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4B8CA" w14:textId="77777777" w:rsidR="00C0464C" w:rsidRPr="00222356" w:rsidRDefault="00C0464C" w:rsidP="0000411C">
      <w:pPr>
        <w:spacing w:after="0" w:line="240" w:lineRule="auto"/>
        <w:rPr>
          <w:rFonts w:ascii="Helvetica" w:hAnsi="Helvetica" w:cs="Helvetica"/>
          <w:b/>
          <w:bCs/>
        </w:rPr>
      </w:pPr>
      <w:r w:rsidRPr="0059472A">
        <w:rPr>
          <w:rFonts w:ascii="Helvetica" w:hAnsi="Helvetica" w:cs="Helvetica"/>
          <w:b/>
          <w:bCs/>
          <w:sz w:val="24"/>
          <w:szCs w:val="24"/>
        </w:rPr>
        <w:t>S</w:t>
      </w:r>
      <w:r w:rsidRPr="00222356">
        <w:rPr>
          <w:rFonts w:ascii="Helvetica" w:hAnsi="Helvetica" w:cs="Helvetica"/>
          <w:b/>
          <w:bCs/>
        </w:rPr>
        <w:t>UPPLEMENTARY MATERIALS</w:t>
      </w:r>
    </w:p>
    <w:p w14:paraId="591BFF06" w14:textId="7BDD60F1" w:rsidR="50AAD9C7" w:rsidRPr="00222356" w:rsidRDefault="50AAD9C7" w:rsidP="0000411C">
      <w:pPr>
        <w:spacing w:after="0" w:line="240" w:lineRule="auto"/>
        <w:rPr>
          <w:rFonts w:ascii="Helvetica" w:hAnsi="Helvetica" w:cs="Helvetica"/>
          <w:b/>
          <w:bCs/>
        </w:rPr>
      </w:pPr>
      <w:r w:rsidRPr="00222356">
        <w:rPr>
          <w:rFonts w:ascii="Helvetica" w:hAnsi="Helvetica" w:cs="Helvetica"/>
          <w:b/>
          <w:bCs/>
        </w:rPr>
        <w:t>APPENDIX</w:t>
      </w:r>
      <w:r w:rsidR="7BD0F91E" w:rsidRPr="00222356">
        <w:rPr>
          <w:rFonts w:ascii="Helvetica" w:hAnsi="Helvetica" w:cs="Helvetica"/>
          <w:b/>
          <w:bCs/>
        </w:rPr>
        <w:t xml:space="preserve"> – METHODS </w:t>
      </w:r>
    </w:p>
    <w:p w14:paraId="4E455F0D" w14:textId="5AA962E2" w:rsidR="00D45B34" w:rsidRPr="00222356" w:rsidRDefault="00AD7E89" w:rsidP="00AC526F">
      <w:pPr>
        <w:spacing w:after="0"/>
        <w:jc w:val="both"/>
        <w:rPr>
          <w:rFonts w:ascii="Helvetica" w:eastAsia="Calibri" w:hAnsi="Helvetica" w:cs="Helvetica"/>
        </w:rPr>
      </w:pPr>
      <w:r w:rsidRPr="00222356">
        <w:rPr>
          <w:rFonts w:ascii="Helvetica" w:eastAsia="Calibri" w:hAnsi="Helvetica" w:cs="Helvetica"/>
        </w:rPr>
        <w:t xml:space="preserve">Approach 3 (A3): </w:t>
      </w:r>
      <w:r w:rsidR="00962AE8" w:rsidRPr="00222356">
        <w:rPr>
          <w:rFonts w:ascii="Helvetica" w:eastAsia="Calibri" w:hAnsi="Helvetica" w:cs="Helvetica"/>
        </w:rPr>
        <w:t xml:space="preserve">Predicting </w:t>
      </w:r>
      <w:r w:rsidR="00E86C9D" w:rsidRPr="00222356">
        <w:rPr>
          <w:rFonts w:ascii="Helvetica" w:eastAsia="Calibri" w:hAnsi="Helvetica" w:cs="Helvetica"/>
        </w:rPr>
        <w:t>counterfactual death</w:t>
      </w:r>
      <w:r w:rsidR="00962AE8" w:rsidRPr="00222356">
        <w:rPr>
          <w:rFonts w:ascii="Helvetica" w:eastAsia="Calibri" w:hAnsi="Helvetica" w:cs="Helvetica"/>
        </w:rPr>
        <w:t>s</w:t>
      </w:r>
      <w:r w:rsidR="00E86C9D" w:rsidRPr="00222356">
        <w:rPr>
          <w:rFonts w:ascii="Helvetica" w:eastAsia="Calibri" w:hAnsi="Helvetica" w:cs="Helvetica"/>
        </w:rPr>
        <w:t xml:space="preserve"> in 2020</w:t>
      </w:r>
      <w:r w:rsidR="00962AE8" w:rsidRPr="00222356">
        <w:rPr>
          <w:rFonts w:ascii="Helvetica" w:eastAsia="Calibri" w:hAnsi="Helvetica" w:cs="Helvetica"/>
        </w:rPr>
        <w:t xml:space="preserve"> from </w:t>
      </w:r>
      <w:r w:rsidR="00E64EF9" w:rsidRPr="00222356">
        <w:rPr>
          <w:rFonts w:ascii="Helvetica" w:eastAsia="Calibri" w:hAnsi="Helvetica" w:cs="Helvetica"/>
        </w:rPr>
        <w:t>2015-2019 daily mortality data</w:t>
      </w:r>
      <w:r w:rsidR="002D7AB7" w:rsidRPr="00222356">
        <w:rPr>
          <w:rFonts w:ascii="Helvetica" w:eastAsia="Calibri" w:hAnsi="Helvetica" w:cs="Helvetica"/>
        </w:rPr>
        <w:t xml:space="preserve">. </w:t>
      </w:r>
      <w:r w:rsidR="00014E56" w:rsidRPr="00222356">
        <w:rPr>
          <w:rFonts w:ascii="Helvetica" w:eastAsia="Calibri" w:hAnsi="Helvetica" w:cs="Helvetica"/>
        </w:rPr>
        <w:t xml:space="preserve">In what </w:t>
      </w:r>
      <w:r w:rsidR="002D7AB7" w:rsidRPr="00222356">
        <w:rPr>
          <w:rFonts w:ascii="Helvetica" w:eastAsia="Calibri" w:hAnsi="Helvetica" w:cs="Helvetica"/>
        </w:rPr>
        <w:t>we</w:t>
      </w:r>
      <w:r w:rsidR="00014E56" w:rsidRPr="00222356">
        <w:rPr>
          <w:rFonts w:ascii="Helvetica" w:eastAsia="Calibri" w:hAnsi="Helvetica" w:cs="Helvetica"/>
        </w:rPr>
        <w:t xml:space="preserve"> refer to as Approach 3 (A3) throughout the paper, we </w:t>
      </w:r>
      <w:r w:rsidR="004767CC" w:rsidRPr="00222356">
        <w:rPr>
          <w:rFonts w:ascii="Helvetica" w:eastAsia="Calibri" w:hAnsi="Helvetica" w:cs="Helvetica"/>
        </w:rPr>
        <w:t xml:space="preserve">use a model-based approach to </w:t>
      </w:r>
      <w:r w:rsidR="00014E56" w:rsidRPr="00222356">
        <w:rPr>
          <w:rFonts w:ascii="Helvetica" w:eastAsia="Calibri" w:hAnsi="Helvetica" w:cs="Helvetica"/>
        </w:rPr>
        <w:t xml:space="preserve">predict </w:t>
      </w:r>
      <w:r w:rsidR="00413D42" w:rsidRPr="00222356">
        <w:rPr>
          <w:rFonts w:ascii="Helvetica" w:eastAsia="Calibri" w:hAnsi="Helvetica" w:cs="Helvetica"/>
        </w:rPr>
        <w:t xml:space="preserve">counterfactual </w:t>
      </w:r>
      <w:r w:rsidR="00014E56" w:rsidRPr="00222356">
        <w:rPr>
          <w:rFonts w:ascii="Helvetica" w:eastAsia="Calibri" w:hAnsi="Helvetica" w:cs="Helvetica"/>
        </w:rPr>
        <w:t xml:space="preserve">mortality </w:t>
      </w:r>
      <w:r w:rsidR="00237CAF" w:rsidRPr="00222356">
        <w:rPr>
          <w:rFonts w:ascii="Helvetica" w:eastAsia="Calibri" w:hAnsi="Helvetica" w:cs="Helvetica"/>
        </w:rPr>
        <w:t>for</w:t>
      </w:r>
      <w:r w:rsidR="00014E56" w:rsidRPr="00222356">
        <w:rPr>
          <w:rFonts w:ascii="Helvetica" w:eastAsia="Calibri" w:hAnsi="Helvetica" w:cs="Helvetica"/>
        </w:rPr>
        <w:t xml:space="preserve"> </w:t>
      </w:r>
      <w:r w:rsidR="003F2974" w:rsidRPr="00222356">
        <w:rPr>
          <w:rFonts w:ascii="Helvetica" w:eastAsia="Calibri" w:hAnsi="Helvetica" w:cs="Helvetica"/>
        </w:rPr>
        <w:t xml:space="preserve">the </w:t>
      </w:r>
      <w:r w:rsidR="00014E56" w:rsidRPr="00222356">
        <w:rPr>
          <w:rFonts w:ascii="Helvetica" w:eastAsia="Calibri" w:hAnsi="Helvetica" w:cs="Helvetica"/>
        </w:rPr>
        <w:t xml:space="preserve">periods of interest </w:t>
      </w:r>
      <w:r w:rsidR="003F2974" w:rsidRPr="00222356">
        <w:rPr>
          <w:rFonts w:ascii="Helvetica" w:eastAsia="Calibri" w:hAnsi="Helvetica" w:cs="Helvetica"/>
        </w:rPr>
        <w:t xml:space="preserve">(epi-year 2020, epi-weeks 10-15 </w:t>
      </w:r>
      <w:r w:rsidR="00D53EA7" w:rsidRPr="00222356">
        <w:rPr>
          <w:rFonts w:ascii="Helvetica" w:eastAsia="Calibri" w:hAnsi="Helvetica" w:cs="Helvetica"/>
        </w:rPr>
        <w:t xml:space="preserve">in 2020, </w:t>
      </w:r>
      <w:r w:rsidR="00BC5ECF" w:rsidRPr="00222356">
        <w:rPr>
          <w:rFonts w:ascii="Helvetica" w:eastAsia="Calibri" w:hAnsi="Helvetica" w:cs="Helvetica"/>
        </w:rPr>
        <w:t xml:space="preserve">and </w:t>
      </w:r>
      <w:r w:rsidR="00D53EA7" w:rsidRPr="00222356">
        <w:rPr>
          <w:rFonts w:ascii="Helvetica" w:eastAsia="Calibri" w:hAnsi="Helvetica" w:cs="Helvetica"/>
        </w:rPr>
        <w:t xml:space="preserve">epi-week 15 in 2020) </w:t>
      </w:r>
      <w:r w:rsidR="00EB74DC" w:rsidRPr="00222356">
        <w:rPr>
          <w:rFonts w:ascii="Helvetica" w:eastAsia="Calibri" w:hAnsi="Helvetica" w:cs="Helvetica"/>
        </w:rPr>
        <w:t>based on d</w:t>
      </w:r>
      <w:r w:rsidR="001B2F8E" w:rsidRPr="00222356">
        <w:rPr>
          <w:rFonts w:ascii="Helvetica" w:eastAsia="Calibri" w:hAnsi="Helvetica" w:cs="Helvetica"/>
        </w:rPr>
        <w:t xml:space="preserve">aily </w:t>
      </w:r>
      <w:r w:rsidR="00414834" w:rsidRPr="00222356">
        <w:rPr>
          <w:rFonts w:ascii="Helvetica" w:eastAsia="Calibri" w:hAnsi="Helvetica" w:cs="Helvetica"/>
        </w:rPr>
        <w:t xml:space="preserve">death </w:t>
      </w:r>
      <w:r w:rsidR="00AB0D08" w:rsidRPr="00222356">
        <w:rPr>
          <w:rFonts w:ascii="Helvetica" w:eastAsia="Calibri" w:hAnsi="Helvetica" w:cs="Helvetica"/>
        </w:rPr>
        <w:t>count</w:t>
      </w:r>
      <w:r w:rsidR="00892833" w:rsidRPr="00222356">
        <w:rPr>
          <w:rFonts w:ascii="Helvetica" w:eastAsia="Calibri" w:hAnsi="Helvetica" w:cs="Helvetica"/>
        </w:rPr>
        <w:t>s</w:t>
      </w:r>
      <w:r w:rsidR="00AB0D08" w:rsidRPr="00222356">
        <w:rPr>
          <w:rFonts w:ascii="Helvetica" w:eastAsia="Calibri" w:hAnsi="Helvetica" w:cs="Helvetica"/>
        </w:rPr>
        <w:t xml:space="preserve"> </w:t>
      </w:r>
      <w:r w:rsidR="00414834" w:rsidRPr="00222356">
        <w:rPr>
          <w:rFonts w:ascii="Helvetica" w:eastAsia="Calibri" w:hAnsi="Helvetica" w:cs="Helvetica"/>
        </w:rPr>
        <w:t xml:space="preserve">in epi-years </w:t>
      </w:r>
      <w:r w:rsidR="00AB0D08" w:rsidRPr="00222356">
        <w:rPr>
          <w:rFonts w:ascii="Helvetica" w:eastAsia="Calibri" w:hAnsi="Helvetica" w:cs="Helvetica"/>
        </w:rPr>
        <w:t>2015-2019</w:t>
      </w:r>
      <w:r w:rsidR="00413D42" w:rsidRPr="00222356">
        <w:rPr>
          <w:rFonts w:ascii="Helvetica" w:eastAsia="Calibri" w:hAnsi="Helvetica" w:cs="Helvetica"/>
        </w:rPr>
        <w:t>.</w:t>
      </w:r>
      <w:r w:rsidR="003F2974" w:rsidRPr="00222356">
        <w:rPr>
          <w:rFonts w:ascii="Helvetica" w:eastAsia="Calibri" w:hAnsi="Helvetica" w:cs="Helvetica"/>
        </w:rPr>
        <w:t xml:space="preserve"> Specifically, </w:t>
      </w:r>
      <w:r w:rsidR="00AB0D08" w:rsidRPr="00222356">
        <w:rPr>
          <w:rFonts w:ascii="Helvetica" w:eastAsia="Calibri" w:hAnsi="Helvetica" w:cs="Helvetica"/>
        </w:rPr>
        <w:t>w</w:t>
      </w:r>
      <w:r w:rsidR="004F1165" w:rsidRPr="00222356">
        <w:rPr>
          <w:rFonts w:ascii="Helvetica" w:eastAsia="Calibri" w:hAnsi="Helvetica" w:cs="Helvetica"/>
        </w:rPr>
        <w:t>e</w:t>
      </w:r>
      <w:r w:rsidR="00246F13" w:rsidRPr="00222356">
        <w:rPr>
          <w:rFonts w:ascii="Helvetica" w:eastAsia="Calibri" w:hAnsi="Helvetica" w:cs="Helvetica"/>
        </w:rPr>
        <w:t xml:space="preserve"> predict </w:t>
      </w:r>
      <w:r w:rsidR="006B043F" w:rsidRPr="00222356">
        <w:rPr>
          <w:rFonts w:ascii="Helvetica" w:eastAsia="Calibri" w:hAnsi="Helvetica" w:cs="Helvetica"/>
        </w:rPr>
        <w:t xml:space="preserve">daily death counts in 2020 </w:t>
      </w:r>
      <w:r w:rsidR="00246F13" w:rsidRPr="00222356">
        <w:rPr>
          <w:rFonts w:ascii="Helvetica" w:eastAsia="Calibri" w:hAnsi="Helvetica" w:cs="Helvetica"/>
        </w:rPr>
        <w:t xml:space="preserve">from </w:t>
      </w:r>
      <w:r w:rsidR="004D3F49" w:rsidRPr="00222356">
        <w:rPr>
          <w:rFonts w:ascii="Helvetica" w:eastAsia="Calibri" w:hAnsi="Helvetica" w:cs="Helvetica"/>
        </w:rPr>
        <w:t>count</w:t>
      </w:r>
      <w:r w:rsidR="005E2F6E" w:rsidRPr="00222356">
        <w:rPr>
          <w:rFonts w:ascii="Helvetica" w:eastAsia="Calibri" w:hAnsi="Helvetica" w:cs="Helvetica"/>
        </w:rPr>
        <w:t xml:space="preserve"> data regressions </w:t>
      </w:r>
      <w:r w:rsidR="00246F13" w:rsidRPr="00222356">
        <w:rPr>
          <w:rFonts w:ascii="Helvetica" w:eastAsia="Calibri" w:hAnsi="Helvetica" w:cs="Helvetica"/>
        </w:rPr>
        <w:t xml:space="preserve">fitted to </w:t>
      </w:r>
      <w:r w:rsidR="00B575E5" w:rsidRPr="00222356">
        <w:rPr>
          <w:rFonts w:ascii="Helvetica" w:eastAsia="Calibri" w:hAnsi="Helvetica" w:cs="Helvetica"/>
        </w:rPr>
        <w:t xml:space="preserve">daily </w:t>
      </w:r>
      <w:r w:rsidR="001C72CE" w:rsidRPr="00222356">
        <w:rPr>
          <w:rFonts w:ascii="Helvetica" w:eastAsia="Calibri" w:hAnsi="Helvetica" w:cs="Helvetica"/>
        </w:rPr>
        <w:t>deaths</w:t>
      </w:r>
      <w:r w:rsidR="00B575E5" w:rsidRPr="00222356">
        <w:rPr>
          <w:rFonts w:ascii="Helvetica" w:eastAsia="Calibri" w:hAnsi="Helvetica" w:cs="Helvetica"/>
        </w:rPr>
        <w:t xml:space="preserve"> </w:t>
      </w:r>
      <w:r w:rsidR="00004AEE" w:rsidRPr="00222356">
        <w:rPr>
          <w:rFonts w:ascii="Helvetica" w:eastAsia="Calibri" w:hAnsi="Helvetica" w:cs="Helvetica"/>
        </w:rPr>
        <w:t xml:space="preserve">(dependent variable) </w:t>
      </w:r>
      <w:r w:rsidR="00B575E5" w:rsidRPr="00222356">
        <w:rPr>
          <w:rFonts w:ascii="Helvetica" w:eastAsia="Calibri" w:hAnsi="Helvetica" w:cs="Helvetica"/>
        </w:rPr>
        <w:t xml:space="preserve">in </w:t>
      </w:r>
      <w:r w:rsidR="004F1165" w:rsidRPr="00222356">
        <w:rPr>
          <w:rFonts w:ascii="Helvetica" w:eastAsia="Calibri" w:hAnsi="Helvetica" w:cs="Helvetica"/>
        </w:rPr>
        <w:t>epi-years 2015-2019</w:t>
      </w:r>
      <w:r w:rsidR="00004AEE" w:rsidRPr="00222356">
        <w:rPr>
          <w:rFonts w:ascii="Helvetica" w:eastAsia="Calibri" w:hAnsi="Helvetica" w:cs="Helvetica"/>
        </w:rPr>
        <w:t xml:space="preserve">. </w:t>
      </w:r>
      <w:r w:rsidR="005148B8" w:rsidRPr="00222356">
        <w:rPr>
          <w:rFonts w:ascii="Helvetica" w:eastAsia="Calibri" w:hAnsi="Helvetica" w:cs="Helvetica"/>
        </w:rPr>
        <w:t xml:space="preserve">We </w:t>
      </w:r>
      <w:r w:rsidR="00312FDB" w:rsidRPr="00222356">
        <w:rPr>
          <w:rFonts w:ascii="Helvetica" w:eastAsia="Calibri" w:hAnsi="Helvetica" w:cs="Helvetica"/>
        </w:rPr>
        <w:t xml:space="preserve">report results from </w:t>
      </w:r>
      <w:r w:rsidR="007B6A60" w:rsidRPr="00222356">
        <w:rPr>
          <w:rFonts w:ascii="Helvetica" w:eastAsia="Calibri" w:hAnsi="Helvetica" w:cs="Helvetica"/>
        </w:rPr>
        <w:t>Poisson</w:t>
      </w:r>
      <w:r w:rsidR="00E457CF" w:rsidRPr="00222356">
        <w:rPr>
          <w:rFonts w:ascii="Helvetica" w:eastAsia="Calibri" w:hAnsi="Helvetica" w:cs="Helvetica"/>
        </w:rPr>
        <w:t xml:space="preserve"> </w:t>
      </w:r>
      <w:r w:rsidR="00D3461D" w:rsidRPr="00222356">
        <w:rPr>
          <w:rFonts w:ascii="Helvetica" w:eastAsia="Calibri" w:hAnsi="Helvetica" w:cs="Helvetica"/>
        </w:rPr>
        <w:t xml:space="preserve">or </w:t>
      </w:r>
      <w:r w:rsidR="00E457CF" w:rsidRPr="00222356">
        <w:rPr>
          <w:rFonts w:ascii="Helvetica" w:eastAsia="Calibri" w:hAnsi="Helvetica" w:cs="Helvetica"/>
        </w:rPr>
        <w:t xml:space="preserve">more general </w:t>
      </w:r>
      <w:r w:rsidR="006105E7" w:rsidRPr="00222356">
        <w:rPr>
          <w:rFonts w:ascii="Helvetica" w:eastAsia="Calibri" w:hAnsi="Helvetica" w:cs="Helvetica"/>
        </w:rPr>
        <w:t>n</w:t>
      </w:r>
      <w:r w:rsidR="00FF62AC" w:rsidRPr="00222356">
        <w:rPr>
          <w:rFonts w:ascii="Helvetica" w:eastAsia="Calibri" w:hAnsi="Helvetica" w:cs="Helvetica"/>
        </w:rPr>
        <w:t xml:space="preserve">egative binomial </w:t>
      </w:r>
      <w:r w:rsidR="00DB6B28" w:rsidRPr="00222356">
        <w:rPr>
          <w:rFonts w:ascii="Helvetica" w:eastAsia="Calibri" w:hAnsi="Helvetica" w:cs="Helvetica"/>
        </w:rPr>
        <w:t xml:space="preserve">models </w:t>
      </w:r>
      <w:r w:rsidR="00E11B78" w:rsidRPr="00222356">
        <w:rPr>
          <w:rFonts w:ascii="Helvetica" w:eastAsia="Calibri" w:hAnsi="Helvetica" w:cs="Helvetica"/>
        </w:rPr>
        <w:t>(</w:t>
      </w:r>
      <w:r w:rsidR="003409AB" w:rsidRPr="00222356">
        <w:rPr>
          <w:rFonts w:ascii="Helvetica" w:eastAsia="Calibri" w:hAnsi="Helvetica" w:cs="Helvetica"/>
        </w:rPr>
        <w:t xml:space="preserve">if there was </w:t>
      </w:r>
      <w:r w:rsidR="002A6244" w:rsidRPr="00222356">
        <w:rPr>
          <w:rFonts w:ascii="Helvetica" w:eastAsia="Calibri" w:hAnsi="Helvetica" w:cs="Helvetica"/>
        </w:rPr>
        <w:t>overdispers</w:t>
      </w:r>
      <w:r w:rsidR="00312FDB" w:rsidRPr="00222356">
        <w:rPr>
          <w:rFonts w:ascii="Helvetica" w:eastAsia="Calibri" w:hAnsi="Helvetica" w:cs="Helvetica"/>
        </w:rPr>
        <w:t>ion</w:t>
      </w:r>
      <w:r w:rsidR="004665F7" w:rsidRPr="00222356">
        <w:rPr>
          <w:rFonts w:ascii="Helvetica" w:eastAsia="Calibri" w:hAnsi="Helvetica" w:cs="Helvetica"/>
        </w:rPr>
        <w:t>,</w:t>
      </w:r>
      <w:r w:rsidR="007B7CE9" w:rsidRPr="00222356">
        <w:rPr>
          <w:rFonts w:ascii="Helvetica" w:eastAsia="Calibri" w:hAnsi="Helvetica" w:cs="Helvetica"/>
        </w:rPr>
        <w:t xml:space="preserve"> </w:t>
      </w:r>
      <w:r w:rsidR="004665F7" w:rsidRPr="00222356">
        <w:rPr>
          <w:rFonts w:ascii="Helvetica" w:eastAsia="Calibri" w:hAnsi="Helvetica" w:cs="Helvetica"/>
        </w:rPr>
        <w:t>which</w:t>
      </w:r>
      <w:r w:rsidR="005B15FE" w:rsidRPr="00222356">
        <w:rPr>
          <w:rFonts w:ascii="Helvetica" w:eastAsia="Calibri" w:hAnsi="Helvetica" w:cs="Helvetica"/>
        </w:rPr>
        <w:t xml:space="preserve"> </w:t>
      </w:r>
      <w:r w:rsidR="00F21AE5" w:rsidRPr="00222356">
        <w:rPr>
          <w:rFonts w:ascii="Helvetica" w:eastAsia="Calibri" w:hAnsi="Helvetica" w:cs="Helvetica"/>
        </w:rPr>
        <w:t>we f</w:t>
      </w:r>
      <w:r w:rsidR="005B15FE" w:rsidRPr="00222356">
        <w:rPr>
          <w:rFonts w:ascii="Helvetica" w:eastAsia="Calibri" w:hAnsi="Helvetica" w:cs="Helvetica"/>
        </w:rPr>
        <w:t>ound</w:t>
      </w:r>
      <w:r w:rsidR="007B7CE9" w:rsidRPr="00222356">
        <w:rPr>
          <w:rFonts w:ascii="Helvetica" w:eastAsia="Calibri" w:hAnsi="Helvetica" w:cs="Helvetica"/>
        </w:rPr>
        <w:t xml:space="preserve"> in </w:t>
      </w:r>
      <w:r w:rsidR="00445216" w:rsidRPr="00222356">
        <w:rPr>
          <w:rFonts w:ascii="Helvetica" w:eastAsia="Calibri" w:hAnsi="Helvetica" w:cs="Helvetica"/>
        </w:rPr>
        <w:t xml:space="preserve">the </w:t>
      </w:r>
      <w:r w:rsidR="007B7CE9" w:rsidRPr="00222356">
        <w:rPr>
          <w:rFonts w:ascii="Helvetica" w:eastAsia="Calibri" w:hAnsi="Helvetica" w:cs="Helvetica"/>
        </w:rPr>
        <w:t>all</w:t>
      </w:r>
      <w:r w:rsidR="00860E32" w:rsidRPr="00222356">
        <w:rPr>
          <w:rFonts w:ascii="Helvetica" w:eastAsia="Calibri" w:hAnsi="Helvetica" w:cs="Helvetica"/>
        </w:rPr>
        <w:t>-</w:t>
      </w:r>
      <w:r w:rsidR="00D2280F" w:rsidRPr="00222356">
        <w:rPr>
          <w:rFonts w:ascii="Helvetica" w:eastAsia="Calibri" w:hAnsi="Helvetica" w:cs="Helvetica"/>
        </w:rPr>
        <w:t>death</w:t>
      </w:r>
      <w:r w:rsidR="0009184C" w:rsidRPr="00222356">
        <w:rPr>
          <w:rFonts w:ascii="Helvetica" w:eastAsia="Calibri" w:hAnsi="Helvetica" w:cs="Helvetica"/>
        </w:rPr>
        <w:t>s data</w:t>
      </w:r>
      <w:r w:rsidR="00A827A5" w:rsidRPr="00222356">
        <w:rPr>
          <w:rFonts w:ascii="Helvetica" w:eastAsia="Calibri" w:hAnsi="Helvetica" w:cs="Helvetica"/>
        </w:rPr>
        <w:t>)</w:t>
      </w:r>
      <w:r w:rsidR="00FF5E4A" w:rsidRPr="00222356">
        <w:rPr>
          <w:rFonts w:ascii="Helvetica" w:eastAsia="Calibri" w:hAnsi="Helvetica" w:cs="Helvetica"/>
        </w:rPr>
        <w:t>.</w:t>
      </w:r>
    </w:p>
    <w:p w14:paraId="2CE6CA30" w14:textId="77777777" w:rsidR="00D45B34" w:rsidRPr="00222356" w:rsidRDefault="00D45B34" w:rsidP="00AC526F">
      <w:pPr>
        <w:spacing w:after="0"/>
        <w:jc w:val="both"/>
        <w:rPr>
          <w:rFonts w:ascii="Helvetica" w:eastAsia="Calibri" w:hAnsi="Helvetica" w:cs="Helvetica"/>
        </w:rPr>
      </w:pPr>
    </w:p>
    <w:p w14:paraId="62E7FAEE" w14:textId="7AF85BA0" w:rsidR="0F34E201" w:rsidRPr="00222356" w:rsidRDefault="00FA579E" w:rsidP="00AC526F">
      <w:pPr>
        <w:spacing w:after="0"/>
        <w:jc w:val="both"/>
        <w:rPr>
          <w:rFonts w:ascii="Helvetica" w:eastAsia="Calibri" w:hAnsi="Helvetica" w:cs="Helvetica"/>
        </w:rPr>
      </w:pPr>
      <w:r w:rsidRPr="00222356">
        <w:rPr>
          <w:rFonts w:ascii="Helvetica" w:eastAsia="Calibri" w:hAnsi="Helvetica" w:cs="Helvetica"/>
        </w:rPr>
        <w:t xml:space="preserve">We </w:t>
      </w:r>
      <w:r w:rsidR="008D6BEE" w:rsidRPr="00222356">
        <w:rPr>
          <w:rFonts w:ascii="Helvetica" w:eastAsia="Calibri" w:hAnsi="Helvetica" w:cs="Helvetica"/>
        </w:rPr>
        <w:t xml:space="preserve">make </w:t>
      </w:r>
      <w:r w:rsidRPr="00222356">
        <w:rPr>
          <w:rFonts w:ascii="Helvetica" w:eastAsia="Calibri" w:hAnsi="Helvetica" w:cs="Helvetica"/>
        </w:rPr>
        <w:t>predict</w:t>
      </w:r>
      <w:r w:rsidR="008D6BEE" w:rsidRPr="00222356">
        <w:rPr>
          <w:rFonts w:ascii="Helvetica" w:eastAsia="Calibri" w:hAnsi="Helvetica" w:cs="Helvetica"/>
        </w:rPr>
        <w:t>ions</w:t>
      </w:r>
      <w:r w:rsidRPr="00222356">
        <w:rPr>
          <w:rFonts w:ascii="Helvetica" w:eastAsia="Calibri" w:hAnsi="Helvetica" w:cs="Helvetica"/>
        </w:rPr>
        <w:t xml:space="preserve"> using </w:t>
      </w:r>
      <w:r w:rsidR="00246F13" w:rsidRPr="00222356">
        <w:rPr>
          <w:rFonts w:ascii="Helvetica" w:eastAsia="Calibri" w:hAnsi="Helvetica" w:cs="Helvetica"/>
        </w:rPr>
        <w:t xml:space="preserve">a </w:t>
      </w:r>
      <w:r w:rsidR="006B62A9" w:rsidRPr="00222356">
        <w:rPr>
          <w:rFonts w:ascii="Helvetica" w:eastAsia="Calibri" w:hAnsi="Helvetica" w:cs="Helvetica"/>
        </w:rPr>
        <w:t xml:space="preserve">large </w:t>
      </w:r>
      <w:r w:rsidR="00246F13" w:rsidRPr="00222356">
        <w:rPr>
          <w:rFonts w:ascii="Helvetica" w:eastAsia="Calibri" w:hAnsi="Helvetica" w:cs="Helvetica"/>
        </w:rPr>
        <w:t xml:space="preserve">set of </w:t>
      </w:r>
      <w:r w:rsidRPr="00222356">
        <w:rPr>
          <w:rFonts w:ascii="Helvetica" w:eastAsia="Calibri" w:hAnsi="Helvetica" w:cs="Helvetica"/>
        </w:rPr>
        <w:t xml:space="preserve">independent variables </w:t>
      </w:r>
      <w:r w:rsidR="00C16E4F" w:rsidRPr="00222356">
        <w:rPr>
          <w:rFonts w:ascii="Helvetica" w:eastAsia="Calibri" w:hAnsi="Helvetica" w:cs="Helvetica"/>
        </w:rPr>
        <w:t xml:space="preserve">that </w:t>
      </w:r>
      <w:r w:rsidR="006B62A9" w:rsidRPr="00222356">
        <w:rPr>
          <w:rFonts w:ascii="Helvetica" w:eastAsia="Calibri" w:hAnsi="Helvetica" w:cs="Helvetica"/>
        </w:rPr>
        <w:t>captur</w:t>
      </w:r>
      <w:r w:rsidR="00C16E4F" w:rsidRPr="00222356">
        <w:rPr>
          <w:rFonts w:ascii="Helvetica" w:eastAsia="Calibri" w:hAnsi="Helvetica" w:cs="Helvetica"/>
        </w:rPr>
        <w:t>e</w:t>
      </w:r>
      <w:r w:rsidR="006B62A9" w:rsidRPr="00222356">
        <w:rPr>
          <w:rFonts w:ascii="Helvetica" w:eastAsia="Calibri" w:hAnsi="Helvetica" w:cs="Helvetica"/>
        </w:rPr>
        <w:t xml:space="preserve"> </w:t>
      </w:r>
      <w:r w:rsidR="00CB7325" w:rsidRPr="00222356">
        <w:rPr>
          <w:rFonts w:ascii="Helvetica" w:eastAsia="Calibri" w:hAnsi="Helvetica" w:cs="Helvetica"/>
        </w:rPr>
        <w:t xml:space="preserve">year trends, </w:t>
      </w:r>
      <w:r w:rsidRPr="00222356">
        <w:rPr>
          <w:rFonts w:ascii="Helvetica" w:eastAsia="Calibri" w:hAnsi="Helvetica" w:cs="Helvetica"/>
        </w:rPr>
        <w:t xml:space="preserve">within-year </w:t>
      </w:r>
      <w:r w:rsidR="00925F68" w:rsidRPr="00222356">
        <w:rPr>
          <w:rFonts w:ascii="Helvetica" w:eastAsia="Calibri" w:hAnsi="Helvetica" w:cs="Helvetica"/>
        </w:rPr>
        <w:t xml:space="preserve">seasonality, </w:t>
      </w:r>
      <w:r w:rsidR="005562CE" w:rsidRPr="00222356">
        <w:rPr>
          <w:rFonts w:ascii="Helvetica" w:eastAsia="Calibri" w:hAnsi="Helvetica" w:cs="Helvetica"/>
        </w:rPr>
        <w:t xml:space="preserve">daily </w:t>
      </w:r>
      <w:r w:rsidR="00925F68" w:rsidRPr="00222356">
        <w:rPr>
          <w:rFonts w:ascii="Helvetica" w:eastAsia="Calibri" w:hAnsi="Helvetica" w:cs="Helvetica"/>
        </w:rPr>
        <w:t>weather</w:t>
      </w:r>
      <w:r w:rsidR="005562CE" w:rsidRPr="00222356">
        <w:rPr>
          <w:rFonts w:ascii="Helvetica" w:eastAsia="Calibri" w:hAnsi="Helvetica" w:cs="Helvetica"/>
        </w:rPr>
        <w:t xml:space="preserve"> conditions</w:t>
      </w:r>
      <w:r w:rsidR="00925F68" w:rsidRPr="00222356">
        <w:rPr>
          <w:rFonts w:ascii="Helvetica" w:eastAsia="Calibri" w:hAnsi="Helvetica" w:cs="Helvetica"/>
        </w:rPr>
        <w:t xml:space="preserve">, </w:t>
      </w:r>
      <w:r w:rsidR="00163820" w:rsidRPr="00222356">
        <w:rPr>
          <w:rFonts w:ascii="Helvetica" w:eastAsia="Calibri" w:hAnsi="Helvetica" w:cs="Helvetica"/>
        </w:rPr>
        <w:t xml:space="preserve">federal </w:t>
      </w:r>
      <w:r w:rsidR="00925F68" w:rsidRPr="00222356">
        <w:rPr>
          <w:rFonts w:ascii="Helvetica" w:eastAsia="Calibri" w:hAnsi="Helvetica" w:cs="Helvetica"/>
        </w:rPr>
        <w:t>holiday</w:t>
      </w:r>
      <w:r w:rsidR="001F2AA6" w:rsidRPr="00222356">
        <w:rPr>
          <w:rFonts w:ascii="Helvetica" w:eastAsia="Calibri" w:hAnsi="Helvetica" w:cs="Helvetica"/>
        </w:rPr>
        <w:t xml:space="preserve"> effects</w:t>
      </w:r>
      <w:r w:rsidR="00925F68" w:rsidRPr="00222356">
        <w:rPr>
          <w:rFonts w:ascii="Helvetica" w:eastAsia="Calibri" w:hAnsi="Helvetica" w:cs="Helvetica"/>
        </w:rPr>
        <w:t>, and</w:t>
      </w:r>
      <w:r w:rsidR="002C618F" w:rsidRPr="00222356">
        <w:rPr>
          <w:rFonts w:ascii="Helvetica" w:eastAsia="Calibri" w:hAnsi="Helvetica" w:cs="Helvetica"/>
        </w:rPr>
        <w:t>,</w:t>
      </w:r>
      <w:r w:rsidR="0066397F" w:rsidRPr="00222356">
        <w:rPr>
          <w:rFonts w:ascii="Helvetica" w:eastAsia="Calibri" w:hAnsi="Helvetica" w:cs="Helvetica"/>
        </w:rPr>
        <w:t xml:space="preserve"> when using death counts stratified by borough</w:t>
      </w:r>
      <w:r w:rsidR="002C618F" w:rsidRPr="00222356">
        <w:rPr>
          <w:rFonts w:ascii="Helvetica" w:eastAsia="Calibri" w:hAnsi="Helvetica" w:cs="Helvetica"/>
        </w:rPr>
        <w:t xml:space="preserve">, borough </w:t>
      </w:r>
      <w:r w:rsidR="001F2AA6" w:rsidRPr="00222356">
        <w:rPr>
          <w:rFonts w:ascii="Helvetica" w:eastAsia="Calibri" w:hAnsi="Helvetica" w:cs="Helvetica"/>
        </w:rPr>
        <w:t xml:space="preserve">effects </w:t>
      </w:r>
      <w:r w:rsidR="002C618F" w:rsidRPr="00222356">
        <w:rPr>
          <w:rFonts w:ascii="Helvetica" w:eastAsia="Calibri" w:hAnsi="Helvetica" w:cs="Helvetica"/>
        </w:rPr>
        <w:t>and borough-specific trends</w:t>
      </w:r>
      <w:r w:rsidR="00DD0EE1" w:rsidRPr="00222356">
        <w:rPr>
          <w:rFonts w:ascii="Helvetica" w:eastAsia="Calibri" w:hAnsi="Helvetica" w:cs="Helvetica"/>
        </w:rPr>
        <w:t>.</w:t>
      </w:r>
      <w:r w:rsidR="000A760A" w:rsidRPr="00222356">
        <w:rPr>
          <w:rFonts w:ascii="Helvetica" w:eastAsia="Calibri" w:hAnsi="Helvetica" w:cs="Helvetica"/>
        </w:rPr>
        <w:t xml:space="preserve"> This </w:t>
      </w:r>
      <w:r w:rsidR="00065DBC" w:rsidRPr="00222356">
        <w:rPr>
          <w:rFonts w:ascii="Helvetica" w:eastAsia="Calibri" w:hAnsi="Helvetica" w:cs="Helvetica"/>
        </w:rPr>
        <w:t>strategy</w:t>
      </w:r>
      <w:r w:rsidR="000A760A" w:rsidRPr="00222356">
        <w:rPr>
          <w:rFonts w:ascii="Helvetica" w:eastAsia="Calibri" w:hAnsi="Helvetica" w:cs="Helvetica"/>
        </w:rPr>
        <w:t xml:space="preserve"> </w:t>
      </w:r>
      <w:r w:rsidR="0066397F" w:rsidRPr="00222356">
        <w:rPr>
          <w:rFonts w:ascii="Helvetica" w:eastAsia="Calibri" w:hAnsi="Helvetica" w:cs="Helvetica"/>
        </w:rPr>
        <w:t xml:space="preserve">closely </w:t>
      </w:r>
      <w:r w:rsidR="004F1165" w:rsidRPr="00222356">
        <w:rPr>
          <w:rFonts w:ascii="Helvetica" w:eastAsia="Calibri" w:hAnsi="Helvetica" w:cs="Helvetica"/>
        </w:rPr>
        <w:t>follow</w:t>
      </w:r>
      <w:r w:rsidR="000A760A" w:rsidRPr="00222356">
        <w:rPr>
          <w:rFonts w:ascii="Helvetica" w:eastAsia="Calibri" w:hAnsi="Helvetica" w:cs="Helvetica"/>
        </w:rPr>
        <w:t>s</w:t>
      </w:r>
      <w:r w:rsidR="004F1165" w:rsidRPr="00222356">
        <w:rPr>
          <w:rFonts w:ascii="Helvetica" w:eastAsia="Calibri" w:hAnsi="Helvetica" w:cs="Helvetica"/>
        </w:rPr>
        <w:t xml:space="preserve"> the </w:t>
      </w:r>
      <w:r w:rsidR="00065DBC" w:rsidRPr="00222356">
        <w:rPr>
          <w:rFonts w:ascii="Helvetica" w:eastAsia="Calibri" w:hAnsi="Helvetica" w:cs="Helvetica"/>
        </w:rPr>
        <w:t>approach</w:t>
      </w:r>
      <w:r w:rsidR="004F1165" w:rsidRPr="00222356">
        <w:rPr>
          <w:rFonts w:ascii="Helvetica" w:eastAsia="Calibri" w:hAnsi="Helvetica" w:cs="Helvetica"/>
        </w:rPr>
        <w:t xml:space="preserve"> used to model daily unclaimed deaths in the recent article titled “Extreme Weather and Mortality of Vulnerable Urban Populations: An Examination of Temperature and Unclaimed Deaths in New York City,” which is forthcoming in the journal </w:t>
      </w:r>
      <w:r w:rsidR="004F1165" w:rsidRPr="00222356">
        <w:rPr>
          <w:rFonts w:ascii="Helvetica" w:eastAsia="Calibri" w:hAnsi="Helvetica" w:cs="Helvetica"/>
          <w:i/>
          <w:iCs/>
        </w:rPr>
        <w:t>Demography</w:t>
      </w:r>
      <w:r w:rsidR="00BD274C" w:rsidRPr="00222356">
        <w:rPr>
          <w:rFonts w:ascii="Helvetica" w:eastAsia="Calibri" w:hAnsi="Helvetica" w:cs="Helvetica"/>
        </w:rPr>
        <w:t>. T</w:t>
      </w:r>
      <w:r w:rsidR="004F1165" w:rsidRPr="00222356">
        <w:rPr>
          <w:rFonts w:ascii="Helvetica" w:eastAsia="Calibri" w:hAnsi="Helvetica" w:cs="Helvetica"/>
        </w:rPr>
        <w:t>he link to the paper (since it is not yet in press</w:t>
      </w:r>
      <w:r w:rsidR="00DD0EE1" w:rsidRPr="00222356">
        <w:rPr>
          <w:rFonts w:ascii="Helvetica" w:eastAsia="Calibri" w:hAnsi="Helvetica" w:cs="Helvetica"/>
        </w:rPr>
        <w:t xml:space="preserve"> at the time of this writing</w:t>
      </w:r>
      <w:r w:rsidR="004F1165" w:rsidRPr="00222356">
        <w:rPr>
          <w:rFonts w:ascii="Helvetica" w:eastAsia="Calibri" w:hAnsi="Helvetica" w:cs="Helvetica"/>
        </w:rPr>
        <w:t xml:space="preserve">) is available </w:t>
      </w:r>
      <w:r w:rsidR="00FE53DB" w:rsidRPr="00222356">
        <w:rPr>
          <w:rFonts w:ascii="Helvetica" w:eastAsia="Calibri" w:hAnsi="Helvetica" w:cs="Helvetica"/>
        </w:rPr>
        <w:t xml:space="preserve">in the </w:t>
      </w:r>
      <w:r w:rsidR="004F1165" w:rsidRPr="00222356">
        <w:rPr>
          <w:rFonts w:ascii="Helvetica" w:eastAsia="Calibri" w:hAnsi="Helvetica" w:cs="Helvetica"/>
        </w:rPr>
        <w:t>manuscript</w:t>
      </w:r>
      <w:r w:rsidR="00FE53DB" w:rsidRPr="00222356">
        <w:rPr>
          <w:rFonts w:ascii="Helvetica" w:eastAsia="Calibri" w:hAnsi="Helvetica" w:cs="Helvetica"/>
        </w:rPr>
        <w:t xml:space="preserve"> citation</w:t>
      </w:r>
      <w:r w:rsidR="004F1165" w:rsidRPr="00222356">
        <w:rPr>
          <w:rFonts w:ascii="Helvetica" w:eastAsia="Calibri" w:hAnsi="Helvetica" w:cs="Helvetica"/>
        </w:rPr>
        <w:t>.</w:t>
      </w:r>
      <w:r w:rsidR="001559FB" w:rsidRPr="00222356">
        <w:rPr>
          <w:rFonts w:ascii="Helvetica" w:eastAsia="Calibri" w:hAnsi="Helvetica" w:cs="Helvetica"/>
        </w:rPr>
        <w:t xml:space="preserve"> </w:t>
      </w:r>
    </w:p>
    <w:p w14:paraId="789397B2" w14:textId="77777777" w:rsidR="005E7A59" w:rsidRPr="00222356" w:rsidRDefault="005E7A59" w:rsidP="00AC526F">
      <w:pPr>
        <w:spacing w:after="0"/>
        <w:jc w:val="both"/>
        <w:rPr>
          <w:rFonts w:ascii="Helvetica" w:eastAsia="Calibri" w:hAnsi="Helvetica" w:cs="Helvetica"/>
        </w:rPr>
      </w:pPr>
    </w:p>
    <w:p w14:paraId="4CBF793A" w14:textId="18E7164E" w:rsidR="003C4CE9" w:rsidRPr="00222356" w:rsidRDefault="00674825" w:rsidP="003124D9">
      <w:pPr>
        <w:spacing w:after="0"/>
        <w:jc w:val="both"/>
        <w:rPr>
          <w:rFonts w:ascii="Helvetica" w:eastAsia="Calibri" w:hAnsi="Helvetica" w:cs="Helvetica"/>
        </w:rPr>
      </w:pPr>
      <w:r w:rsidRPr="00222356">
        <w:rPr>
          <w:rFonts w:ascii="Helvetica" w:eastAsia="Calibri" w:hAnsi="Helvetica" w:cs="Helvetica"/>
        </w:rPr>
        <w:t xml:space="preserve">To obtain the counterfactuals for excess </w:t>
      </w:r>
      <w:r w:rsidRPr="00222356">
        <w:rPr>
          <w:rFonts w:ascii="Helvetica" w:eastAsia="Calibri" w:hAnsi="Helvetica" w:cs="Helvetica"/>
          <w:i/>
          <w:iCs/>
        </w:rPr>
        <w:t>unclaimed</w:t>
      </w:r>
      <w:r w:rsidRPr="00222356">
        <w:rPr>
          <w:rFonts w:ascii="Helvetica" w:eastAsia="Calibri" w:hAnsi="Helvetica" w:cs="Helvetica"/>
        </w:rPr>
        <w:t xml:space="preserve"> deaths calculations</w:t>
      </w:r>
      <w:r w:rsidR="008E5C5B" w:rsidRPr="00222356">
        <w:rPr>
          <w:rFonts w:ascii="Helvetica" w:eastAsia="Calibri" w:hAnsi="Helvetica" w:cs="Helvetica"/>
        </w:rPr>
        <w:t xml:space="preserve"> </w:t>
      </w:r>
      <w:r w:rsidR="00640F8D" w:rsidRPr="00222356">
        <w:rPr>
          <w:rFonts w:ascii="Helvetica" w:eastAsia="Calibri" w:hAnsi="Helvetica" w:cs="Helvetica"/>
        </w:rPr>
        <w:t>that s</w:t>
      </w:r>
      <w:r w:rsidR="008E5C5B" w:rsidRPr="00222356">
        <w:rPr>
          <w:rFonts w:ascii="Helvetica" w:eastAsia="Calibri" w:hAnsi="Helvetica" w:cs="Helvetica"/>
        </w:rPr>
        <w:t>upport the results in Tables 2 and 3</w:t>
      </w:r>
      <w:r w:rsidR="00C4493F" w:rsidRPr="00222356">
        <w:rPr>
          <w:rFonts w:ascii="Helvetica" w:eastAsia="Calibri" w:hAnsi="Helvetica" w:cs="Helvetica"/>
        </w:rPr>
        <w:t xml:space="preserve"> </w:t>
      </w:r>
      <w:r w:rsidR="00F472E9" w:rsidRPr="00222356">
        <w:rPr>
          <w:rFonts w:ascii="Helvetica" w:eastAsia="Calibri" w:hAnsi="Helvetica" w:cs="Helvetica"/>
        </w:rPr>
        <w:t>of</w:t>
      </w:r>
      <w:r w:rsidR="00C4493F" w:rsidRPr="00222356">
        <w:rPr>
          <w:rFonts w:ascii="Helvetica" w:eastAsia="Calibri" w:hAnsi="Helvetica" w:cs="Helvetica"/>
        </w:rPr>
        <w:t xml:space="preserve"> the manuscript</w:t>
      </w:r>
      <w:r w:rsidRPr="00222356">
        <w:rPr>
          <w:rFonts w:ascii="Helvetica" w:eastAsia="Calibri" w:hAnsi="Helvetica" w:cs="Helvetica"/>
        </w:rPr>
        <w:t xml:space="preserve">, we estimate models </w:t>
      </w:r>
      <w:r w:rsidR="00EE1ECD" w:rsidRPr="00222356">
        <w:rPr>
          <w:rFonts w:ascii="Helvetica" w:eastAsia="Calibri" w:hAnsi="Helvetica" w:cs="Helvetica"/>
        </w:rPr>
        <w:t>from</w:t>
      </w:r>
      <w:r w:rsidRPr="00222356">
        <w:rPr>
          <w:rFonts w:ascii="Helvetica" w:eastAsia="Calibri" w:hAnsi="Helvetica" w:cs="Helvetica"/>
        </w:rPr>
        <w:t xml:space="preserve"> Hart Island data</w:t>
      </w:r>
      <w:r w:rsidR="00C4493F" w:rsidRPr="00222356">
        <w:rPr>
          <w:rFonts w:ascii="Helvetica" w:eastAsia="Calibri" w:hAnsi="Helvetica" w:cs="Helvetica"/>
        </w:rPr>
        <w:t xml:space="preserve"> </w:t>
      </w:r>
      <w:r w:rsidR="0047026B" w:rsidRPr="00222356">
        <w:rPr>
          <w:rFonts w:ascii="Helvetica" w:eastAsia="Calibri" w:hAnsi="Helvetica" w:cs="Helvetica"/>
        </w:rPr>
        <w:t xml:space="preserve">using (1) </w:t>
      </w:r>
      <w:r w:rsidR="000F02E3" w:rsidRPr="00222356">
        <w:rPr>
          <w:rFonts w:ascii="Helvetica" w:eastAsia="Calibri" w:hAnsi="Helvetica" w:cs="Helvetica"/>
        </w:rPr>
        <w:t xml:space="preserve">all </w:t>
      </w:r>
      <w:r w:rsidR="00C763BB" w:rsidRPr="00222356">
        <w:rPr>
          <w:rFonts w:ascii="Helvetica" w:eastAsia="Calibri" w:hAnsi="Helvetica" w:cs="Helvetica"/>
        </w:rPr>
        <w:t xml:space="preserve">unclaimed </w:t>
      </w:r>
      <w:r w:rsidR="000F02E3" w:rsidRPr="00222356">
        <w:rPr>
          <w:rFonts w:ascii="Helvetica" w:eastAsia="Calibri" w:hAnsi="Helvetica" w:cs="Helvetica"/>
        </w:rPr>
        <w:t>deaths</w:t>
      </w:r>
      <w:r w:rsidR="0047026B" w:rsidRPr="00222356">
        <w:rPr>
          <w:rFonts w:ascii="Helvetica" w:eastAsia="Calibri" w:hAnsi="Helvetica" w:cs="Helvetica"/>
        </w:rPr>
        <w:t>, (2) male deaths, (3)</w:t>
      </w:r>
      <w:r w:rsidR="00986008" w:rsidRPr="00222356">
        <w:rPr>
          <w:rFonts w:ascii="Helvetica" w:eastAsia="Calibri" w:hAnsi="Helvetica" w:cs="Helvetica"/>
        </w:rPr>
        <w:t xml:space="preserve"> female deaths, and (4) deaths stratified by borough</w:t>
      </w:r>
      <w:r w:rsidR="007F689B" w:rsidRPr="00222356">
        <w:rPr>
          <w:rFonts w:ascii="Helvetica" w:eastAsia="Calibri" w:hAnsi="Helvetica" w:cs="Helvetica"/>
        </w:rPr>
        <w:t xml:space="preserve">. The corresponding regression results are shown below as Appendix Table A1 (total, men, and women) and Table </w:t>
      </w:r>
      <w:r w:rsidR="00AC52A3" w:rsidRPr="00222356">
        <w:rPr>
          <w:rFonts w:ascii="Helvetica" w:eastAsia="Calibri" w:hAnsi="Helvetica" w:cs="Helvetica"/>
        </w:rPr>
        <w:t xml:space="preserve">A2 (stratified by borough). </w:t>
      </w:r>
      <w:r w:rsidR="00416144" w:rsidRPr="00222356">
        <w:rPr>
          <w:rFonts w:ascii="Helvetica" w:eastAsia="Calibri" w:hAnsi="Helvetica" w:cs="Helvetica"/>
        </w:rPr>
        <w:t>To obtain the counterfactuals for excess deaths calculations for the city overall</w:t>
      </w:r>
      <w:r w:rsidR="007A3603" w:rsidRPr="00222356">
        <w:rPr>
          <w:rFonts w:ascii="Helvetica" w:eastAsia="Calibri" w:hAnsi="Helvetica" w:cs="Helvetica"/>
        </w:rPr>
        <w:t xml:space="preserve">, </w:t>
      </w:r>
      <w:r w:rsidR="00416144" w:rsidRPr="00222356">
        <w:rPr>
          <w:rFonts w:ascii="Helvetica" w:eastAsia="Calibri" w:hAnsi="Helvetica" w:cs="Helvetica"/>
        </w:rPr>
        <w:t>supporting the results in Table</w:t>
      </w:r>
      <w:r w:rsidR="007A3603" w:rsidRPr="00222356">
        <w:rPr>
          <w:rFonts w:ascii="Helvetica" w:eastAsia="Calibri" w:hAnsi="Helvetica" w:cs="Helvetica"/>
        </w:rPr>
        <w:t xml:space="preserve"> 4</w:t>
      </w:r>
      <w:r w:rsidR="00416144" w:rsidRPr="00222356">
        <w:rPr>
          <w:rFonts w:ascii="Helvetica" w:eastAsia="Calibri" w:hAnsi="Helvetica" w:cs="Helvetica"/>
        </w:rPr>
        <w:t xml:space="preserve">, we estimate models </w:t>
      </w:r>
      <w:r w:rsidR="00EE1ECD" w:rsidRPr="00222356">
        <w:rPr>
          <w:rFonts w:ascii="Helvetica" w:eastAsia="Calibri" w:hAnsi="Helvetica" w:cs="Helvetica"/>
        </w:rPr>
        <w:t>from</w:t>
      </w:r>
      <w:r w:rsidR="00416144" w:rsidRPr="00222356">
        <w:rPr>
          <w:rFonts w:ascii="Helvetica" w:eastAsia="Calibri" w:hAnsi="Helvetica" w:cs="Helvetica"/>
        </w:rPr>
        <w:t xml:space="preserve"> </w:t>
      </w:r>
      <w:r w:rsidR="007A3603" w:rsidRPr="00222356">
        <w:rPr>
          <w:rFonts w:ascii="Helvetica" w:eastAsia="Calibri" w:hAnsi="Helvetica" w:cs="Helvetica"/>
        </w:rPr>
        <w:t xml:space="preserve">daily </w:t>
      </w:r>
      <w:r w:rsidR="00EE1ECD" w:rsidRPr="00222356">
        <w:rPr>
          <w:rFonts w:ascii="Helvetica" w:eastAsia="Calibri" w:hAnsi="Helvetica" w:cs="Helvetica"/>
        </w:rPr>
        <w:t xml:space="preserve">NYC </w:t>
      </w:r>
      <w:r w:rsidR="007A3603" w:rsidRPr="00222356">
        <w:rPr>
          <w:rFonts w:ascii="Helvetica" w:eastAsia="Calibri" w:hAnsi="Helvetica" w:cs="Helvetica"/>
        </w:rPr>
        <w:t>deaths</w:t>
      </w:r>
      <w:r w:rsidR="00416144" w:rsidRPr="00222356">
        <w:rPr>
          <w:rFonts w:ascii="Helvetica" w:eastAsia="Calibri" w:hAnsi="Helvetica" w:cs="Helvetica"/>
        </w:rPr>
        <w:t xml:space="preserve"> data using (1) all </w:t>
      </w:r>
      <w:r w:rsidR="00EE1ECD" w:rsidRPr="00222356">
        <w:rPr>
          <w:rFonts w:ascii="Helvetica" w:eastAsia="Calibri" w:hAnsi="Helvetica" w:cs="Helvetica"/>
        </w:rPr>
        <w:t xml:space="preserve">NYC </w:t>
      </w:r>
      <w:r w:rsidR="00416144" w:rsidRPr="00222356">
        <w:rPr>
          <w:rFonts w:ascii="Helvetica" w:eastAsia="Calibri" w:hAnsi="Helvetica" w:cs="Helvetica"/>
        </w:rPr>
        <w:t xml:space="preserve">deaths, (2) male deaths, </w:t>
      </w:r>
      <w:r w:rsidR="00B042C7" w:rsidRPr="00222356">
        <w:rPr>
          <w:rFonts w:ascii="Helvetica" w:eastAsia="Calibri" w:hAnsi="Helvetica" w:cs="Helvetica"/>
        </w:rPr>
        <w:t xml:space="preserve">and </w:t>
      </w:r>
      <w:r w:rsidR="00416144" w:rsidRPr="00222356">
        <w:rPr>
          <w:rFonts w:ascii="Helvetica" w:eastAsia="Calibri" w:hAnsi="Helvetica" w:cs="Helvetica"/>
        </w:rPr>
        <w:t>(3) female deaths</w:t>
      </w:r>
      <w:r w:rsidR="00B042C7" w:rsidRPr="00222356">
        <w:rPr>
          <w:rFonts w:ascii="Helvetica" w:eastAsia="Calibri" w:hAnsi="Helvetica" w:cs="Helvetica"/>
        </w:rPr>
        <w:t xml:space="preserve">. (We </w:t>
      </w:r>
      <w:r w:rsidR="007C6FF0" w:rsidRPr="00222356">
        <w:rPr>
          <w:rFonts w:ascii="Helvetica" w:eastAsia="Calibri" w:hAnsi="Helvetica" w:cs="Helvetica"/>
        </w:rPr>
        <w:t xml:space="preserve">did not conduct this analysis </w:t>
      </w:r>
      <w:r w:rsidR="00EE692C" w:rsidRPr="00222356">
        <w:rPr>
          <w:rFonts w:ascii="Helvetica" w:eastAsia="Calibri" w:hAnsi="Helvetica" w:cs="Helvetica"/>
        </w:rPr>
        <w:t xml:space="preserve">by </w:t>
      </w:r>
      <w:r w:rsidR="007C6FF0" w:rsidRPr="00222356">
        <w:rPr>
          <w:rFonts w:ascii="Helvetica" w:eastAsia="Calibri" w:hAnsi="Helvetica" w:cs="Helvetica"/>
        </w:rPr>
        <w:t>borough</w:t>
      </w:r>
      <w:r w:rsidR="00D2489B" w:rsidRPr="00222356">
        <w:rPr>
          <w:rFonts w:ascii="Helvetica" w:eastAsia="Calibri" w:hAnsi="Helvetica" w:cs="Helvetica"/>
        </w:rPr>
        <w:t xml:space="preserve"> </w:t>
      </w:r>
      <w:r w:rsidR="007C6FF0" w:rsidRPr="00222356">
        <w:rPr>
          <w:rFonts w:ascii="Helvetica" w:eastAsia="Calibri" w:hAnsi="Helvetica" w:cs="Helvetica"/>
        </w:rPr>
        <w:t xml:space="preserve">since we </w:t>
      </w:r>
      <w:r w:rsidR="00B042C7" w:rsidRPr="00222356">
        <w:rPr>
          <w:rFonts w:ascii="Helvetica" w:eastAsia="Calibri" w:hAnsi="Helvetica" w:cs="Helvetica"/>
        </w:rPr>
        <w:t xml:space="preserve">do not have access to </w:t>
      </w:r>
      <w:r w:rsidR="007C6FF0" w:rsidRPr="00222356">
        <w:rPr>
          <w:rFonts w:ascii="Helvetica" w:eastAsia="Calibri" w:hAnsi="Helvetica" w:cs="Helvetica"/>
        </w:rPr>
        <w:t xml:space="preserve">daily NYC deaths by borough.) </w:t>
      </w:r>
      <w:r w:rsidR="00416144" w:rsidRPr="00222356">
        <w:rPr>
          <w:rFonts w:ascii="Helvetica" w:eastAsia="Calibri" w:hAnsi="Helvetica" w:cs="Helvetica"/>
        </w:rPr>
        <w:t xml:space="preserve">The corresponding </w:t>
      </w:r>
      <w:r w:rsidR="005B299C">
        <w:rPr>
          <w:rFonts w:ascii="Helvetica" w:eastAsia="Calibri" w:hAnsi="Helvetica" w:cs="Helvetica"/>
        </w:rPr>
        <w:t xml:space="preserve">all-deaths </w:t>
      </w:r>
      <w:r w:rsidR="00416144" w:rsidRPr="00222356">
        <w:rPr>
          <w:rFonts w:ascii="Helvetica" w:eastAsia="Calibri" w:hAnsi="Helvetica" w:cs="Helvetica"/>
        </w:rPr>
        <w:t>results are shown below as Appendix Table A</w:t>
      </w:r>
      <w:r w:rsidR="00A1616E" w:rsidRPr="00222356">
        <w:rPr>
          <w:rFonts w:ascii="Helvetica" w:eastAsia="Calibri" w:hAnsi="Helvetica" w:cs="Helvetica"/>
        </w:rPr>
        <w:t>3</w:t>
      </w:r>
      <w:r w:rsidR="00416144" w:rsidRPr="00222356">
        <w:rPr>
          <w:rFonts w:ascii="Helvetica" w:eastAsia="Calibri" w:hAnsi="Helvetica" w:cs="Helvetica"/>
        </w:rPr>
        <w:t xml:space="preserve"> (total, men, and women). </w:t>
      </w:r>
    </w:p>
    <w:p w14:paraId="08078372" w14:textId="77777777" w:rsidR="003C4CE9" w:rsidRPr="00222356" w:rsidRDefault="003C4CE9" w:rsidP="003C4CE9">
      <w:pPr>
        <w:spacing w:after="0"/>
        <w:jc w:val="both"/>
        <w:rPr>
          <w:rFonts w:ascii="Helvetica" w:eastAsia="Calibri" w:hAnsi="Helvetica" w:cs="Helvetica"/>
        </w:rPr>
      </w:pPr>
    </w:p>
    <w:p w14:paraId="5A2D6436" w14:textId="0C82B805" w:rsidR="00166B49" w:rsidRPr="00222356" w:rsidRDefault="003C4CE9" w:rsidP="003124D9">
      <w:pPr>
        <w:spacing w:after="0"/>
        <w:jc w:val="both"/>
        <w:rPr>
          <w:rFonts w:ascii="Helvetica" w:eastAsia="Calibri" w:hAnsi="Helvetica" w:cs="Helvetica"/>
        </w:rPr>
      </w:pPr>
      <w:r w:rsidRPr="00222356">
        <w:rPr>
          <w:rFonts w:ascii="Helvetica" w:eastAsia="Calibri" w:hAnsi="Helvetica" w:cs="Helvetica"/>
        </w:rPr>
        <w:t>For each model we report McFadden R</w:t>
      </w:r>
      <w:r w:rsidR="002C61FC" w:rsidRPr="00222356">
        <w:rPr>
          <w:rFonts w:ascii="Helvetica" w:eastAsia="Calibri" w:hAnsi="Helvetica" w:cs="Helvetica"/>
          <w:vertAlign w:val="superscript"/>
        </w:rPr>
        <w:t>2</w:t>
      </w:r>
      <w:r w:rsidRPr="00222356">
        <w:rPr>
          <w:rFonts w:ascii="Helvetica" w:eastAsia="Calibri" w:hAnsi="Helvetica" w:cs="Helvetica"/>
        </w:rPr>
        <w:t xml:space="preserve"> (for goodness-of-fit), </w:t>
      </w:r>
      <w:r w:rsidR="00FA5E1D" w:rsidRPr="00222356">
        <w:rPr>
          <w:rFonts w:ascii="Helvetica" w:eastAsia="Calibri" w:hAnsi="Helvetica" w:cs="Helvetica"/>
        </w:rPr>
        <w:t xml:space="preserve">the </w:t>
      </w:r>
      <w:r w:rsidRPr="00222356">
        <w:rPr>
          <w:rFonts w:ascii="Helvetica" w:eastAsia="Calibri" w:hAnsi="Helvetica" w:cs="Helvetica"/>
        </w:rPr>
        <w:t>joint Wald</w:t>
      </w:r>
      <w:r w:rsidR="004A199F" w:rsidRPr="00222356">
        <w:rPr>
          <w:rFonts w:ascii="Helvetica" w:eastAsia="Calibri" w:hAnsi="Helvetica" w:cs="Helvetica"/>
        </w:rPr>
        <w:t xml:space="preserve"> </w:t>
      </w:r>
      <w:r w:rsidRPr="00222356">
        <w:rPr>
          <w:rFonts w:ascii="Helvetica" w:eastAsia="Calibri" w:hAnsi="Helvetica" w:cs="Helvetica"/>
        </w:rPr>
        <w:t xml:space="preserve">test statistic and </w:t>
      </w:r>
      <w:r w:rsidR="007161BD">
        <w:rPr>
          <w:rFonts w:ascii="Helvetica" w:eastAsia="Calibri" w:hAnsi="Helvetica" w:cs="Helvetica"/>
        </w:rPr>
        <w:t xml:space="preserve">its </w:t>
      </w:r>
      <w:r w:rsidRPr="00222356">
        <w:rPr>
          <w:rFonts w:ascii="Helvetica" w:eastAsia="Calibri" w:hAnsi="Helvetica" w:cs="Helvetica"/>
        </w:rPr>
        <w:t xml:space="preserve">p-value (for joint significance of coefficients on all predictors), </w:t>
      </w:r>
      <w:r w:rsidR="00065DBC" w:rsidRPr="00222356">
        <w:rPr>
          <w:rFonts w:ascii="Helvetica" w:eastAsia="Calibri" w:hAnsi="Helvetica" w:cs="Helvetica"/>
        </w:rPr>
        <w:t xml:space="preserve">and </w:t>
      </w:r>
      <w:r w:rsidR="00FA5E1D" w:rsidRPr="00222356">
        <w:rPr>
          <w:rFonts w:ascii="Helvetica" w:eastAsia="Calibri" w:hAnsi="Helvetica" w:cs="Helvetica"/>
        </w:rPr>
        <w:t xml:space="preserve">the </w:t>
      </w:r>
      <w:r w:rsidR="004A199F" w:rsidRPr="00222356">
        <w:rPr>
          <w:rFonts w:ascii="Helvetica" w:eastAsia="Calibri" w:hAnsi="Helvetica" w:cs="Helvetica"/>
        </w:rPr>
        <w:t>l</w:t>
      </w:r>
      <w:r w:rsidRPr="00222356">
        <w:rPr>
          <w:rFonts w:ascii="Helvetica" w:eastAsia="Calibri" w:hAnsi="Helvetica" w:cs="Helvetica"/>
        </w:rPr>
        <w:t>og</w:t>
      </w:r>
      <w:r w:rsidR="004A199F" w:rsidRPr="00222356">
        <w:rPr>
          <w:rFonts w:ascii="Helvetica" w:eastAsia="Calibri" w:hAnsi="Helvetica" w:cs="Helvetica"/>
        </w:rPr>
        <w:t>-l</w:t>
      </w:r>
      <w:r w:rsidRPr="00222356">
        <w:rPr>
          <w:rFonts w:ascii="Helvetica" w:eastAsia="Calibri" w:hAnsi="Helvetica" w:cs="Helvetica"/>
        </w:rPr>
        <w:t>ikelihood (</w:t>
      </w:r>
      <w:r w:rsidR="004A199F" w:rsidRPr="00222356">
        <w:rPr>
          <w:rFonts w:ascii="Helvetica" w:eastAsia="Calibri" w:hAnsi="Helvetica" w:cs="Helvetica"/>
        </w:rPr>
        <w:t xml:space="preserve">the </w:t>
      </w:r>
      <w:r w:rsidRPr="00222356">
        <w:rPr>
          <w:rFonts w:ascii="Helvetica" w:eastAsia="Calibri" w:hAnsi="Helvetica" w:cs="Helvetica"/>
        </w:rPr>
        <w:t>logged probability of observing our data given the estimates)</w:t>
      </w:r>
      <w:r w:rsidR="00065DBC" w:rsidRPr="00222356">
        <w:rPr>
          <w:rFonts w:ascii="Helvetica" w:eastAsia="Calibri" w:hAnsi="Helvetica" w:cs="Helvetica"/>
        </w:rPr>
        <w:t>.</w:t>
      </w:r>
      <w:r w:rsidRPr="00222356">
        <w:rPr>
          <w:rFonts w:ascii="Helvetica" w:eastAsia="Calibri" w:hAnsi="Helvetica" w:cs="Helvetica"/>
        </w:rPr>
        <w:t xml:space="preserve"> </w:t>
      </w:r>
      <w:r w:rsidR="00BD5BC2" w:rsidRPr="00222356">
        <w:rPr>
          <w:rFonts w:ascii="Helvetica" w:eastAsia="Calibri" w:hAnsi="Helvetica" w:cs="Helvetica"/>
        </w:rPr>
        <w:t xml:space="preserve">While the </w:t>
      </w:r>
      <w:r w:rsidR="00992F9F" w:rsidRPr="00222356">
        <w:rPr>
          <w:rFonts w:ascii="Helvetica" w:eastAsia="Calibri" w:hAnsi="Helvetica" w:cs="Helvetica"/>
        </w:rPr>
        <w:t xml:space="preserve">pseudo </w:t>
      </w:r>
      <w:r w:rsidR="00B53371" w:rsidRPr="00222356">
        <w:rPr>
          <w:rFonts w:ascii="Helvetica" w:eastAsia="Calibri" w:hAnsi="Helvetica" w:cs="Helvetica"/>
        </w:rPr>
        <w:t>R</w:t>
      </w:r>
      <w:r w:rsidR="00B53371" w:rsidRPr="00222356">
        <w:rPr>
          <w:rFonts w:ascii="Helvetica" w:eastAsia="Calibri" w:hAnsi="Helvetica" w:cs="Helvetica"/>
          <w:vertAlign w:val="superscript"/>
        </w:rPr>
        <w:t>2</w:t>
      </w:r>
      <w:r w:rsidR="004E4F5C" w:rsidRPr="00222356">
        <w:rPr>
          <w:rFonts w:ascii="Helvetica" w:eastAsia="Calibri" w:hAnsi="Helvetica" w:cs="Helvetica"/>
        </w:rPr>
        <w:t xml:space="preserve"> </w:t>
      </w:r>
      <w:r w:rsidR="00666699" w:rsidRPr="00222356">
        <w:rPr>
          <w:rFonts w:ascii="Helvetica" w:eastAsia="Calibri" w:hAnsi="Helvetica" w:cs="Helvetica"/>
        </w:rPr>
        <w:t xml:space="preserve">values </w:t>
      </w:r>
      <w:r w:rsidR="00992F9F" w:rsidRPr="00222356">
        <w:rPr>
          <w:rFonts w:ascii="Helvetica" w:eastAsia="Calibri" w:hAnsi="Helvetica" w:cs="Helvetica"/>
        </w:rPr>
        <w:t xml:space="preserve">generally </w:t>
      </w:r>
      <w:r w:rsidR="00BD5BC2" w:rsidRPr="00222356">
        <w:rPr>
          <w:rFonts w:ascii="Helvetica" w:eastAsia="Calibri" w:hAnsi="Helvetica" w:cs="Helvetica"/>
        </w:rPr>
        <w:t xml:space="preserve">are </w:t>
      </w:r>
      <w:r w:rsidR="004E4F5C" w:rsidRPr="00222356">
        <w:rPr>
          <w:rFonts w:ascii="Helvetica" w:eastAsia="Calibri" w:hAnsi="Helvetica" w:cs="Helvetica"/>
        </w:rPr>
        <w:t xml:space="preserve">in the </w:t>
      </w:r>
      <w:r w:rsidR="002C61FC" w:rsidRPr="00222356">
        <w:rPr>
          <w:rFonts w:ascii="Helvetica" w:eastAsia="Calibri" w:hAnsi="Helvetica" w:cs="Helvetica"/>
        </w:rPr>
        <w:t>single digit</w:t>
      </w:r>
      <w:r w:rsidR="00114658" w:rsidRPr="00222356">
        <w:rPr>
          <w:rFonts w:ascii="Helvetica" w:eastAsia="Calibri" w:hAnsi="Helvetica" w:cs="Helvetica"/>
        </w:rPr>
        <w:t>s</w:t>
      </w:r>
      <w:r w:rsidR="00F03225" w:rsidRPr="00222356">
        <w:rPr>
          <w:rFonts w:ascii="Helvetica" w:eastAsia="Calibri" w:hAnsi="Helvetica" w:cs="Helvetica"/>
        </w:rPr>
        <w:t>, in</w:t>
      </w:r>
      <w:r w:rsidR="00AA5854" w:rsidRPr="00222356">
        <w:rPr>
          <w:rFonts w:ascii="Helvetica" w:eastAsia="Calibri" w:hAnsi="Helvetica" w:cs="Helvetica"/>
        </w:rPr>
        <w:t>dicating</w:t>
      </w:r>
      <w:r w:rsidR="00F03225" w:rsidRPr="00222356">
        <w:rPr>
          <w:rFonts w:ascii="Helvetica" w:eastAsia="Calibri" w:hAnsi="Helvetica" w:cs="Helvetica"/>
        </w:rPr>
        <w:t xml:space="preserve"> that </w:t>
      </w:r>
      <w:r w:rsidR="00BD5BC2" w:rsidRPr="00222356">
        <w:rPr>
          <w:rFonts w:ascii="Helvetica" w:eastAsia="Calibri" w:hAnsi="Helvetica" w:cs="Helvetica"/>
        </w:rPr>
        <w:t xml:space="preserve">our </w:t>
      </w:r>
      <w:r w:rsidR="00866520" w:rsidRPr="00222356">
        <w:rPr>
          <w:rFonts w:ascii="Helvetica" w:eastAsia="Calibri" w:hAnsi="Helvetica" w:cs="Helvetica"/>
        </w:rPr>
        <w:t xml:space="preserve">multivariate </w:t>
      </w:r>
      <w:r w:rsidR="002C61FC" w:rsidRPr="00222356">
        <w:rPr>
          <w:rFonts w:ascii="Helvetica" w:eastAsia="Calibri" w:hAnsi="Helvetica" w:cs="Helvetica"/>
        </w:rPr>
        <w:t>model</w:t>
      </w:r>
      <w:r w:rsidR="00666699" w:rsidRPr="00222356">
        <w:rPr>
          <w:rFonts w:ascii="Helvetica" w:eastAsia="Calibri" w:hAnsi="Helvetica" w:cs="Helvetica"/>
        </w:rPr>
        <w:t>s</w:t>
      </w:r>
      <w:r w:rsidR="002C61FC" w:rsidRPr="00222356">
        <w:rPr>
          <w:rFonts w:ascii="Helvetica" w:eastAsia="Calibri" w:hAnsi="Helvetica" w:cs="Helvetica"/>
        </w:rPr>
        <w:t xml:space="preserve"> </w:t>
      </w:r>
      <w:r w:rsidR="00A41585" w:rsidRPr="00222356">
        <w:rPr>
          <w:rFonts w:ascii="Helvetica" w:eastAsia="Calibri" w:hAnsi="Helvetica" w:cs="Helvetica"/>
        </w:rPr>
        <w:t xml:space="preserve">provide </w:t>
      </w:r>
      <w:r w:rsidR="00AA5854" w:rsidRPr="00222356">
        <w:rPr>
          <w:rFonts w:ascii="Helvetica" w:eastAsia="Calibri" w:hAnsi="Helvetica" w:cs="Helvetica"/>
        </w:rPr>
        <w:t xml:space="preserve">only a modest </w:t>
      </w:r>
      <w:r w:rsidR="002C61FC" w:rsidRPr="00222356">
        <w:rPr>
          <w:rFonts w:ascii="Helvetica" w:eastAsia="Calibri" w:hAnsi="Helvetica" w:cs="Helvetica"/>
        </w:rPr>
        <w:t xml:space="preserve">improvement over a null model, </w:t>
      </w:r>
      <w:r w:rsidR="00E15F29" w:rsidRPr="00222356">
        <w:rPr>
          <w:rFonts w:ascii="Helvetica" w:eastAsia="Calibri" w:hAnsi="Helvetica" w:cs="Helvetica"/>
        </w:rPr>
        <w:t>the values are</w:t>
      </w:r>
      <w:r w:rsidR="002C61FC" w:rsidRPr="00222356">
        <w:rPr>
          <w:rFonts w:ascii="Helvetica" w:eastAsia="Calibri" w:hAnsi="Helvetica" w:cs="Helvetica"/>
        </w:rPr>
        <w:t xml:space="preserve"> within the range commonly observed for complex count data models, where much of the variation may be due to unmeasured or random factors. The statistical significance of</w:t>
      </w:r>
      <w:r w:rsidR="0022096D" w:rsidRPr="00222356">
        <w:rPr>
          <w:rFonts w:ascii="Helvetica" w:eastAsia="Calibri" w:hAnsi="Helvetica" w:cs="Helvetica"/>
        </w:rPr>
        <w:t xml:space="preserve"> </w:t>
      </w:r>
      <w:r w:rsidR="00BC4488" w:rsidRPr="00222356">
        <w:rPr>
          <w:rFonts w:ascii="Helvetica" w:eastAsia="Calibri" w:hAnsi="Helvetica" w:cs="Helvetica"/>
        </w:rPr>
        <w:t>specific</w:t>
      </w:r>
      <w:r w:rsidR="00435063" w:rsidRPr="00222356">
        <w:rPr>
          <w:rFonts w:ascii="Helvetica" w:eastAsia="Calibri" w:hAnsi="Helvetica" w:cs="Helvetica"/>
        </w:rPr>
        <w:t xml:space="preserve"> </w:t>
      </w:r>
      <w:r w:rsidR="002C61FC" w:rsidRPr="00222356">
        <w:rPr>
          <w:rFonts w:ascii="Helvetica" w:eastAsia="Calibri" w:hAnsi="Helvetica" w:cs="Helvetica"/>
        </w:rPr>
        <w:t xml:space="preserve">predictors (as indicated by </w:t>
      </w:r>
      <w:r w:rsidR="00A16742" w:rsidRPr="00222356">
        <w:rPr>
          <w:rFonts w:ascii="Helvetica" w:eastAsia="Calibri" w:hAnsi="Helvetica" w:cs="Helvetica"/>
        </w:rPr>
        <w:t xml:space="preserve">joint </w:t>
      </w:r>
      <w:r w:rsidR="002C61FC" w:rsidRPr="00222356">
        <w:rPr>
          <w:rFonts w:ascii="Helvetica" w:eastAsia="Calibri" w:hAnsi="Helvetica" w:cs="Helvetica"/>
        </w:rPr>
        <w:t xml:space="preserve">Wald tests) suggests that </w:t>
      </w:r>
      <w:r w:rsidR="00DA3A1F" w:rsidRPr="00222356">
        <w:rPr>
          <w:rFonts w:ascii="Helvetica" w:eastAsia="Calibri" w:hAnsi="Helvetica" w:cs="Helvetica"/>
        </w:rPr>
        <w:t>our</w:t>
      </w:r>
      <w:r w:rsidR="002C61FC" w:rsidRPr="00222356">
        <w:rPr>
          <w:rFonts w:ascii="Helvetica" w:eastAsia="Calibri" w:hAnsi="Helvetica" w:cs="Helvetica"/>
        </w:rPr>
        <w:t xml:space="preserve"> included variables </w:t>
      </w:r>
      <w:r w:rsidR="00BC4488" w:rsidRPr="00222356">
        <w:rPr>
          <w:rFonts w:ascii="Helvetica" w:eastAsia="Calibri" w:hAnsi="Helvetica" w:cs="Helvetica"/>
        </w:rPr>
        <w:t xml:space="preserve">nonetheless </w:t>
      </w:r>
      <w:r w:rsidR="002C61FC" w:rsidRPr="00222356">
        <w:rPr>
          <w:rFonts w:ascii="Helvetica" w:eastAsia="Calibri" w:hAnsi="Helvetica" w:cs="Helvetica"/>
        </w:rPr>
        <w:t xml:space="preserve">contribute meaningfully to explaining </w:t>
      </w:r>
      <w:r w:rsidR="00E56858" w:rsidRPr="00222356">
        <w:rPr>
          <w:rFonts w:ascii="Helvetica" w:eastAsia="Calibri" w:hAnsi="Helvetica" w:cs="Helvetica"/>
        </w:rPr>
        <w:t>daily unclaimed death</w:t>
      </w:r>
      <w:r w:rsidR="00F96736" w:rsidRPr="00222356">
        <w:rPr>
          <w:rFonts w:ascii="Helvetica" w:eastAsia="Calibri" w:hAnsi="Helvetica" w:cs="Helvetica"/>
        </w:rPr>
        <w:t xml:space="preserve"> counts</w:t>
      </w:r>
      <w:r w:rsidR="002C61FC" w:rsidRPr="00222356">
        <w:rPr>
          <w:rFonts w:ascii="Helvetica" w:eastAsia="Calibri" w:hAnsi="Helvetica" w:cs="Helvetica"/>
        </w:rPr>
        <w:t>.</w:t>
      </w:r>
      <w:r w:rsidR="00F96736" w:rsidRPr="00222356">
        <w:rPr>
          <w:rFonts w:ascii="Helvetica" w:eastAsia="Calibri" w:hAnsi="Helvetica" w:cs="Helvetica"/>
        </w:rPr>
        <w:t xml:space="preserve"> </w:t>
      </w:r>
    </w:p>
    <w:p w14:paraId="791A1521" w14:textId="77777777" w:rsidR="00166B49" w:rsidRPr="00222356" w:rsidRDefault="00166B49" w:rsidP="003124D9">
      <w:pPr>
        <w:spacing w:after="0"/>
        <w:jc w:val="both"/>
        <w:rPr>
          <w:rFonts w:ascii="Helvetica" w:eastAsia="Calibri" w:hAnsi="Helvetica" w:cs="Helvetica"/>
        </w:rPr>
      </w:pPr>
    </w:p>
    <w:p w14:paraId="7527458D" w14:textId="49362FF6" w:rsidR="00ED5AAB" w:rsidRPr="00222356" w:rsidRDefault="00F21AE5" w:rsidP="003124D9">
      <w:pPr>
        <w:spacing w:after="0"/>
        <w:jc w:val="both"/>
        <w:rPr>
          <w:rFonts w:ascii="Helvetica" w:eastAsia="Calibri" w:hAnsi="Helvetica" w:cs="Helvetica"/>
        </w:rPr>
      </w:pPr>
      <w:r w:rsidRPr="00222356">
        <w:rPr>
          <w:rFonts w:ascii="Helvetica" w:eastAsia="Calibri" w:hAnsi="Helvetica" w:cs="Helvetica"/>
        </w:rPr>
        <w:t xml:space="preserve">Since </w:t>
      </w:r>
      <w:r w:rsidR="00D10981" w:rsidRPr="00222356">
        <w:rPr>
          <w:rFonts w:ascii="Helvetica" w:eastAsia="Calibri" w:hAnsi="Helvetica" w:cs="Helvetica"/>
        </w:rPr>
        <w:t xml:space="preserve">there was no evidence of </w:t>
      </w:r>
      <w:r w:rsidR="006346D4" w:rsidRPr="00222356">
        <w:rPr>
          <w:rFonts w:ascii="Helvetica" w:eastAsia="Calibri" w:hAnsi="Helvetica" w:cs="Helvetica"/>
        </w:rPr>
        <w:t xml:space="preserve">overdispersion </w:t>
      </w:r>
      <w:r w:rsidR="000304C7" w:rsidRPr="00222356">
        <w:rPr>
          <w:rFonts w:ascii="Helvetica" w:eastAsia="Calibri" w:hAnsi="Helvetica" w:cs="Helvetica"/>
        </w:rPr>
        <w:t xml:space="preserve">in </w:t>
      </w:r>
      <w:r w:rsidR="00336AD5" w:rsidRPr="00222356">
        <w:rPr>
          <w:rFonts w:ascii="Helvetica" w:eastAsia="Calibri" w:hAnsi="Helvetica" w:cs="Helvetica"/>
        </w:rPr>
        <w:t xml:space="preserve">the </w:t>
      </w:r>
      <w:r w:rsidR="000304C7" w:rsidRPr="00222356">
        <w:rPr>
          <w:rFonts w:ascii="Helvetica" w:eastAsia="Calibri" w:hAnsi="Helvetica" w:cs="Helvetica"/>
        </w:rPr>
        <w:t>unclaimed deaths</w:t>
      </w:r>
      <w:r w:rsidR="00336AD5" w:rsidRPr="00222356">
        <w:rPr>
          <w:rFonts w:ascii="Helvetica" w:eastAsia="Calibri" w:hAnsi="Helvetica" w:cs="Helvetica"/>
        </w:rPr>
        <w:t xml:space="preserve"> data</w:t>
      </w:r>
      <w:r w:rsidR="00476150" w:rsidRPr="00222356">
        <w:rPr>
          <w:rFonts w:ascii="Helvetica" w:eastAsia="Calibri" w:hAnsi="Helvetica" w:cs="Helvetica"/>
        </w:rPr>
        <w:t>,</w:t>
      </w:r>
      <w:r w:rsidR="005E613C" w:rsidRPr="00222356">
        <w:rPr>
          <w:rFonts w:ascii="Helvetica" w:eastAsia="Calibri" w:hAnsi="Helvetica" w:cs="Helvetica"/>
        </w:rPr>
        <w:t xml:space="preserve"> we </w:t>
      </w:r>
      <w:r w:rsidR="00A62DC3" w:rsidRPr="00222356">
        <w:rPr>
          <w:rFonts w:ascii="Helvetica" w:eastAsia="Calibri" w:hAnsi="Helvetica" w:cs="Helvetica"/>
        </w:rPr>
        <w:t>use</w:t>
      </w:r>
      <w:r w:rsidR="005E613C" w:rsidRPr="00222356">
        <w:rPr>
          <w:rFonts w:ascii="Helvetica" w:eastAsia="Calibri" w:hAnsi="Helvetica" w:cs="Helvetica"/>
        </w:rPr>
        <w:t xml:space="preserve"> </w:t>
      </w:r>
      <w:r w:rsidR="00476150" w:rsidRPr="00222356">
        <w:rPr>
          <w:rFonts w:ascii="Helvetica" w:eastAsia="Calibri" w:hAnsi="Helvetica" w:cs="Helvetica"/>
        </w:rPr>
        <w:t xml:space="preserve">Poisson </w:t>
      </w:r>
      <w:r w:rsidR="005E613C" w:rsidRPr="00222356">
        <w:rPr>
          <w:rFonts w:ascii="Helvetica" w:eastAsia="Calibri" w:hAnsi="Helvetica" w:cs="Helvetica"/>
        </w:rPr>
        <w:t>estimates</w:t>
      </w:r>
      <w:r w:rsidR="00A235C0" w:rsidRPr="00222356">
        <w:rPr>
          <w:rFonts w:ascii="Helvetica" w:eastAsia="Calibri" w:hAnsi="Helvetica" w:cs="Helvetica"/>
        </w:rPr>
        <w:t xml:space="preserve"> </w:t>
      </w:r>
      <w:r w:rsidR="00B8201B" w:rsidRPr="00222356">
        <w:rPr>
          <w:rFonts w:ascii="Helvetica" w:eastAsia="Calibri" w:hAnsi="Helvetica" w:cs="Helvetica"/>
        </w:rPr>
        <w:t xml:space="preserve">for those </w:t>
      </w:r>
      <w:r w:rsidR="00E2268C" w:rsidRPr="00222356">
        <w:rPr>
          <w:rFonts w:ascii="Helvetica" w:eastAsia="Calibri" w:hAnsi="Helvetica" w:cs="Helvetica"/>
        </w:rPr>
        <w:t xml:space="preserve">outcomes </w:t>
      </w:r>
      <w:r w:rsidR="00336AD5" w:rsidRPr="00222356">
        <w:rPr>
          <w:rFonts w:ascii="Helvetica" w:eastAsia="Calibri" w:hAnsi="Helvetica" w:cs="Helvetica"/>
        </w:rPr>
        <w:t>(</w:t>
      </w:r>
      <w:r w:rsidR="00A235C0" w:rsidRPr="00222356">
        <w:rPr>
          <w:rFonts w:ascii="Helvetica" w:eastAsia="Calibri" w:hAnsi="Helvetica" w:cs="Helvetica"/>
        </w:rPr>
        <w:t>Tables A1 and A2</w:t>
      </w:r>
      <w:r w:rsidR="00336AD5" w:rsidRPr="00222356">
        <w:rPr>
          <w:rFonts w:ascii="Helvetica" w:eastAsia="Calibri" w:hAnsi="Helvetica" w:cs="Helvetica"/>
        </w:rPr>
        <w:t>)</w:t>
      </w:r>
      <w:r w:rsidR="005E613C" w:rsidRPr="00222356">
        <w:rPr>
          <w:rFonts w:ascii="Helvetica" w:eastAsia="Calibri" w:hAnsi="Helvetica" w:cs="Helvetica"/>
        </w:rPr>
        <w:t xml:space="preserve">. </w:t>
      </w:r>
      <w:r w:rsidR="008250D5" w:rsidRPr="00222356">
        <w:rPr>
          <w:rFonts w:ascii="Helvetica" w:eastAsia="Calibri" w:hAnsi="Helvetica" w:cs="Helvetica"/>
        </w:rPr>
        <w:t xml:space="preserve">However, </w:t>
      </w:r>
      <w:r w:rsidR="0000411C" w:rsidRPr="00222356">
        <w:rPr>
          <w:rFonts w:ascii="Helvetica" w:eastAsia="Calibri" w:hAnsi="Helvetica" w:cs="Helvetica"/>
        </w:rPr>
        <w:t xml:space="preserve">given </w:t>
      </w:r>
      <w:r w:rsidR="00A62DC3" w:rsidRPr="00222356">
        <w:rPr>
          <w:rFonts w:ascii="Helvetica" w:eastAsia="Calibri" w:hAnsi="Helvetica" w:cs="Helvetica"/>
        </w:rPr>
        <w:t>overdispersion in t</w:t>
      </w:r>
      <w:r w:rsidR="00552477" w:rsidRPr="00222356">
        <w:rPr>
          <w:rFonts w:ascii="Helvetica" w:eastAsia="Calibri" w:hAnsi="Helvetica" w:cs="Helvetica"/>
        </w:rPr>
        <w:t xml:space="preserve">otal </w:t>
      </w:r>
      <w:r w:rsidR="00D14225" w:rsidRPr="00222356">
        <w:rPr>
          <w:rFonts w:ascii="Helvetica" w:eastAsia="Calibri" w:hAnsi="Helvetica" w:cs="Helvetica"/>
          <w:color w:val="000000" w:themeColor="text1"/>
        </w:rPr>
        <w:t xml:space="preserve">NYC </w:t>
      </w:r>
      <w:r w:rsidR="0077317C" w:rsidRPr="00222356">
        <w:rPr>
          <w:rFonts w:ascii="Helvetica" w:eastAsia="Calibri" w:hAnsi="Helvetica" w:cs="Helvetica"/>
          <w:color w:val="000000" w:themeColor="text1"/>
        </w:rPr>
        <w:t>d</w:t>
      </w:r>
      <w:r w:rsidR="00D14225" w:rsidRPr="00222356">
        <w:rPr>
          <w:rFonts w:ascii="Helvetica" w:eastAsia="Calibri" w:hAnsi="Helvetica" w:cs="Helvetica"/>
          <w:color w:val="000000" w:themeColor="text1"/>
        </w:rPr>
        <w:t>eaths</w:t>
      </w:r>
      <w:r w:rsidR="00A62DC3" w:rsidRPr="00222356">
        <w:rPr>
          <w:rFonts w:ascii="Helvetica" w:eastAsia="Calibri" w:hAnsi="Helvetica" w:cs="Helvetica"/>
          <w:color w:val="000000" w:themeColor="text1"/>
        </w:rPr>
        <w:t>,</w:t>
      </w:r>
      <w:r w:rsidR="00A6324A" w:rsidRPr="00222356">
        <w:rPr>
          <w:rFonts w:ascii="Helvetica" w:eastAsia="Calibri" w:hAnsi="Helvetica" w:cs="Helvetica"/>
        </w:rPr>
        <w:t xml:space="preserve"> we </w:t>
      </w:r>
      <w:r w:rsidR="009D6682" w:rsidRPr="00222356">
        <w:rPr>
          <w:rFonts w:ascii="Helvetica" w:eastAsia="Calibri" w:hAnsi="Helvetica" w:cs="Helvetica"/>
        </w:rPr>
        <w:t>estimated</w:t>
      </w:r>
      <w:r w:rsidR="00E2268C" w:rsidRPr="00222356">
        <w:rPr>
          <w:rFonts w:ascii="Helvetica" w:eastAsia="Calibri" w:hAnsi="Helvetica" w:cs="Helvetica"/>
        </w:rPr>
        <w:t xml:space="preserve"> </w:t>
      </w:r>
      <w:r w:rsidR="0077317C" w:rsidRPr="00222356">
        <w:rPr>
          <w:rFonts w:ascii="Helvetica" w:eastAsia="Calibri" w:hAnsi="Helvetica" w:cs="Helvetica"/>
        </w:rPr>
        <w:t>negative binomial models</w:t>
      </w:r>
      <w:r w:rsidR="00482FAE" w:rsidRPr="00222356">
        <w:rPr>
          <w:rFonts w:ascii="Helvetica" w:eastAsia="Calibri" w:hAnsi="Helvetica" w:cs="Helvetica"/>
        </w:rPr>
        <w:t xml:space="preserve"> for those</w:t>
      </w:r>
      <w:r w:rsidR="00402973" w:rsidRPr="00222356">
        <w:rPr>
          <w:rFonts w:ascii="Helvetica" w:eastAsia="Calibri" w:hAnsi="Helvetica" w:cs="Helvetica"/>
        </w:rPr>
        <w:t xml:space="preserve"> outcomes</w:t>
      </w:r>
      <w:r w:rsidR="00E2268C" w:rsidRPr="00222356">
        <w:rPr>
          <w:rFonts w:ascii="Helvetica" w:eastAsia="Calibri" w:hAnsi="Helvetica" w:cs="Helvetica"/>
        </w:rPr>
        <w:t xml:space="preserve"> and </w:t>
      </w:r>
      <w:r w:rsidR="00327509" w:rsidRPr="00222356">
        <w:rPr>
          <w:rFonts w:ascii="Helvetica" w:eastAsia="Calibri" w:hAnsi="Helvetica" w:cs="Helvetica"/>
        </w:rPr>
        <w:t xml:space="preserve">report </w:t>
      </w:r>
      <w:r w:rsidR="00E2268C" w:rsidRPr="00222356">
        <w:rPr>
          <w:rFonts w:ascii="Helvetica" w:eastAsia="Calibri" w:hAnsi="Helvetica" w:cs="Helvetica"/>
        </w:rPr>
        <w:t xml:space="preserve">the </w:t>
      </w:r>
      <w:r w:rsidR="009D6682" w:rsidRPr="00222356">
        <w:rPr>
          <w:rFonts w:ascii="Helvetica" w:eastAsia="Calibri" w:hAnsi="Helvetica" w:cs="Helvetica"/>
        </w:rPr>
        <w:t>o</w:t>
      </w:r>
      <w:r w:rsidR="00E603F6" w:rsidRPr="00222356">
        <w:rPr>
          <w:rFonts w:ascii="Helvetica" w:eastAsia="Calibri" w:hAnsi="Helvetica" w:cs="Helvetica"/>
        </w:rPr>
        <w:t xml:space="preserve">verdispersion </w:t>
      </w:r>
      <w:r w:rsidR="009D6682" w:rsidRPr="00222356">
        <w:rPr>
          <w:rFonts w:ascii="Helvetica" w:eastAsia="Calibri" w:hAnsi="Helvetica" w:cs="Helvetica"/>
        </w:rPr>
        <w:t>p</w:t>
      </w:r>
      <w:r w:rsidR="00E603F6" w:rsidRPr="00222356">
        <w:rPr>
          <w:rFonts w:ascii="Helvetica" w:eastAsia="Calibri" w:hAnsi="Helvetica" w:cs="Helvetica"/>
        </w:rPr>
        <w:t xml:space="preserve">arameter, alpha (variability relative to a Poisson process) and its </w:t>
      </w:r>
      <w:r w:rsidR="009D6682" w:rsidRPr="00222356">
        <w:rPr>
          <w:rFonts w:ascii="Helvetica" w:eastAsia="Calibri" w:hAnsi="Helvetica" w:cs="Helvetica"/>
        </w:rPr>
        <w:t>s</w:t>
      </w:r>
      <w:r w:rsidR="00E603F6" w:rsidRPr="00222356">
        <w:rPr>
          <w:rFonts w:ascii="Helvetica" w:eastAsia="Calibri" w:hAnsi="Helvetica" w:cs="Helvetica"/>
        </w:rPr>
        <w:t xml:space="preserve">tandard </w:t>
      </w:r>
      <w:r w:rsidR="009D6682" w:rsidRPr="00222356">
        <w:rPr>
          <w:rFonts w:ascii="Helvetica" w:eastAsia="Calibri" w:hAnsi="Helvetica" w:cs="Helvetica"/>
        </w:rPr>
        <w:t>e</w:t>
      </w:r>
      <w:r w:rsidR="00E603F6" w:rsidRPr="00222356">
        <w:rPr>
          <w:rFonts w:ascii="Helvetica" w:eastAsia="Calibri" w:hAnsi="Helvetica" w:cs="Helvetica"/>
        </w:rPr>
        <w:t>rror</w:t>
      </w:r>
      <w:r w:rsidR="00ED5AAB" w:rsidRPr="00222356">
        <w:rPr>
          <w:rFonts w:ascii="Helvetica" w:eastAsia="Calibri" w:hAnsi="Helvetica" w:cs="Helvetica"/>
        </w:rPr>
        <w:t xml:space="preserve"> (Table A3)</w:t>
      </w:r>
      <w:r w:rsidR="00E603F6" w:rsidRPr="00222356">
        <w:rPr>
          <w:rFonts w:ascii="Helvetica" w:eastAsia="Calibri" w:hAnsi="Helvetica" w:cs="Helvetica"/>
        </w:rPr>
        <w:t>.</w:t>
      </w:r>
    </w:p>
    <w:p w14:paraId="2A6D2A01" w14:textId="77777777" w:rsidR="00222356" w:rsidRDefault="00222356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2E910211" w14:textId="64444738" w:rsidR="00C0464C" w:rsidRPr="000A5B00" w:rsidRDefault="00C0464C" w:rsidP="00C0464C">
      <w:pPr>
        <w:rPr>
          <w:rFonts w:ascii="Helvetica" w:hAnsi="Helvetica" w:cs="Helvetica"/>
          <w:b/>
          <w:bCs/>
        </w:rPr>
      </w:pPr>
      <w:r w:rsidRPr="000A5B00">
        <w:rPr>
          <w:rFonts w:ascii="Helvetica" w:hAnsi="Helvetica" w:cs="Helvetica"/>
          <w:b/>
          <w:bCs/>
        </w:rPr>
        <w:lastRenderedPageBreak/>
        <w:t>APPENDIX – TABLES</w:t>
      </w:r>
    </w:p>
    <w:p w14:paraId="5149E27A" w14:textId="5C9CF472" w:rsidR="006D48B7" w:rsidRPr="000A5B00" w:rsidRDefault="006D48B7" w:rsidP="006D48B7">
      <w:pPr>
        <w:spacing w:after="120" w:line="240" w:lineRule="auto"/>
        <w:rPr>
          <w:rFonts w:ascii="Helvetica" w:hAnsi="Helvetica" w:cs="Helvetica"/>
          <w:b/>
          <w:bCs/>
        </w:rPr>
      </w:pPr>
      <w:r w:rsidRPr="000A5B00">
        <w:rPr>
          <w:rFonts w:ascii="Helvetica" w:hAnsi="Helvetica" w:cs="Helvetica"/>
          <w:b/>
          <w:bCs/>
        </w:rPr>
        <w:t xml:space="preserve">Count data regression </w:t>
      </w:r>
      <w:r w:rsidR="007E7498">
        <w:rPr>
          <w:rFonts w:ascii="Helvetica" w:hAnsi="Helvetica" w:cs="Helvetica"/>
          <w:b/>
          <w:bCs/>
        </w:rPr>
        <w:t xml:space="preserve">model results </w:t>
      </w:r>
      <w:r w:rsidRPr="000A5B00">
        <w:rPr>
          <w:rFonts w:ascii="Helvetica" w:hAnsi="Helvetica" w:cs="Helvetica"/>
          <w:b/>
          <w:bCs/>
        </w:rPr>
        <w:t xml:space="preserve">tables </w:t>
      </w:r>
      <w:r w:rsidR="007E7498">
        <w:rPr>
          <w:rFonts w:ascii="Helvetica" w:hAnsi="Helvetica" w:cs="Helvetica"/>
          <w:b/>
          <w:bCs/>
        </w:rPr>
        <w:t>(for Approach 3)</w:t>
      </w:r>
    </w:p>
    <w:p w14:paraId="29F6AB39" w14:textId="7E4B88C9" w:rsidR="00D12CB7" w:rsidRPr="000A5B00" w:rsidRDefault="00D12CB7" w:rsidP="00D12CB7">
      <w:pPr>
        <w:rPr>
          <w:rFonts w:ascii="Helvetica" w:eastAsia="Calibri" w:hAnsi="Helvetica" w:cs="Helvetica"/>
          <w:color w:val="000000" w:themeColor="text1"/>
        </w:rPr>
      </w:pPr>
      <w:r w:rsidRPr="000A5B00">
        <w:rPr>
          <w:rFonts w:ascii="Helvetica" w:eastAsia="Calibri" w:hAnsi="Helvetica" w:cs="Helvetica"/>
          <w:b/>
          <w:color w:val="000000" w:themeColor="text1"/>
        </w:rPr>
        <w:t>Table A</w:t>
      </w:r>
      <w:r w:rsidRPr="000A5B00">
        <w:rPr>
          <w:rFonts w:ascii="Helvetica" w:eastAsia="Calibri" w:hAnsi="Helvetica" w:cs="Helvetica"/>
          <w:b/>
          <w:bCs/>
          <w:color w:val="000000" w:themeColor="text1"/>
        </w:rPr>
        <w:t>1</w:t>
      </w:r>
      <w:r w:rsidRPr="000A5B00">
        <w:rPr>
          <w:rFonts w:ascii="Helvetica" w:eastAsia="Calibri" w:hAnsi="Helvetica" w:cs="Helvetica"/>
          <w:b/>
          <w:color w:val="000000" w:themeColor="text1"/>
        </w:rPr>
        <w:t>.</w:t>
      </w:r>
      <w:r w:rsidRPr="000A5B00">
        <w:rPr>
          <w:rFonts w:ascii="Helvetica" w:eastAsia="Calibri" w:hAnsi="Helvetica" w:cs="Helvetica"/>
          <w:color w:val="000000" w:themeColor="text1"/>
        </w:rPr>
        <w:t xml:space="preserve"> </w:t>
      </w:r>
      <w:r w:rsidR="00685C98" w:rsidRPr="000A5B00">
        <w:rPr>
          <w:rFonts w:ascii="Helvetica" w:eastAsia="Calibri" w:hAnsi="Helvetica" w:cs="Helvetica"/>
          <w:color w:val="000000" w:themeColor="text1"/>
        </w:rPr>
        <w:t xml:space="preserve">Results from </w:t>
      </w:r>
      <w:r w:rsidR="003E3C7C" w:rsidRPr="000A5B00">
        <w:rPr>
          <w:rFonts w:ascii="Helvetica" w:eastAsia="Calibri" w:hAnsi="Helvetica" w:cs="Helvetica"/>
          <w:color w:val="000000" w:themeColor="text1"/>
        </w:rPr>
        <w:t>count data</w:t>
      </w:r>
      <w:r w:rsidR="00685C98" w:rsidRPr="000A5B00">
        <w:rPr>
          <w:rFonts w:ascii="Helvetica" w:eastAsia="Calibri" w:hAnsi="Helvetica" w:cs="Helvetica"/>
          <w:color w:val="000000" w:themeColor="text1"/>
        </w:rPr>
        <w:t xml:space="preserve"> regression</w:t>
      </w:r>
      <w:r w:rsidR="00C603E7" w:rsidRPr="000A5B00">
        <w:rPr>
          <w:rFonts w:ascii="Helvetica" w:eastAsia="Calibri" w:hAnsi="Helvetica" w:cs="Helvetica"/>
          <w:color w:val="000000" w:themeColor="text1"/>
        </w:rPr>
        <w:t xml:space="preserve"> models</w:t>
      </w:r>
      <w:r w:rsidR="00085625" w:rsidRPr="000A5B00">
        <w:rPr>
          <w:rFonts w:ascii="Helvetica" w:eastAsia="Calibri" w:hAnsi="Helvetica" w:cs="Helvetica"/>
          <w:color w:val="000000" w:themeColor="text1"/>
        </w:rPr>
        <w:t xml:space="preserve"> of </w:t>
      </w:r>
      <w:r w:rsidR="00685C98" w:rsidRPr="000A5B00">
        <w:rPr>
          <w:rFonts w:ascii="Helvetica" w:eastAsia="Calibri" w:hAnsi="Helvetica" w:cs="Helvetica"/>
          <w:color w:val="000000" w:themeColor="text1"/>
        </w:rPr>
        <w:t>d</w:t>
      </w:r>
      <w:r w:rsidR="00085625" w:rsidRPr="000A5B00">
        <w:rPr>
          <w:rFonts w:ascii="Helvetica" w:eastAsia="Calibri" w:hAnsi="Helvetica" w:cs="Helvetica"/>
          <w:color w:val="000000" w:themeColor="text1"/>
        </w:rPr>
        <w:t xml:space="preserve">aily </w:t>
      </w:r>
      <w:r w:rsidR="00685C98" w:rsidRPr="000A5B00">
        <w:rPr>
          <w:rFonts w:ascii="Helvetica" w:eastAsia="Calibri" w:hAnsi="Helvetica" w:cs="Helvetica"/>
          <w:color w:val="000000" w:themeColor="text1"/>
        </w:rPr>
        <w:t>u</w:t>
      </w:r>
      <w:r w:rsidR="00085625" w:rsidRPr="000A5B00">
        <w:rPr>
          <w:rFonts w:ascii="Helvetica" w:eastAsia="Calibri" w:hAnsi="Helvetica" w:cs="Helvetica"/>
          <w:color w:val="000000" w:themeColor="text1"/>
        </w:rPr>
        <w:t xml:space="preserve">nclaimed </w:t>
      </w:r>
      <w:r w:rsidR="00685C98" w:rsidRPr="000A5B00">
        <w:rPr>
          <w:rFonts w:ascii="Helvetica" w:eastAsia="Calibri" w:hAnsi="Helvetica" w:cs="Helvetica"/>
          <w:color w:val="000000" w:themeColor="text1"/>
        </w:rPr>
        <w:t>d</w:t>
      </w:r>
      <w:r w:rsidR="00085625" w:rsidRPr="000A5B00">
        <w:rPr>
          <w:rFonts w:ascii="Helvetica" w:eastAsia="Calibri" w:hAnsi="Helvetica" w:cs="Helvetica"/>
          <w:color w:val="000000" w:themeColor="text1"/>
        </w:rPr>
        <w:t xml:space="preserve">eaths </w:t>
      </w:r>
      <w:r w:rsidR="00E91451" w:rsidRPr="000A5B00">
        <w:rPr>
          <w:rFonts w:ascii="Helvetica" w:eastAsia="Calibri" w:hAnsi="Helvetica" w:cs="Helvetica"/>
          <w:color w:val="000000" w:themeColor="text1"/>
        </w:rPr>
        <w:t>in e</w:t>
      </w:r>
      <w:r w:rsidR="001C6F61" w:rsidRPr="000A5B00">
        <w:rPr>
          <w:rFonts w:ascii="Helvetica" w:eastAsia="Calibri" w:hAnsi="Helvetica" w:cs="Helvetica"/>
          <w:color w:val="000000" w:themeColor="text1"/>
        </w:rPr>
        <w:t>pi</w:t>
      </w:r>
      <w:r w:rsidR="00A6384E" w:rsidRPr="000A5B00">
        <w:rPr>
          <w:rFonts w:ascii="Helvetica" w:eastAsia="Calibri" w:hAnsi="Helvetica" w:cs="Helvetica"/>
          <w:color w:val="000000" w:themeColor="text1"/>
        </w:rPr>
        <w:t xml:space="preserve">-years </w:t>
      </w:r>
      <w:r w:rsidR="001C6F61" w:rsidRPr="000A5B00">
        <w:rPr>
          <w:rFonts w:ascii="Helvetica" w:eastAsia="Calibri" w:hAnsi="Helvetica" w:cs="Helvetica"/>
          <w:color w:val="000000" w:themeColor="text1"/>
        </w:rPr>
        <w:t>2015-2019</w:t>
      </w:r>
      <w:r w:rsidR="008A1B80" w:rsidRPr="000A5B00">
        <w:rPr>
          <w:rFonts w:ascii="Helvetica" w:eastAsia="Calibri" w:hAnsi="Helvetica" w:cs="Helvetica"/>
          <w:color w:val="000000" w:themeColor="text1"/>
        </w:rPr>
        <w:t xml:space="preserve">, </w:t>
      </w:r>
      <w:r w:rsidR="00C84258" w:rsidRPr="000A5B00">
        <w:rPr>
          <w:rFonts w:ascii="Helvetica" w:eastAsia="Calibri" w:hAnsi="Helvetica" w:cs="Helvetica"/>
          <w:color w:val="000000" w:themeColor="text1"/>
        </w:rPr>
        <w:t xml:space="preserve">Hart Island Deaths </w:t>
      </w:r>
      <w:r w:rsidR="00BD07DF" w:rsidRPr="000A5B00">
        <w:rPr>
          <w:rFonts w:ascii="Helvetica" w:eastAsia="Calibri" w:hAnsi="Helvetica" w:cs="Helvetica"/>
          <w:color w:val="000000" w:themeColor="text1"/>
        </w:rPr>
        <w:t>Combined,</w:t>
      </w:r>
      <w:r w:rsidR="0011259C" w:rsidRPr="000A5B00">
        <w:rPr>
          <w:rFonts w:ascii="Helvetica" w:eastAsia="Calibri" w:hAnsi="Helvetica" w:cs="Helvetica"/>
          <w:color w:val="000000" w:themeColor="text1"/>
        </w:rPr>
        <w:t xml:space="preserve"> </w:t>
      </w:r>
      <w:r w:rsidR="00C84258" w:rsidRPr="000A5B00">
        <w:rPr>
          <w:rFonts w:ascii="Helvetica" w:eastAsia="Calibri" w:hAnsi="Helvetica" w:cs="Helvetica"/>
          <w:color w:val="000000" w:themeColor="text1"/>
        </w:rPr>
        <w:t>M</w:t>
      </w:r>
      <w:r w:rsidR="007C452C" w:rsidRPr="000A5B00">
        <w:rPr>
          <w:rFonts w:ascii="Helvetica" w:eastAsia="Calibri" w:hAnsi="Helvetica" w:cs="Helvetica"/>
          <w:color w:val="000000" w:themeColor="text1"/>
        </w:rPr>
        <w:t>en</w:t>
      </w:r>
      <w:r w:rsidR="00BD07DF" w:rsidRPr="000A5B00">
        <w:rPr>
          <w:rFonts w:ascii="Helvetica" w:eastAsia="Calibri" w:hAnsi="Helvetica" w:cs="Helvetica"/>
          <w:color w:val="000000" w:themeColor="text1"/>
        </w:rPr>
        <w:t>, and</w:t>
      </w:r>
      <w:r w:rsidR="0011259C" w:rsidRPr="000A5B00">
        <w:rPr>
          <w:rFonts w:ascii="Helvetica" w:eastAsia="Calibri" w:hAnsi="Helvetica" w:cs="Helvetica"/>
          <w:color w:val="000000" w:themeColor="text1"/>
        </w:rPr>
        <w:t xml:space="preserve"> </w:t>
      </w:r>
      <w:r w:rsidR="007C452C" w:rsidRPr="000A5B00">
        <w:rPr>
          <w:rFonts w:ascii="Helvetica" w:eastAsia="Calibri" w:hAnsi="Helvetica" w:cs="Helvetica"/>
          <w:color w:val="000000" w:themeColor="text1"/>
        </w:rPr>
        <w:t>Women</w:t>
      </w:r>
      <w:r w:rsidRPr="000A5B00">
        <w:rPr>
          <w:rFonts w:ascii="Helvetica" w:eastAsia="Calibri" w:hAnsi="Helvetica" w:cs="Helvetica"/>
          <w:color w:val="000000" w:themeColor="text1"/>
        </w:rPr>
        <w:t xml:space="preserve">: Regression coefficients </w:t>
      </w:r>
      <w:r w:rsidR="00EF684B" w:rsidRPr="000A5B00">
        <w:rPr>
          <w:rFonts w:ascii="Helvetica" w:eastAsia="Calibri" w:hAnsi="Helvetica" w:cs="Helvetica"/>
          <w:color w:val="000000" w:themeColor="text1"/>
        </w:rPr>
        <w:t>(robust s</w:t>
      </w:r>
      <w:r w:rsidRPr="000A5B00">
        <w:rPr>
          <w:rFonts w:ascii="Helvetica" w:eastAsia="Calibri" w:hAnsi="Helvetica" w:cs="Helvetica"/>
          <w:color w:val="000000" w:themeColor="text1"/>
        </w:rPr>
        <w:t>tandard errors</w:t>
      </w:r>
      <w:r w:rsidR="00EF684B" w:rsidRPr="000A5B00">
        <w:rPr>
          <w:rFonts w:ascii="Helvetica" w:eastAsia="Calibri" w:hAnsi="Helvetica" w:cs="Helvetica"/>
          <w:color w:val="000000" w:themeColor="text1"/>
        </w:rPr>
        <w:t>)</w:t>
      </w:r>
    </w:p>
    <w:tbl>
      <w:tblPr>
        <w:tblStyle w:val="Table"/>
        <w:tblW w:w="4742" w:type="pct"/>
        <w:tblLook w:val="0060" w:firstRow="1" w:lastRow="1" w:firstColumn="0" w:lastColumn="0" w:noHBand="0" w:noVBand="0"/>
      </w:tblPr>
      <w:tblGrid>
        <w:gridCol w:w="2475"/>
        <w:gridCol w:w="1147"/>
        <w:gridCol w:w="987"/>
        <w:gridCol w:w="1147"/>
        <w:gridCol w:w="987"/>
        <w:gridCol w:w="1147"/>
        <w:gridCol w:w="987"/>
      </w:tblGrid>
      <w:tr w:rsidR="007D27B5" w:rsidRPr="000A5B00" w14:paraId="31D96B21" w14:textId="77777777" w:rsidTr="00B11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0" w:type="auto"/>
            <w:tcBorders>
              <w:bottom w:val="double" w:sz="4" w:space="0" w:color="auto"/>
            </w:tcBorders>
          </w:tcPr>
          <w:p w14:paraId="47332316" w14:textId="12F934DC" w:rsidR="00D12CB7" w:rsidRPr="000A5B00" w:rsidRDefault="005B5958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FDCBBC8" w14:textId="77777777" w:rsidR="00D12CB7" w:rsidRPr="000A5B00" w:rsidRDefault="00D90E88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Total</w:t>
            </w:r>
          </w:p>
          <w:p w14:paraId="0FD5DDCF" w14:textId="10C874CF" w:rsidR="004D0664" w:rsidRPr="000A5B00" w:rsidRDefault="004D0664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AAB075F" w14:textId="082CBC6B" w:rsidR="00D12CB7" w:rsidRPr="000A5B00" w:rsidRDefault="00D90E88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326B437" w14:textId="77777777" w:rsidR="00D12CB7" w:rsidRPr="000A5B00" w:rsidRDefault="00D90E88" w:rsidP="00814EFC">
            <w:pPr>
              <w:pStyle w:val="Compact"/>
              <w:jc w:val="both"/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="004D0664"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en</w:t>
            </w:r>
          </w:p>
          <w:p w14:paraId="2E4691B1" w14:textId="42F8DF0E" w:rsidR="004D0664" w:rsidRPr="000A5B00" w:rsidRDefault="00D95573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4500665" w14:textId="060BC5E7" w:rsidR="00D12CB7" w:rsidRPr="000A5B00" w:rsidRDefault="00D90E88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D269927" w14:textId="77777777" w:rsidR="00D12CB7" w:rsidRPr="000A5B00" w:rsidRDefault="004D0664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Women</w:t>
            </w:r>
          </w:p>
          <w:p w14:paraId="6D123B63" w14:textId="25679CDB" w:rsidR="00D95573" w:rsidRPr="000A5B00" w:rsidRDefault="00D95573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 xml:space="preserve">Coefficient 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F7D37FA" w14:textId="70AE444F" w:rsidR="00D12CB7" w:rsidRPr="000A5B00" w:rsidRDefault="00D90E88" w:rsidP="00814EFC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(SE)</w:t>
            </w:r>
          </w:p>
        </w:tc>
      </w:tr>
      <w:tr w:rsidR="007D27B5" w:rsidRPr="000A5B00" w14:paraId="68FC5A34" w14:textId="77777777" w:rsidTr="00CD52B2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</w:tcPr>
          <w:p w14:paraId="56832CBD" w14:textId="554FA724" w:rsidR="00454FCF" w:rsidRPr="000A5B00" w:rsidRDefault="00454FCF" w:rsidP="00454FCF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15823C8" w14:textId="22769404" w:rsidR="00454FCF" w:rsidRPr="000A5B00" w:rsidRDefault="00454FCF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46</w:t>
            </w:r>
            <w:r w:rsidR="00132927" w:rsidRPr="000A5B00">
              <w:rPr>
                <w:rFonts w:ascii="Helvetica" w:hAnsi="Helvetica" w:cs="Helvetica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617052" w14:textId="45ADBC9E" w:rsidR="00454FCF" w:rsidRPr="000A5B00" w:rsidRDefault="00EB426E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454FCF" w:rsidRPr="000A5B00">
              <w:rPr>
                <w:rFonts w:ascii="Helvetica" w:hAnsi="Helvetica" w:cs="Helvetica"/>
                <w:sz w:val="18"/>
                <w:szCs w:val="18"/>
              </w:rPr>
              <w:t>0.011</w:t>
            </w:r>
            <w:r w:rsidR="00D759CA" w:rsidRPr="000A5B00">
              <w:rPr>
                <w:rFonts w:ascii="Helvetica" w:hAnsi="Helvetica" w:cs="Helvetica"/>
                <w:sz w:val="18"/>
                <w:szCs w:val="18"/>
              </w:rPr>
              <w:t>6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ECA44" w14:textId="1131ED6C" w:rsidR="00454FCF" w:rsidRPr="000A5B00" w:rsidRDefault="00454FCF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54D4" w14:textId="09712D7B" w:rsidR="00454FCF" w:rsidRPr="000A5B00" w:rsidRDefault="00772A93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454FCF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3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1B19" w14:textId="3DCD89A8" w:rsidR="00454FCF" w:rsidRPr="000A5B00" w:rsidRDefault="00454FCF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7A94" w14:textId="29E0568C" w:rsidR="00454FCF" w:rsidRPr="000A5B00" w:rsidRDefault="009E455C" w:rsidP="00454FCF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454FCF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15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33F7337C" w14:textId="77777777" w:rsidTr="008A604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76518129" w14:textId="67F47881" w:rsidR="00454FCF" w:rsidRPr="000A5B00" w:rsidRDefault="00454FCF" w:rsidP="00454FCF">
            <w:pPr>
              <w:pStyle w:val="Compact"/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Holi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D4F476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B3225E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3A3F46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A3314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64727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4888B" w14:textId="77777777" w:rsidR="00454FCF" w:rsidRPr="000A5B00" w:rsidRDefault="00454FCF" w:rsidP="00454FCF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7D27B5" w:rsidRPr="000A5B00" w14:paraId="50FB471B" w14:textId="77777777" w:rsidTr="006B6082">
        <w:trPr>
          <w:trHeight w:val="20"/>
        </w:trPr>
        <w:tc>
          <w:tcPr>
            <w:tcW w:w="0" w:type="auto"/>
          </w:tcPr>
          <w:p w14:paraId="2D7EE09C" w14:textId="5FF89FC8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New Year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B7BDD" w14:textId="3A5276DA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4</w:t>
            </w:r>
            <w:r w:rsidR="00D759C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BA28" w14:textId="2851300B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</w:t>
            </w:r>
            <w:r w:rsidR="00D759C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90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16787" w14:textId="2EA0FC64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D5518" w14:textId="55EA8F17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528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7C9F" w14:textId="7F5775A8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435</w:t>
            </w:r>
            <w:r w:rsidR="00D85A3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9FD3" w14:textId="5218700A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65</w:t>
            </w:r>
            <w:r w:rsidR="00173B0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6E86C843" w14:textId="77777777" w:rsidTr="006B6082">
        <w:trPr>
          <w:trHeight w:val="20"/>
        </w:trPr>
        <w:tc>
          <w:tcPr>
            <w:tcW w:w="0" w:type="auto"/>
          </w:tcPr>
          <w:p w14:paraId="5231E0B9" w14:textId="2E6D535C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July 4</w:t>
            </w: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ED0D" w14:textId="0165B175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7</w:t>
            </w:r>
            <w:r w:rsidR="00D759C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0EF60" w14:textId="60025481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773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260B" w14:textId="69A31DBC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19</w:t>
            </w:r>
            <w:r w:rsidR="00A46FC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C4AAF" w14:textId="11CAD2B5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65</w:t>
            </w:r>
            <w:r w:rsidR="00A46FC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21D9" w14:textId="6A746479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487E" w14:textId="13C7DE45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878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24227E1D" w14:textId="77777777" w:rsidTr="006B6082">
        <w:trPr>
          <w:trHeight w:val="20"/>
        </w:trPr>
        <w:tc>
          <w:tcPr>
            <w:tcW w:w="0" w:type="auto"/>
          </w:tcPr>
          <w:p w14:paraId="43BD9EE9" w14:textId="5A2544D8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Veteran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3220" w14:textId="045C5311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1</w:t>
            </w:r>
            <w:r w:rsidR="0088152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DDB88" w14:textId="1BED53AF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6</w:t>
            </w:r>
            <w:r w:rsidR="0088152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7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BA515" w14:textId="45E8C971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7</w:t>
            </w:r>
            <w:r w:rsidR="00A46FC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8E4B5" w14:textId="1F73B12A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377</w:t>
            </w:r>
            <w:r w:rsidR="0009307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B191" w14:textId="2F1014CC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B0242" w14:textId="642CAF17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940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31F4DDE2" w14:textId="77777777" w:rsidTr="006B6082">
        <w:trPr>
          <w:trHeight w:val="20"/>
        </w:trPr>
        <w:tc>
          <w:tcPr>
            <w:tcW w:w="0" w:type="auto"/>
          </w:tcPr>
          <w:p w14:paraId="5A4CD3BC" w14:textId="0198DDA6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hrist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ABC9" w14:textId="3736327D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7</w:t>
            </w:r>
            <w:r w:rsidR="0088152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  <w:r w:rsidR="00291D7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2BB8" w14:textId="4F0558DB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25</w:t>
            </w:r>
            <w:r w:rsidR="00291D7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3E253" w14:textId="706B18C1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96</w:t>
            </w:r>
            <w:r w:rsidR="0009307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E51A2" w14:textId="10100157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73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E98A1" w14:textId="27FB08F2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23E17" w14:textId="4D368D14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615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367E8E11" w14:textId="77777777" w:rsidTr="006B6082">
        <w:trPr>
          <w:trHeight w:val="20"/>
        </w:trPr>
        <w:tc>
          <w:tcPr>
            <w:tcW w:w="0" w:type="auto"/>
          </w:tcPr>
          <w:p w14:paraId="6EAA14C2" w14:textId="05980903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Thanksg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4CF1" w14:textId="7BACE09B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2</w:t>
            </w:r>
            <w:r w:rsidR="00291D7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373C6" w14:textId="7A034146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6</w:t>
            </w:r>
            <w:r w:rsidR="00291D7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2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D2B94" w14:textId="6EA54F1E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254</w:t>
            </w:r>
            <w:r w:rsidR="0009307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D8C87" w14:textId="516DA90E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80</w:t>
            </w:r>
            <w:r w:rsidR="0009307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506FC" w14:textId="74E68A96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9D99F" w14:textId="216200BA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553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0EDC2E59" w14:textId="77777777" w:rsidTr="006B6082">
        <w:trPr>
          <w:trHeight w:val="20"/>
        </w:trPr>
        <w:tc>
          <w:tcPr>
            <w:tcW w:w="0" w:type="auto"/>
          </w:tcPr>
          <w:p w14:paraId="301CEBD5" w14:textId="2D1207A0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Memorial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0130F" w14:textId="1EEF4B65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4</w:t>
            </w:r>
            <w:r w:rsidR="00291D7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07A2" w14:textId="77B4C70C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</w:t>
            </w:r>
            <w:r w:rsidR="009566D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97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99BE2" w14:textId="101E19B9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18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F242" w14:textId="0368D07B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367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3C0EA" w14:textId="2E86C4ED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CC346" w14:textId="4DAF8F1B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595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16E7FB9F" w14:textId="77777777" w:rsidTr="006B6082">
        <w:trPr>
          <w:trHeight w:val="20"/>
        </w:trPr>
        <w:tc>
          <w:tcPr>
            <w:tcW w:w="0" w:type="auto"/>
          </w:tcPr>
          <w:p w14:paraId="2FEABE9C" w14:textId="420C4386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President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3BF0" w14:textId="0C7AFA19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31</w:t>
            </w:r>
            <w:r w:rsidR="009566D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5B28" w14:textId="3F7B9C1B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491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4AF66" w14:textId="55EA424E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64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9B9CB" w14:textId="3C470DD9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76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95D24" w14:textId="6A8AA793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F0FC" w14:textId="0547065D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554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04D70CB8" w14:textId="77777777" w:rsidTr="006B6082">
        <w:trPr>
          <w:trHeight w:val="20"/>
        </w:trPr>
        <w:tc>
          <w:tcPr>
            <w:tcW w:w="0" w:type="auto"/>
          </w:tcPr>
          <w:p w14:paraId="64BF7498" w14:textId="2D49C08D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Labo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8DF49" w14:textId="7EA66DED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54</w:t>
            </w:r>
            <w:r w:rsidR="009566D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B4DB" w14:textId="10E55B2B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5</w:t>
            </w:r>
            <w:r w:rsidR="009566D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8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91E62" w14:textId="5329EF65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73DC" w14:textId="65F79C63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374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CAC17" w14:textId="455DC083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2E139" w14:textId="04741EF5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413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33B1206A" w14:textId="77777777" w:rsidTr="006B608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490FAD7C" w14:textId="06027937" w:rsidR="00095E25" w:rsidRPr="000A5B00" w:rsidRDefault="00095E25" w:rsidP="00095E2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olumbu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F4230" w14:textId="33712072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8</w:t>
            </w:r>
            <w:r w:rsidR="001268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2AF8" w14:textId="30A832B6" w:rsidR="00095E25" w:rsidRPr="000A5B00" w:rsidRDefault="00EB426E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34</w:t>
            </w:r>
            <w:r w:rsidR="001268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7</w:t>
            </w:r>
            <w:r w:rsidR="00772A9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C2591" w14:textId="32D82912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41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9EB5E" w14:textId="6737774D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288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37C3" w14:textId="3CCA9597" w:rsidR="00095E25" w:rsidRPr="000A5B00" w:rsidRDefault="00095E25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</w:t>
            </w:r>
            <w:r w:rsidR="004E388E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.4</w:t>
            </w:r>
            <w:r w:rsidR="006A51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2F9AC" w14:textId="75D450B4" w:rsidR="00095E25" w:rsidRPr="000A5B00" w:rsidRDefault="00772A93" w:rsidP="00095E2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455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38902789" w14:textId="77777777" w:rsidTr="004042F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7CEFADD2" w14:textId="7B0B98A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bookmarkStart w:id="0" w:name="_Hlk207048031"/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Climate </w:t>
            </w:r>
            <w:r w:rsidR="00D160E1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V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C5385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4CBD1B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FF7998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E88C52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BDFEF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AAABDE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bookmarkEnd w:id="0"/>
      <w:tr w:rsidR="007D27B5" w:rsidRPr="000A5B00" w14:paraId="55C4E546" w14:textId="77777777" w:rsidTr="0072326D">
        <w:trPr>
          <w:trHeight w:val="20"/>
        </w:trPr>
        <w:tc>
          <w:tcPr>
            <w:tcW w:w="0" w:type="auto"/>
          </w:tcPr>
          <w:p w14:paraId="0D497BFA" w14:textId="77777777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imum temperature</w:t>
            </w:r>
          </w:p>
        </w:tc>
        <w:tc>
          <w:tcPr>
            <w:tcW w:w="0" w:type="auto"/>
          </w:tcPr>
          <w:p w14:paraId="5725EB0E" w14:textId="2649C419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74</w:t>
            </w:r>
          </w:p>
        </w:tc>
        <w:tc>
          <w:tcPr>
            <w:tcW w:w="0" w:type="auto"/>
          </w:tcPr>
          <w:p w14:paraId="64B74BA1" w14:textId="626E65ED" w:rsidR="00095E25" w:rsidRPr="000A5B00" w:rsidRDefault="00EB426E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sz w:val="18"/>
                <w:szCs w:val="18"/>
              </w:rPr>
              <w:t>0.0050</w:t>
            </w:r>
            <w:r w:rsidR="00772A93"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D4DA1" w14:textId="108923DF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1A24" w14:textId="49301B17" w:rsidR="00095E25" w:rsidRPr="000A5B00" w:rsidRDefault="00772A93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5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AC33" w14:textId="534A81A1" w:rsidR="00095E25" w:rsidRPr="000A5B00" w:rsidRDefault="00095E25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E130" w14:textId="6D28EFF7" w:rsidR="00095E25" w:rsidRPr="000A5B00" w:rsidRDefault="00772A93" w:rsidP="00095E25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095E2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8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2EEDCF29" w14:textId="77777777" w:rsidTr="00AD36DD">
        <w:trPr>
          <w:trHeight w:val="20"/>
        </w:trPr>
        <w:tc>
          <w:tcPr>
            <w:tcW w:w="0" w:type="auto"/>
          </w:tcPr>
          <w:p w14:paraId="0317A63D" w14:textId="77777777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imum temperature</w:t>
            </w:r>
          </w:p>
        </w:tc>
        <w:tc>
          <w:tcPr>
            <w:tcW w:w="0" w:type="auto"/>
          </w:tcPr>
          <w:p w14:paraId="3D5122A4" w14:textId="50A32E40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05</w:t>
            </w:r>
          </w:p>
        </w:tc>
        <w:tc>
          <w:tcPr>
            <w:tcW w:w="0" w:type="auto"/>
          </w:tcPr>
          <w:p w14:paraId="6CAAB50F" w14:textId="40491D06" w:rsidR="00C0106A" w:rsidRPr="000A5B00" w:rsidRDefault="00EB426E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sz w:val="18"/>
                <w:szCs w:val="18"/>
              </w:rPr>
              <w:t>0.0043</w:t>
            </w:r>
            <w:r w:rsidR="00772A93"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0FC3A" w14:textId="6F72332D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3FF9" w14:textId="3E547598" w:rsidR="00C0106A" w:rsidRPr="000A5B00" w:rsidRDefault="00772A93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4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F385" w14:textId="3B61B9D8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61AC5" w14:textId="568ACA32" w:rsidR="00C0106A" w:rsidRPr="000A5B00" w:rsidRDefault="00772A93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7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27B5" w:rsidRPr="000A5B00" w14:paraId="0B97B68D" w14:textId="77777777" w:rsidTr="000F0814">
        <w:trPr>
          <w:trHeight w:val="20"/>
        </w:trPr>
        <w:tc>
          <w:tcPr>
            <w:tcW w:w="0" w:type="auto"/>
          </w:tcPr>
          <w:p w14:paraId="4CAA6E8D" w14:textId="77777777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Total precipitation</w:t>
            </w:r>
          </w:p>
        </w:tc>
        <w:tc>
          <w:tcPr>
            <w:tcW w:w="0" w:type="auto"/>
          </w:tcPr>
          <w:p w14:paraId="415FFC9A" w14:textId="56CF238F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69</w:t>
            </w:r>
            <w:r w:rsidR="00425400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6A7092" w14:textId="4FEB468C" w:rsidR="00C0106A" w:rsidRPr="000A5B00" w:rsidRDefault="00EB426E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sz w:val="18"/>
                <w:szCs w:val="18"/>
              </w:rPr>
              <w:t>0.0554</w:t>
            </w:r>
            <w:r w:rsidR="00772A93"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D559A" w14:textId="0A3C6B21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B023" w14:textId="6CED1D93" w:rsidR="00C0106A" w:rsidRPr="000A5B00" w:rsidRDefault="00772A93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9</w:t>
            </w:r>
            <w:r w:rsidR="00741A75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1B96" w14:textId="46FD1741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2C06" w14:textId="257BB68F" w:rsidR="00C0106A" w:rsidRPr="000A5B00" w:rsidRDefault="00772A93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C0106A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9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C0106A" w:rsidRPr="000A5B00" w14:paraId="2DABC671" w14:textId="77777777" w:rsidTr="00814EFC">
        <w:trPr>
          <w:trHeight w:val="20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6A21CC69" w14:textId="335B0DD5" w:rsidR="00C0106A" w:rsidRPr="000A5B00" w:rsidRDefault="00C0106A" w:rsidP="00C0106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Season (Ref. = Winter)</w:t>
            </w:r>
          </w:p>
        </w:tc>
      </w:tr>
      <w:tr w:rsidR="007D27B5" w:rsidRPr="000A5B00" w14:paraId="5325CC9B" w14:textId="77777777" w:rsidTr="004A1038">
        <w:trPr>
          <w:trHeight w:val="20"/>
        </w:trPr>
        <w:tc>
          <w:tcPr>
            <w:tcW w:w="0" w:type="auto"/>
          </w:tcPr>
          <w:p w14:paraId="31E89EEA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543E2" w14:textId="139AF83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1</w:t>
            </w:r>
            <w:r w:rsidR="005029C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A1CE0" w14:textId="2406BB6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29</w:t>
            </w:r>
            <w:r w:rsidR="005029C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AD2A" w14:textId="364DE285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24C2" w14:textId="67D689F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3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1419" w14:textId="43597B66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D2F4" w14:textId="16174FFD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5378)</w:t>
            </w:r>
          </w:p>
        </w:tc>
      </w:tr>
      <w:tr w:rsidR="007D27B5" w:rsidRPr="000A5B00" w14:paraId="53B16384" w14:textId="77777777" w:rsidTr="004A1038">
        <w:trPr>
          <w:trHeight w:val="20"/>
        </w:trPr>
        <w:tc>
          <w:tcPr>
            <w:tcW w:w="0" w:type="auto"/>
          </w:tcPr>
          <w:p w14:paraId="5E0D939D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4D2BD" w14:textId="4C161AE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.00</w:t>
            </w:r>
            <w:r w:rsidR="005029C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7B4B" w14:textId="514B6B1D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7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D5E5" w14:textId="7913D1EA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.003</w:t>
            </w:r>
            <w:r w:rsidR="00AE00B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59061" w14:textId="454F99E2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811</w:t>
            </w:r>
            <w:r w:rsidR="006F096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09914" w14:textId="2DAD9CAB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8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64D1" w14:textId="17644DB1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1.2832)</w:t>
            </w:r>
          </w:p>
        </w:tc>
      </w:tr>
      <w:tr w:rsidR="007D27B5" w:rsidRPr="000A5B00" w14:paraId="0A3FE258" w14:textId="77777777" w:rsidTr="004A1038">
        <w:trPr>
          <w:trHeight w:val="20"/>
        </w:trPr>
        <w:tc>
          <w:tcPr>
            <w:tcW w:w="0" w:type="auto"/>
          </w:tcPr>
          <w:p w14:paraId="1561F827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AAE9" w14:textId="50B37BC1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</w:t>
            </w:r>
            <w:r w:rsidR="00A361A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E9611" w14:textId="7877D9E5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2</w:t>
            </w:r>
            <w:r w:rsidR="00A361A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F9D1" w14:textId="0055378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28</w:t>
            </w:r>
            <w:r w:rsidR="006F096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B97E" w14:textId="41CFFF53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61</w:t>
            </w:r>
            <w:r w:rsidR="006F096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BE633" w14:textId="6972B658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AFAAF" w14:textId="7E053C4A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5760)</w:t>
            </w:r>
          </w:p>
        </w:tc>
      </w:tr>
      <w:tr w:rsidR="007D27B5" w:rsidRPr="000A5B00" w14:paraId="205EA135" w14:textId="77777777" w:rsidTr="00814EF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76F088F4" w14:textId="2F50F5D5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Temp. x Season Interac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2FD31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800B7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043FF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D6D79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5D7AA5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6F4EA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7D27B5" w:rsidRPr="000A5B00" w14:paraId="53629F5D" w14:textId="77777777" w:rsidTr="00F869F0">
        <w:trPr>
          <w:trHeight w:val="20"/>
        </w:trPr>
        <w:tc>
          <w:tcPr>
            <w:tcW w:w="0" w:type="auto"/>
          </w:tcPr>
          <w:p w14:paraId="695B2CD1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ummer</w:t>
            </w:r>
          </w:p>
        </w:tc>
        <w:tc>
          <w:tcPr>
            <w:tcW w:w="0" w:type="auto"/>
          </w:tcPr>
          <w:p w14:paraId="69D34177" w14:textId="762B6A4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5</w:t>
            </w:r>
            <w:r w:rsidR="00A361AB" w:rsidRPr="000A5B00">
              <w:rPr>
                <w:rFonts w:ascii="Helvetica" w:hAnsi="Helvetica" w:cs="Helvetic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8834F84" w14:textId="06B020B9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E5A44" w14:textId="175BF0DF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97FA" w14:textId="55E8B00B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3148" w14:textId="73A3F25D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5A5E" w14:textId="29E6DD8B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17)</w:t>
            </w:r>
          </w:p>
        </w:tc>
      </w:tr>
      <w:tr w:rsidR="007D27B5" w:rsidRPr="000A5B00" w14:paraId="057D077F" w14:textId="77777777" w:rsidTr="00F869F0">
        <w:trPr>
          <w:trHeight w:val="20"/>
        </w:trPr>
        <w:tc>
          <w:tcPr>
            <w:tcW w:w="0" w:type="auto"/>
          </w:tcPr>
          <w:p w14:paraId="489A6AAA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pring</w:t>
            </w:r>
          </w:p>
        </w:tc>
        <w:tc>
          <w:tcPr>
            <w:tcW w:w="0" w:type="auto"/>
          </w:tcPr>
          <w:p w14:paraId="66FADEF6" w14:textId="5E821369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7</w:t>
            </w:r>
            <w:r w:rsidR="00CE003B" w:rsidRPr="000A5B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1487017" w14:textId="2DE4038B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EB57" w14:textId="62AE12EF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18F0" w14:textId="5AB6857D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68BC" w14:textId="11F1F758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BAF4" w14:textId="3EE5D8AA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93)</w:t>
            </w:r>
          </w:p>
        </w:tc>
      </w:tr>
      <w:tr w:rsidR="007D27B5" w:rsidRPr="000A5B00" w14:paraId="7042A6CA" w14:textId="77777777" w:rsidTr="00F869F0">
        <w:trPr>
          <w:trHeight w:val="20"/>
        </w:trPr>
        <w:tc>
          <w:tcPr>
            <w:tcW w:w="0" w:type="auto"/>
          </w:tcPr>
          <w:p w14:paraId="41CE0E9F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Fall</w:t>
            </w:r>
          </w:p>
        </w:tc>
        <w:tc>
          <w:tcPr>
            <w:tcW w:w="0" w:type="auto"/>
          </w:tcPr>
          <w:p w14:paraId="1913B644" w14:textId="36252933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92</w:t>
            </w:r>
          </w:p>
        </w:tc>
        <w:tc>
          <w:tcPr>
            <w:tcW w:w="0" w:type="auto"/>
          </w:tcPr>
          <w:p w14:paraId="244413A4" w14:textId="1F68B70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3240" w14:textId="3F08280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E9983" w14:textId="272BF10A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35BF" w14:textId="6D94B671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E9D3A" w14:textId="51BF9C8E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32)</w:t>
            </w:r>
          </w:p>
        </w:tc>
      </w:tr>
      <w:tr w:rsidR="007D27B5" w:rsidRPr="000A5B00" w14:paraId="78CD5F84" w14:textId="77777777" w:rsidTr="0012074F">
        <w:trPr>
          <w:trHeight w:val="20"/>
        </w:trPr>
        <w:tc>
          <w:tcPr>
            <w:tcW w:w="0" w:type="auto"/>
          </w:tcPr>
          <w:p w14:paraId="13B846D7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ummer</w:t>
            </w:r>
          </w:p>
        </w:tc>
        <w:tc>
          <w:tcPr>
            <w:tcW w:w="0" w:type="auto"/>
          </w:tcPr>
          <w:p w14:paraId="1F825D54" w14:textId="006E7375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20</w:t>
            </w:r>
          </w:p>
        </w:tc>
        <w:tc>
          <w:tcPr>
            <w:tcW w:w="0" w:type="auto"/>
          </w:tcPr>
          <w:p w14:paraId="67433455" w14:textId="0F423E9E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9266" w14:textId="68B1826F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C0DA6" w14:textId="5BCAE44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474CC" w14:textId="4FE42103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16145" w14:textId="367215EB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14)</w:t>
            </w:r>
          </w:p>
        </w:tc>
      </w:tr>
      <w:tr w:rsidR="007D27B5" w:rsidRPr="000A5B00" w14:paraId="3689A5FA" w14:textId="77777777" w:rsidTr="007D534A">
        <w:trPr>
          <w:trHeight w:val="20"/>
        </w:trPr>
        <w:tc>
          <w:tcPr>
            <w:tcW w:w="0" w:type="auto"/>
          </w:tcPr>
          <w:p w14:paraId="1F017DAE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pring</w:t>
            </w:r>
          </w:p>
        </w:tc>
        <w:tc>
          <w:tcPr>
            <w:tcW w:w="0" w:type="auto"/>
          </w:tcPr>
          <w:p w14:paraId="173F4E56" w14:textId="4033C961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6</w:t>
            </w:r>
            <w:r w:rsidR="00171C56" w:rsidRPr="000A5B00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2AD06B7" w14:textId="1C8F5DC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9</w:t>
            </w:r>
            <w:r w:rsidR="00171C56" w:rsidRPr="000A5B00">
              <w:rPr>
                <w:rFonts w:ascii="Helvetica" w:hAnsi="Helvetica" w:cs="Helvetica"/>
                <w:sz w:val="18"/>
                <w:szCs w:val="18"/>
              </w:rPr>
              <w:t>4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2E793A3" w14:textId="56C7093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917C97A" w14:textId="11A52562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099317F" w14:textId="2A3F104F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00CCFB7" w14:textId="2CD65B1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63)</w:t>
            </w:r>
          </w:p>
        </w:tc>
      </w:tr>
      <w:tr w:rsidR="007D27B5" w:rsidRPr="000A5B00" w14:paraId="2922E198" w14:textId="77777777" w:rsidTr="007D534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F82EA50" w14:textId="77777777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63E44B" w14:textId="7CC5C4A2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9D401" w14:textId="05566F8E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72480" w14:textId="620050D2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8FF8FA" w14:textId="0797D80D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0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4F4452" w14:textId="04D72EB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CCBCB" w14:textId="18CDDE50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0122)</w:t>
            </w:r>
          </w:p>
        </w:tc>
      </w:tr>
      <w:tr w:rsidR="007D27B5" w:rsidRPr="000A5B00" w14:paraId="299E032D" w14:textId="77777777" w:rsidTr="003B450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55C8F" w14:textId="616A8E65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Constant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CB9B6" w14:textId="30C17DA3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93.</w:t>
            </w:r>
            <w:r w:rsidR="0085633C" w:rsidRPr="000A5B00">
              <w:rPr>
                <w:rFonts w:ascii="Helvetica" w:hAnsi="Helvetica" w:cs="Helvetica"/>
                <w:sz w:val="18"/>
                <w:szCs w:val="18"/>
              </w:rPr>
              <w:t>21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DD33D6" w14:textId="20D8E216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23.</w:t>
            </w:r>
            <w:r w:rsidR="0085633C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="00425400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5</w:t>
            </w:r>
            <w:r w:rsidR="00425400" w:rsidRPr="000A5B00">
              <w:rPr>
                <w:rFonts w:ascii="Helvetica" w:hAnsi="Helvetica" w:cs="Helvetica"/>
                <w:sz w:val="18"/>
                <w:szCs w:val="18"/>
              </w:rPr>
              <w:t>5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A85D7" w14:textId="6308A5A4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92.0</w:t>
            </w:r>
            <w:r w:rsidR="00856FDE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8D4E90" w14:textId="1EDF3A8A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26.263</w:t>
            </w:r>
            <w:r w:rsidR="00447821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BD2C4" w14:textId="1190D62C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11.2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A1649E" w14:textId="571CC0C8" w:rsidR="00836456" w:rsidRPr="000A5B00" w:rsidRDefault="00836456" w:rsidP="00836456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43.3517)</w:t>
            </w:r>
          </w:p>
        </w:tc>
      </w:tr>
      <w:tr w:rsidR="004D2ABF" w:rsidRPr="000A5B00" w14:paraId="50455068" w14:textId="77777777" w:rsidTr="004049F7">
        <w:trPr>
          <w:trHeight w:val="20"/>
        </w:trPr>
        <w:tc>
          <w:tcPr>
            <w:tcW w:w="0" w:type="auto"/>
          </w:tcPr>
          <w:p w14:paraId="0E3ABED1" w14:textId="21DCEDAA" w:rsidR="004D2ABF" w:rsidRPr="000A5B00" w:rsidRDefault="004D2ABF" w:rsidP="003B4504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gridSpan w:val="2"/>
            <w:vMerge w:val="restart"/>
          </w:tcPr>
          <w:p w14:paraId="3CE827A9" w14:textId="26A2A81B" w:rsidR="004D2ABF" w:rsidRPr="000A5B00" w:rsidRDefault="004D2ABF" w:rsidP="007D27B5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3,27</w:t>
            </w:r>
            <w:r w:rsidR="00163D18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.</w:t>
            </w:r>
            <w:r w:rsidR="0085633C" w:rsidRPr="000A5B00">
              <w:rPr>
                <w:rFonts w:ascii="Helvetica" w:hAnsi="Helvetica" w:cs="Helvetica"/>
                <w:sz w:val="18"/>
                <w:szCs w:val="18"/>
              </w:rPr>
              <w:t>9</w:t>
            </w:r>
          </w:p>
          <w:p w14:paraId="31464FC5" w14:textId="35471383" w:rsidR="004D2ABF" w:rsidRPr="000A5B00" w:rsidRDefault="004D2ABF" w:rsidP="007D27B5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48.0</w:t>
            </w:r>
            <w:r w:rsidR="0085633C" w:rsidRPr="000A5B00">
              <w:rPr>
                <w:rFonts w:ascii="Helvetica" w:hAnsi="Helvetica" w:cs="Helvetica"/>
                <w:sz w:val="18"/>
                <w:szCs w:val="18"/>
              </w:rPr>
              <w:t>5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, p=0.001</w:t>
            </w:r>
          </w:p>
          <w:p w14:paraId="4D2F37C2" w14:textId="716EF614" w:rsidR="004D2ABF" w:rsidRPr="000A5B00" w:rsidRDefault="004D2ABF" w:rsidP="007D27B5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2F037761" w14:textId="2B32FF86" w:rsidR="004D2ABF" w:rsidRPr="000A5B00" w:rsidRDefault="004D2ABF" w:rsidP="0059475D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2,915.8</w:t>
            </w:r>
            <w:r w:rsidR="00EA20AB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4265A3AF" w14:textId="724E52A4" w:rsidR="004D2ABF" w:rsidRPr="000A5B00" w:rsidRDefault="004D2ABF" w:rsidP="004D2ABF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,831.81</w:t>
            </w:r>
          </w:p>
        </w:tc>
      </w:tr>
      <w:tr w:rsidR="00624703" w:rsidRPr="000A5B00" w14:paraId="0DC56CDF" w14:textId="77777777" w:rsidTr="00A77548">
        <w:trPr>
          <w:trHeight w:val="20"/>
        </w:trPr>
        <w:tc>
          <w:tcPr>
            <w:tcW w:w="0" w:type="auto"/>
          </w:tcPr>
          <w:p w14:paraId="0B32A00D" w14:textId="33965692" w:rsidR="00624703" w:rsidRPr="000A5B00" w:rsidRDefault="00624703" w:rsidP="003B4504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Wald Test Statistic, P-value</w:t>
            </w:r>
          </w:p>
        </w:tc>
        <w:tc>
          <w:tcPr>
            <w:tcW w:w="0" w:type="auto"/>
            <w:gridSpan w:val="2"/>
            <w:vMerge/>
          </w:tcPr>
          <w:p w14:paraId="28C78EBC" w14:textId="42906B7A" w:rsidR="00624703" w:rsidRPr="000A5B00" w:rsidRDefault="00624703" w:rsidP="003B4504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5587F441" w14:textId="46280AC9" w:rsidR="00624703" w:rsidRPr="000A5B00" w:rsidRDefault="00624703" w:rsidP="00E90C0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9.27, p=0.001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61E448B0" w14:textId="6BAB05E8" w:rsidR="00624703" w:rsidRPr="000A5B00" w:rsidRDefault="003E5B6E" w:rsidP="00624703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929.71</w:t>
            </w:r>
            <w:r w:rsidR="0062470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, p&lt;0.001</w:t>
            </w:r>
          </w:p>
        </w:tc>
      </w:tr>
      <w:tr w:rsidR="004D2ABF" w:rsidRPr="000A5B00" w14:paraId="5C2CD898" w14:textId="77777777" w:rsidTr="00DC269B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</w:tcPr>
          <w:p w14:paraId="56071CA1" w14:textId="2983E147" w:rsidR="004D2ABF" w:rsidRPr="000A5B00" w:rsidRDefault="004D2ABF" w:rsidP="003B4504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cFadden R</w:t>
            </w:r>
            <w:r w:rsidRPr="000A5B00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vMerge/>
            <w:tcBorders>
              <w:bottom w:val="double" w:sz="4" w:space="0" w:color="auto"/>
            </w:tcBorders>
          </w:tcPr>
          <w:p w14:paraId="2535870F" w14:textId="5FF4888C" w:rsidR="004D2ABF" w:rsidRPr="000A5B00" w:rsidRDefault="004D2ABF" w:rsidP="003B4504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A642F7" w14:textId="3333550C" w:rsidR="004D2ABF" w:rsidRPr="000A5B00" w:rsidRDefault="004D2ABF" w:rsidP="0059475D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FB3B4D2" w14:textId="41BBA454" w:rsidR="004D2ABF" w:rsidRPr="000A5B00" w:rsidRDefault="004D2ABF" w:rsidP="005A7BD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</w:t>
            </w:r>
          </w:p>
        </w:tc>
      </w:tr>
    </w:tbl>
    <w:p w14:paraId="5FE61A31" w14:textId="4A37642E" w:rsidR="00F40333" w:rsidRPr="000A5B00" w:rsidRDefault="00D12CB7" w:rsidP="00537698">
      <w:pPr>
        <w:ind w:right="540"/>
        <w:jc w:val="both"/>
        <w:rPr>
          <w:rFonts w:ascii="Helvetica" w:eastAsia="Calibri" w:hAnsi="Helvetica" w:cs="Helvetica"/>
          <w:b/>
          <w:color w:val="000000" w:themeColor="text1"/>
        </w:rPr>
      </w:pP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Number of observations (</w:t>
      </w:r>
      <w:r w:rsidR="00B11052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city-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days) = 1,8</w:t>
      </w:r>
      <w:r w:rsidR="007D5EDC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27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. Coefficients </w:t>
      </w:r>
      <w:r w:rsidR="008A4772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are 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from </w:t>
      </w:r>
      <w:r w:rsidR="00C464AA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Poisson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regressions with robust standard errors in parentheses. </w:t>
      </w:r>
      <w:r w:rsidR="005E4832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The d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ependent variable is the number of individuals of the indicated sex </w:t>
      </w:r>
      <w:r w:rsidR="00AC56A9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group 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who died on a given day and were subsequently buried on Hart Island. 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This fitted model is used to predict the counterfactual death counts used in Approach 3 (A3) in Table</w:t>
      </w:r>
      <w:r w:rsidR="008432D0">
        <w:rPr>
          <w:rFonts w:ascii="Helvetica" w:eastAsia="Helvetica" w:hAnsi="Helvetica" w:cs="Helvetica"/>
          <w:color w:val="000000" w:themeColor="text1"/>
          <w:sz w:val="20"/>
          <w:szCs w:val="20"/>
        </w:rPr>
        <w:t>s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2</w:t>
      </w:r>
      <w:r w:rsidR="008432D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and </w:t>
      </w:r>
      <w:r w:rsidR="00157620">
        <w:rPr>
          <w:rFonts w:ascii="Helvetica" w:eastAsia="Helvetica" w:hAnsi="Helvetica" w:cs="Helvetica"/>
          <w:color w:val="000000" w:themeColor="text1"/>
          <w:sz w:val="20"/>
          <w:szCs w:val="20"/>
        </w:rPr>
        <w:t>3</w:t>
      </w:r>
      <w:r w:rsidR="006E285F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(“NYC”)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. </w:t>
      </w:r>
      <w:r w:rsidR="00F40333" w:rsidRPr="000A5B00">
        <w:rPr>
          <w:rFonts w:ascii="Helvetica" w:eastAsia="Calibri" w:hAnsi="Helvetica" w:cs="Helvetica"/>
          <w:b/>
          <w:color w:val="000000" w:themeColor="text1"/>
        </w:rPr>
        <w:br w:type="page"/>
      </w:r>
    </w:p>
    <w:p w14:paraId="45112739" w14:textId="2695C96A" w:rsidR="007B2E42" w:rsidRPr="000A5B00" w:rsidRDefault="007B2E42" w:rsidP="00197F4F">
      <w:pPr>
        <w:spacing w:after="0" w:line="240" w:lineRule="auto"/>
        <w:rPr>
          <w:rFonts w:ascii="Helvetica" w:eastAsia="Calibri" w:hAnsi="Helvetica" w:cs="Helvetica"/>
          <w:color w:val="000000" w:themeColor="text1"/>
        </w:rPr>
      </w:pPr>
      <w:r w:rsidRPr="000A5B00">
        <w:rPr>
          <w:rFonts w:ascii="Helvetica" w:eastAsia="Calibri" w:hAnsi="Helvetica" w:cs="Helvetica"/>
          <w:b/>
          <w:color w:val="000000" w:themeColor="text1"/>
        </w:rPr>
        <w:lastRenderedPageBreak/>
        <w:t>Table A</w:t>
      </w:r>
      <w:r w:rsidR="007D534A" w:rsidRPr="000A5B00">
        <w:rPr>
          <w:rFonts w:ascii="Helvetica" w:eastAsia="Calibri" w:hAnsi="Helvetica" w:cs="Helvetica"/>
          <w:b/>
          <w:bCs/>
          <w:color w:val="000000" w:themeColor="text1"/>
        </w:rPr>
        <w:t>2</w:t>
      </w:r>
      <w:r w:rsidRPr="000A5B00">
        <w:rPr>
          <w:rFonts w:ascii="Helvetica" w:eastAsia="Calibri" w:hAnsi="Helvetica" w:cs="Helvetica"/>
          <w:b/>
          <w:color w:val="000000" w:themeColor="text1"/>
        </w:rPr>
        <w:t>.</w:t>
      </w:r>
      <w:r w:rsidRPr="000A5B00">
        <w:rPr>
          <w:rFonts w:ascii="Helvetica" w:eastAsia="Calibri" w:hAnsi="Helvetica" w:cs="Helvetica"/>
          <w:color w:val="000000" w:themeColor="text1"/>
        </w:rPr>
        <w:t xml:space="preserve"> Results from </w:t>
      </w:r>
      <w:r w:rsidR="003E3C7C" w:rsidRPr="000A5B00">
        <w:rPr>
          <w:rFonts w:ascii="Helvetica" w:eastAsia="Calibri" w:hAnsi="Helvetica" w:cs="Helvetica"/>
          <w:color w:val="000000" w:themeColor="text1"/>
        </w:rPr>
        <w:t>count data</w:t>
      </w:r>
      <w:r w:rsidRPr="000A5B00">
        <w:rPr>
          <w:rFonts w:ascii="Helvetica" w:eastAsia="Calibri" w:hAnsi="Helvetica" w:cs="Helvetica"/>
          <w:color w:val="000000" w:themeColor="text1"/>
        </w:rPr>
        <w:t xml:space="preserve"> regression models of daily unclaimed deaths in epi-years 2015-2019</w:t>
      </w:r>
      <w:r w:rsidR="0031348F" w:rsidRPr="000A5B00">
        <w:rPr>
          <w:rFonts w:ascii="Helvetica" w:eastAsia="Calibri" w:hAnsi="Helvetica" w:cs="Helvetica"/>
          <w:color w:val="000000" w:themeColor="text1"/>
        </w:rPr>
        <w:t xml:space="preserve">, </w:t>
      </w:r>
      <w:r w:rsidR="00AC6294" w:rsidRPr="000A5B00">
        <w:rPr>
          <w:rFonts w:ascii="Helvetica" w:eastAsia="Calibri" w:hAnsi="Helvetica" w:cs="Helvetica"/>
          <w:color w:val="000000" w:themeColor="text1"/>
        </w:rPr>
        <w:t>Borough-</w:t>
      </w:r>
      <w:r w:rsidR="004C6722" w:rsidRPr="000A5B00">
        <w:rPr>
          <w:rFonts w:ascii="Helvetica" w:eastAsia="Calibri" w:hAnsi="Helvetica" w:cs="Helvetica"/>
          <w:color w:val="000000" w:themeColor="text1"/>
        </w:rPr>
        <w:t>l</w:t>
      </w:r>
      <w:r w:rsidR="00AC6294" w:rsidRPr="000A5B00">
        <w:rPr>
          <w:rFonts w:ascii="Helvetica" w:eastAsia="Calibri" w:hAnsi="Helvetica" w:cs="Helvetica"/>
          <w:color w:val="000000" w:themeColor="text1"/>
        </w:rPr>
        <w:t xml:space="preserve">evel </w:t>
      </w:r>
      <w:r w:rsidR="005B76C5" w:rsidRPr="000A5B00">
        <w:rPr>
          <w:rFonts w:ascii="Helvetica" w:eastAsia="Calibri" w:hAnsi="Helvetica" w:cs="Helvetica"/>
          <w:color w:val="000000" w:themeColor="text1"/>
        </w:rPr>
        <w:t xml:space="preserve">Hart Island </w:t>
      </w:r>
      <w:r w:rsidR="004C6722" w:rsidRPr="000A5B00">
        <w:rPr>
          <w:rFonts w:ascii="Helvetica" w:eastAsia="Calibri" w:hAnsi="Helvetica" w:cs="Helvetica"/>
          <w:color w:val="000000" w:themeColor="text1"/>
        </w:rPr>
        <w:t>d</w:t>
      </w:r>
      <w:r w:rsidR="005B76C5" w:rsidRPr="000A5B00">
        <w:rPr>
          <w:rFonts w:ascii="Helvetica" w:eastAsia="Calibri" w:hAnsi="Helvetica" w:cs="Helvetica"/>
          <w:color w:val="000000" w:themeColor="text1"/>
        </w:rPr>
        <w:t>eaths</w:t>
      </w:r>
      <w:r w:rsidRPr="000A5B00">
        <w:rPr>
          <w:rFonts w:ascii="Helvetica" w:eastAsia="Calibri" w:hAnsi="Helvetica" w:cs="Helvetica"/>
          <w:color w:val="000000" w:themeColor="text1"/>
        </w:rPr>
        <w:t>: Regression coefficients (robust standard errors)</w:t>
      </w:r>
    </w:p>
    <w:tbl>
      <w:tblPr>
        <w:tblStyle w:val="Table"/>
        <w:tblW w:w="5000" w:type="pct"/>
        <w:tblLook w:val="0060" w:firstRow="1" w:lastRow="1" w:firstColumn="0" w:lastColumn="0" w:noHBand="0" w:noVBand="0"/>
      </w:tblPr>
      <w:tblGrid>
        <w:gridCol w:w="5006"/>
        <w:gridCol w:w="2177"/>
        <w:gridCol w:w="2177"/>
      </w:tblGrid>
      <w:tr w:rsidR="0010550A" w:rsidRPr="000A5B00" w14:paraId="45E21259" w14:textId="77777777" w:rsidTr="00736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2674" w:type="pct"/>
            <w:tcBorders>
              <w:bottom w:val="double" w:sz="4" w:space="0" w:color="auto"/>
            </w:tcBorders>
          </w:tcPr>
          <w:p w14:paraId="3E1A8655" w14:textId="7D6D9158" w:rsidR="00CC6448" w:rsidRPr="000A5B00" w:rsidRDefault="0073623F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163" w:type="pct"/>
            <w:tcBorders>
              <w:bottom w:val="double" w:sz="4" w:space="0" w:color="auto"/>
            </w:tcBorders>
            <w:vAlign w:val="center"/>
          </w:tcPr>
          <w:p w14:paraId="1AA02F71" w14:textId="23B05F50" w:rsidR="00CC6448" w:rsidRPr="000A5B00" w:rsidRDefault="00547803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163" w:type="pct"/>
            <w:tcBorders>
              <w:bottom w:val="double" w:sz="4" w:space="0" w:color="auto"/>
            </w:tcBorders>
            <w:vAlign w:val="center"/>
          </w:tcPr>
          <w:p w14:paraId="0E48BD3F" w14:textId="77777777" w:rsidR="00CC6448" w:rsidRPr="000A5B00" w:rsidRDefault="00CC6448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(SE)</w:t>
            </w:r>
          </w:p>
        </w:tc>
      </w:tr>
      <w:tr w:rsidR="0010550A" w:rsidRPr="000A5B00" w14:paraId="33FDA7A2" w14:textId="77777777" w:rsidTr="0073623F">
        <w:trPr>
          <w:trHeight w:val="20"/>
        </w:trPr>
        <w:tc>
          <w:tcPr>
            <w:tcW w:w="2674" w:type="pct"/>
            <w:tcBorders>
              <w:top w:val="double" w:sz="4" w:space="0" w:color="auto"/>
              <w:bottom w:val="single" w:sz="4" w:space="0" w:color="auto"/>
            </w:tcBorders>
          </w:tcPr>
          <w:p w14:paraId="0CE6C257" w14:textId="5682AD69" w:rsidR="00854865" w:rsidRPr="000A5B00" w:rsidRDefault="00854865" w:rsidP="00854865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163" w:type="pct"/>
            <w:tcBorders>
              <w:top w:val="double" w:sz="4" w:space="0" w:color="auto"/>
              <w:bottom w:val="single" w:sz="4" w:space="0" w:color="auto"/>
            </w:tcBorders>
          </w:tcPr>
          <w:p w14:paraId="0BBA4D90" w14:textId="098A88EC" w:rsidR="00854865" w:rsidRPr="000A5B00" w:rsidRDefault="00854865" w:rsidP="0085486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150</w:t>
            </w:r>
          </w:p>
        </w:tc>
        <w:tc>
          <w:tcPr>
            <w:tcW w:w="1163" w:type="pct"/>
            <w:tcBorders>
              <w:top w:val="double" w:sz="4" w:space="0" w:color="auto"/>
              <w:bottom w:val="single" w:sz="4" w:space="0" w:color="auto"/>
            </w:tcBorders>
          </w:tcPr>
          <w:p w14:paraId="053E4B82" w14:textId="160FC9AF" w:rsidR="00854865" w:rsidRPr="000A5B00" w:rsidRDefault="001F5ECD" w:rsidP="00854865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854865" w:rsidRPr="000A5B00">
              <w:rPr>
                <w:rFonts w:ascii="Helvetica" w:hAnsi="Helvetica" w:cs="Helvetica"/>
                <w:sz w:val="18"/>
                <w:szCs w:val="18"/>
              </w:rPr>
              <w:t>0.0242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10550A" w:rsidRPr="000A5B00" w14:paraId="7EC04493" w14:textId="77777777" w:rsidTr="00A93972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497A9D9C" w14:textId="4564B3AE" w:rsidR="007874AD" w:rsidRPr="000A5B00" w:rsidRDefault="007874AD" w:rsidP="001D59D7">
            <w:pPr>
              <w:pStyle w:val="Compact"/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Borough (Ref</w:t>
            </w:r>
            <w:r w:rsidR="0010550A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.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 = Brooklyn)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7FFD562A" w14:textId="77777777" w:rsidR="007874AD" w:rsidRPr="000A5B00" w:rsidRDefault="007874AD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34DF8A10" w14:textId="77777777" w:rsidR="007874AD" w:rsidRPr="000A5B00" w:rsidRDefault="007874AD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10550A" w:rsidRPr="000A5B00" w14:paraId="6D34EC63" w14:textId="77777777" w:rsidTr="00A93972">
        <w:trPr>
          <w:trHeight w:val="20"/>
        </w:trPr>
        <w:tc>
          <w:tcPr>
            <w:tcW w:w="2674" w:type="pct"/>
          </w:tcPr>
          <w:p w14:paraId="2514D210" w14:textId="1ED39222" w:rsidR="001D59D7" w:rsidRPr="000A5B00" w:rsidRDefault="001D59D7" w:rsidP="001D59D7">
            <w:pPr>
              <w:pStyle w:val="Compact"/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Manhattan</w:t>
            </w:r>
            <w:r w:rsidR="007874AD"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63" w:type="pct"/>
          </w:tcPr>
          <w:p w14:paraId="2ACB6BFB" w14:textId="682FF330" w:rsidR="001D59D7" w:rsidRPr="000A5B00" w:rsidRDefault="001D59D7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68.7</w:t>
            </w:r>
            <w:r w:rsidR="004A3634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="002450A4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163" w:type="pct"/>
          </w:tcPr>
          <w:p w14:paraId="58FA508D" w14:textId="6DCF1D59" w:rsidR="001D59D7" w:rsidRPr="000A5B00" w:rsidRDefault="00E931B8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1D59D7" w:rsidRPr="000A5B00">
              <w:rPr>
                <w:rFonts w:ascii="Helvetica" w:hAnsi="Helvetica" w:cs="Helvetica"/>
                <w:sz w:val="18"/>
                <w:szCs w:val="18"/>
              </w:rPr>
              <w:t>65.0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54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8845B8" w:rsidRPr="000A5B00" w14:paraId="345E187E" w14:textId="77777777" w:rsidTr="00A93972">
        <w:trPr>
          <w:trHeight w:val="20"/>
        </w:trPr>
        <w:tc>
          <w:tcPr>
            <w:tcW w:w="2674" w:type="pct"/>
          </w:tcPr>
          <w:p w14:paraId="2DF233B3" w14:textId="535D6A38" w:rsidR="001D59D7" w:rsidRPr="000A5B00" w:rsidRDefault="001D59D7" w:rsidP="001D59D7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 xml:space="preserve">Queens </w:t>
            </w:r>
          </w:p>
        </w:tc>
        <w:tc>
          <w:tcPr>
            <w:tcW w:w="1163" w:type="pct"/>
          </w:tcPr>
          <w:p w14:paraId="3FB616DF" w14:textId="269B3229" w:rsidR="001D59D7" w:rsidRPr="000A5B00" w:rsidRDefault="001D59D7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162.9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4</w:t>
            </w:r>
            <w:r w:rsidR="002450A4" w:rsidRPr="000A5B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163" w:type="pct"/>
          </w:tcPr>
          <w:p w14:paraId="47982F5F" w14:textId="4AE66FDC" w:rsidR="001D59D7" w:rsidRPr="000A5B00" w:rsidRDefault="00E931B8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1D59D7" w:rsidRPr="000A5B00">
              <w:rPr>
                <w:rFonts w:ascii="Helvetica" w:hAnsi="Helvetica" w:cs="Helvetica"/>
                <w:sz w:val="18"/>
                <w:szCs w:val="18"/>
              </w:rPr>
              <w:t>73.4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53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8845B8" w:rsidRPr="000A5B00" w14:paraId="08EA9186" w14:textId="77777777" w:rsidTr="00A93972">
        <w:trPr>
          <w:trHeight w:val="20"/>
        </w:trPr>
        <w:tc>
          <w:tcPr>
            <w:tcW w:w="2674" w:type="pct"/>
          </w:tcPr>
          <w:p w14:paraId="053BC66F" w14:textId="771DD021" w:rsidR="001D59D7" w:rsidRPr="000A5B00" w:rsidRDefault="001D59D7" w:rsidP="001D59D7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Staten Island</w:t>
            </w:r>
          </w:p>
        </w:tc>
        <w:tc>
          <w:tcPr>
            <w:tcW w:w="1163" w:type="pct"/>
          </w:tcPr>
          <w:p w14:paraId="6138497E" w14:textId="7EF433F8" w:rsidR="001D59D7" w:rsidRPr="000A5B00" w:rsidRDefault="001D59D7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193.6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  <w:r w:rsidR="002450A4" w:rsidRPr="000A5B00">
              <w:rPr>
                <w:rFonts w:ascii="Helvetica" w:hAnsi="Helvetica" w:cs="Helvetica"/>
                <w:sz w:val="18"/>
                <w:szCs w:val="18"/>
              </w:rPr>
              <w:t>9</w:t>
            </w:r>
          </w:p>
        </w:tc>
        <w:tc>
          <w:tcPr>
            <w:tcW w:w="1163" w:type="pct"/>
          </w:tcPr>
          <w:p w14:paraId="47685751" w14:textId="08E8B0AD" w:rsidR="001D59D7" w:rsidRPr="000A5B00" w:rsidRDefault="00E931B8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1D59D7" w:rsidRPr="000A5B00">
              <w:rPr>
                <w:rFonts w:ascii="Helvetica" w:hAnsi="Helvetica" w:cs="Helvetica"/>
                <w:sz w:val="18"/>
                <w:szCs w:val="18"/>
              </w:rPr>
              <w:t>173.81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DA17B7" w:rsidRPr="000A5B00" w14:paraId="01124302" w14:textId="77777777" w:rsidTr="00A93972">
        <w:trPr>
          <w:trHeight w:val="20"/>
        </w:trPr>
        <w:tc>
          <w:tcPr>
            <w:tcW w:w="2674" w:type="pct"/>
            <w:tcBorders>
              <w:bottom w:val="single" w:sz="4" w:space="0" w:color="auto"/>
            </w:tcBorders>
          </w:tcPr>
          <w:p w14:paraId="29DD8604" w14:textId="4B582E84" w:rsidR="001D59D7" w:rsidRPr="000A5B00" w:rsidRDefault="001D59D7" w:rsidP="001D59D7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Bronx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326B141B" w14:textId="797AACF2" w:rsidR="001D59D7" w:rsidRPr="000A5B00" w:rsidRDefault="001D59D7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62.1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9</w:t>
            </w:r>
            <w:r w:rsidR="0000353A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50EF22AE" w14:textId="3ACB2886" w:rsidR="001D59D7" w:rsidRPr="000A5B00" w:rsidRDefault="00E931B8" w:rsidP="001D59D7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1D59D7" w:rsidRPr="000A5B00">
              <w:rPr>
                <w:rFonts w:ascii="Helvetica" w:hAnsi="Helvetica" w:cs="Helvetica"/>
                <w:sz w:val="18"/>
                <w:szCs w:val="18"/>
              </w:rPr>
              <w:t>62.2</w:t>
            </w:r>
            <w:r w:rsidR="00E72C7A" w:rsidRPr="000A5B00">
              <w:rPr>
                <w:rFonts w:ascii="Helvetica" w:hAnsi="Helvetica" w:cs="Helvetica"/>
                <w:sz w:val="18"/>
                <w:szCs w:val="18"/>
              </w:rPr>
              <w:t>31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A9031D" w:rsidRPr="000A5B00" w14:paraId="5501C157" w14:textId="77777777" w:rsidTr="00A93972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3BB51945" w14:textId="024A53C6" w:rsidR="00A9031D" w:rsidRPr="000A5B00" w:rsidRDefault="002427EB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Year x Borough </w:t>
            </w:r>
            <w:r w:rsidR="00A9031D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Interactions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2D974502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1F3F2882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8845B8" w:rsidRPr="000A5B00" w14:paraId="6F663E4C" w14:textId="77777777" w:rsidTr="00A93972">
        <w:trPr>
          <w:trHeight w:val="20"/>
        </w:trPr>
        <w:tc>
          <w:tcPr>
            <w:tcW w:w="2674" w:type="pct"/>
          </w:tcPr>
          <w:p w14:paraId="053C9A7D" w14:textId="1B90C46D" w:rsidR="008845B8" w:rsidRPr="000A5B00" w:rsidRDefault="008845B8" w:rsidP="008845B8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 x Manhattan</w:t>
            </w:r>
          </w:p>
        </w:tc>
        <w:tc>
          <w:tcPr>
            <w:tcW w:w="1163" w:type="pct"/>
          </w:tcPr>
          <w:p w14:paraId="00FF51AE" w14:textId="623E01A0" w:rsidR="008845B8" w:rsidRPr="000A5B00" w:rsidRDefault="008845B8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342</w:t>
            </w:r>
          </w:p>
        </w:tc>
        <w:tc>
          <w:tcPr>
            <w:tcW w:w="1163" w:type="pct"/>
          </w:tcPr>
          <w:p w14:paraId="5DED3063" w14:textId="7328F923" w:rsidR="008845B8" w:rsidRPr="000A5B00" w:rsidRDefault="00557A6F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8845B8" w:rsidRPr="000A5B00">
              <w:rPr>
                <w:rFonts w:ascii="Helvetica" w:hAnsi="Helvetica" w:cs="Helvetica"/>
                <w:sz w:val="18"/>
                <w:szCs w:val="18"/>
              </w:rPr>
              <w:t>0.032</w:t>
            </w:r>
            <w:r w:rsidR="008D4182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8845B8" w:rsidRPr="000A5B00" w14:paraId="391F51DD" w14:textId="77777777" w:rsidTr="00A93972">
        <w:trPr>
          <w:trHeight w:val="20"/>
        </w:trPr>
        <w:tc>
          <w:tcPr>
            <w:tcW w:w="2674" w:type="pct"/>
          </w:tcPr>
          <w:p w14:paraId="4070EA56" w14:textId="425E6E93" w:rsidR="008845B8" w:rsidRPr="000A5B00" w:rsidRDefault="008845B8" w:rsidP="008845B8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 x Queens</w:t>
            </w:r>
          </w:p>
        </w:tc>
        <w:tc>
          <w:tcPr>
            <w:tcW w:w="1163" w:type="pct"/>
          </w:tcPr>
          <w:p w14:paraId="46DAC17B" w14:textId="530D9A11" w:rsidR="008845B8" w:rsidRPr="000A5B00" w:rsidRDefault="008845B8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80</w:t>
            </w:r>
            <w:r w:rsidR="0000353A" w:rsidRPr="000A5B00">
              <w:rPr>
                <w:rFonts w:ascii="Helvetica" w:hAnsi="Helvetica" w:cs="Helvetica"/>
                <w:sz w:val="18"/>
                <w:szCs w:val="18"/>
              </w:rPr>
              <w:t>7</w:t>
            </w:r>
          </w:p>
        </w:tc>
        <w:tc>
          <w:tcPr>
            <w:tcW w:w="1163" w:type="pct"/>
          </w:tcPr>
          <w:p w14:paraId="513D5629" w14:textId="5DD852B5" w:rsidR="008845B8" w:rsidRPr="000A5B00" w:rsidRDefault="00557A6F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8845B8" w:rsidRPr="000A5B00">
              <w:rPr>
                <w:rFonts w:ascii="Helvetica" w:hAnsi="Helvetica" w:cs="Helvetica"/>
                <w:sz w:val="18"/>
                <w:szCs w:val="18"/>
              </w:rPr>
              <w:t>0.0364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8845B8" w:rsidRPr="000A5B00" w14:paraId="3EB70EAB" w14:textId="77777777" w:rsidTr="00A93972">
        <w:trPr>
          <w:trHeight w:val="20"/>
        </w:trPr>
        <w:tc>
          <w:tcPr>
            <w:tcW w:w="2674" w:type="pct"/>
          </w:tcPr>
          <w:p w14:paraId="05B895B8" w14:textId="6606A189" w:rsidR="008845B8" w:rsidRPr="000A5B00" w:rsidRDefault="008845B8" w:rsidP="008845B8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 x Staten Island</w:t>
            </w:r>
          </w:p>
        </w:tc>
        <w:tc>
          <w:tcPr>
            <w:tcW w:w="1163" w:type="pct"/>
          </w:tcPr>
          <w:p w14:paraId="15546F44" w14:textId="084F16D0" w:rsidR="008845B8" w:rsidRPr="000A5B00" w:rsidRDefault="008845B8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973</w:t>
            </w:r>
          </w:p>
        </w:tc>
        <w:tc>
          <w:tcPr>
            <w:tcW w:w="1163" w:type="pct"/>
          </w:tcPr>
          <w:p w14:paraId="633D38C0" w14:textId="677ACEED" w:rsidR="008845B8" w:rsidRPr="000A5B00" w:rsidRDefault="00557A6F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8845B8" w:rsidRPr="000A5B00">
              <w:rPr>
                <w:rFonts w:ascii="Helvetica" w:hAnsi="Helvetica" w:cs="Helvetica"/>
                <w:sz w:val="18"/>
                <w:szCs w:val="18"/>
              </w:rPr>
              <w:t>0.086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2)</w:t>
            </w:r>
          </w:p>
        </w:tc>
      </w:tr>
      <w:tr w:rsidR="008845B8" w:rsidRPr="000A5B00" w14:paraId="199E1A19" w14:textId="77777777" w:rsidTr="00A93972">
        <w:trPr>
          <w:trHeight w:val="20"/>
        </w:trPr>
        <w:tc>
          <w:tcPr>
            <w:tcW w:w="2674" w:type="pct"/>
            <w:tcBorders>
              <w:bottom w:val="single" w:sz="4" w:space="0" w:color="auto"/>
            </w:tcBorders>
          </w:tcPr>
          <w:p w14:paraId="725058C0" w14:textId="71A63D5B" w:rsidR="008845B8" w:rsidRPr="000A5B00" w:rsidRDefault="008845B8" w:rsidP="008845B8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 x Bronx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0F69C1A1" w14:textId="0EC982B3" w:rsidR="008845B8" w:rsidRPr="000A5B00" w:rsidRDefault="008845B8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310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6735E4F9" w14:textId="191623E9" w:rsidR="008845B8" w:rsidRPr="000A5B00" w:rsidRDefault="008845B8" w:rsidP="008845B8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30</w:t>
            </w:r>
            <w:r w:rsidR="008D4182" w:rsidRPr="000A5B00">
              <w:rPr>
                <w:rFonts w:ascii="Helvetica" w:hAnsi="Helvetica" w:cs="Helvetica"/>
                <w:sz w:val="18"/>
                <w:szCs w:val="18"/>
              </w:rPr>
              <w:t>9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547803" w:rsidRPr="000A5B00" w14:paraId="1D6C2502" w14:textId="77777777" w:rsidTr="00A93972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225D83A2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Holidays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788FA674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39F1B0B8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10550A" w:rsidRPr="000A5B00" w14:paraId="56B850B3" w14:textId="77777777" w:rsidTr="00A93972">
        <w:trPr>
          <w:trHeight w:val="20"/>
        </w:trPr>
        <w:tc>
          <w:tcPr>
            <w:tcW w:w="2674" w:type="pct"/>
          </w:tcPr>
          <w:p w14:paraId="58D4819C" w14:textId="1776B4C8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New Years</w:t>
            </w:r>
            <w:r w:rsidR="00403DA1"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 xml:space="preserve">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D2D3D" w14:textId="185693D5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43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68C2" w14:textId="4E8266C8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282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045B5FCB" w14:textId="77777777" w:rsidTr="00A93972">
        <w:trPr>
          <w:trHeight w:val="20"/>
        </w:trPr>
        <w:tc>
          <w:tcPr>
            <w:tcW w:w="2674" w:type="pct"/>
          </w:tcPr>
          <w:p w14:paraId="77FCD5BD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July 4</w:t>
            </w: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B763" w14:textId="577C05F7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72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1107" w14:textId="5E9D6305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232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4DB8EDC3" w14:textId="77777777" w:rsidTr="00A93972">
        <w:trPr>
          <w:trHeight w:val="20"/>
        </w:trPr>
        <w:tc>
          <w:tcPr>
            <w:tcW w:w="2674" w:type="pct"/>
          </w:tcPr>
          <w:p w14:paraId="4076B182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Veterans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49C00" w14:textId="4DF77D5F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13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16254" w14:textId="21E0855A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2503)</w:t>
            </w:r>
          </w:p>
        </w:tc>
      </w:tr>
      <w:tr w:rsidR="0010550A" w:rsidRPr="000A5B00" w14:paraId="7628A8FD" w14:textId="77777777" w:rsidTr="00A93972">
        <w:trPr>
          <w:trHeight w:val="20"/>
        </w:trPr>
        <w:tc>
          <w:tcPr>
            <w:tcW w:w="2674" w:type="pct"/>
          </w:tcPr>
          <w:p w14:paraId="4A863040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hristmas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DBFF" w14:textId="2E394A0E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70</w:t>
            </w:r>
            <w:r w:rsidR="00AC6574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89D3" w14:textId="45838F99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693)</w:t>
            </w:r>
          </w:p>
        </w:tc>
      </w:tr>
      <w:tr w:rsidR="0010550A" w:rsidRPr="000A5B00" w14:paraId="3CFC21BB" w14:textId="77777777" w:rsidTr="00A93972">
        <w:trPr>
          <w:trHeight w:val="20"/>
        </w:trPr>
        <w:tc>
          <w:tcPr>
            <w:tcW w:w="2674" w:type="pct"/>
          </w:tcPr>
          <w:p w14:paraId="10E7E587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Thanksgiving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2A03" w14:textId="21590A9E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321</w:t>
            </w:r>
            <w:r w:rsidR="00E56A72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70E2" w14:textId="41B8FCF9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09</w:t>
            </w:r>
            <w:r w:rsidR="00E56A72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33F51D7D" w14:textId="77777777" w:rsidTr="00A93972">
        <w:trPr>
          <w:trHeight w:val="20"/>
        </w:trPr>
        <w:tc>
          <w:tcPr>
            <w:tcW w:w="2674" w:type="pct"/>
          </w:tcPr>
          <w:p w14:paraId="2FA6C971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Memorial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ACAF8" w14:textId="20DCBC01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4</w:t>
            </w:r>
            <w:r w:rsidR="00E56A72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5A8B" w14:textId="62EF4F52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26</w:t>
            </w:r>
            <w:r w:rsidR="00E56A72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7FBD0009" w14:textId="77777777" w:rsidTr="00A93972">
        <w:trPr>
          <w:trHeight w:val="20"/>
        </w:trPr>
        <w:tc>
          <w:tcPr>
            <w:tcW w:w="2674" w:type="pct"/>
          </w:tcPr>
          <w:p w14:paraId="5D79151B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Presidents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B9EB4" w14:textId="154F45BF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31</w:t>
            </w:r>
            <w:r w:rsidR="00B551ED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1676" w14:textId="569691F3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276</w:t>
            </w:r>
            <w:r w:rsidR="00B551ED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715A2418" w14:textId="77777777" w:rsidTr="00A93972">
        <w:trPr>
          <w:trHeight w:val="20"/>
        </w:trPr>
        <w:tc>
          <w:tcPr>
            <w:tcW w:w="2674" w:type="pct"/>
          </w:tcPr>
          <w:p w14:paraId="10B74758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Labor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A800" w14:textId="2DB02213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54</w:t>
            </w:r>
            <w:r w:rsidR="008B2C39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1E836" w14:textId="3ED87E1D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402</w:t>
            </w:r>
            <w:r w:rsidR="008B2C39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4D22AA80" w14:textId="77777777" w:rsidTr="00A93972">
        <w:trPr>
          <w:trHeight w:val="20"/>
        </w:trPr>
        <w:tc>
          <w:tcPr>
            <w:tcW w:w="2674" w:type="pct"/>
            <w:tcBorders>
              <w:bottom w:val="single" w:sz="4" w:space="0" w:color="auto"/>
            </w:tcBorders>
          </w:tcPr>
          <w:p w14:paraId="2A27935F" w14:textId="77777777" w:rsidR="00A9031D" w:rsidRPr="000A5B00" w:rsidRDefault="00A9031D" w:rsidP="00A9031D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olumbus Day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D77A8" w14:textId="1265914E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8</w:t>
            </w:r>
            <w:r w:rsidR="008B2C39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44131" w14:textId="2F51E40E" w:rsidR="00A9031D" w:rsidRPr="000A5B00" w:rsidRDefault="00A9031D" w:rsidP="00A9031D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0.385</w:t>
            </w:r>
            <w:r w:rsidR="008B2C39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10550A" w:rsidRPr="000A5B00" w14:paraId="5219BD14" w14:textId="77777777" w:rsidTr="00A93972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45F3BD27" w14:textId="5DD61DF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Climate </w:t>
            </w:r>
            <w:r w:rsidR="00D160E1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V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32AC540A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1820D96E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10550A" w:rsidRPr="000A5B00" w14:paraId="3B8DD1B2" w14:textId="77777777" w:rsidTr="00A93972">
        <w:trPr>
          <w:trHeight w:val="20"/>
        </w:trPr>
        <w:tc>
          <w:tcPr>
            <w:tcW w:w="2674" w:type="pct"/>
          </w:tcPr>
          <w:p w14:paraId="40777C30" w14:textId="3F3D3A1B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imum temperature</w:t>
            </w:r>
          </w:p>
        </w:tc>
        <w:tc>
          <w:tcPr>
            <w:tcW w:w="1163" w:type="pct"/>
          </w:tcPr>
          <w:p w14:paraId="42E401B3" w14:textId="15E805C4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74</w:t>
            </w:r>
          </w:p>
        </w:tc>
        <w:tc>
          <w:tcPr>
            <w:tcW w:w="1163" w:type="pct"/>
          </w:tcPr>
          <w:p w14:paraId="4021F5B6" w14:textId="0E575B25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42)</w:t>
            </w:r>
          </w:p>
        </w:tc>
      </w:tr>
      <w:tr w:rsidR="0010550A" w:rsidRPr="000A5B00" w14:paraId="4A405911" w14:textId="77777777" w:rsidTr="00A93972">
        <w:trPr>
          <w:trHeight w:val="20"/>
        </w:trPr>
        <w:tc>
          <w:tcPr>
            <w:tcW w:w="2674" w:type="pct"/>
          </w:tcPr>
          <w:p w14:paraId="4AB27560" w14:textId="3EBA04E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imum temperature</w:t>
            </w:r>
          </w:p>
        </w:tc>
        <w:tc>
          <w:tcPr>
            <w:tcW w:w="1163" w:type="pct"/>
          </w:tcPr>
          <w:p w14:paraId="3B4DCA4D" w14:textId="31439248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05</w:t>
            </w:r>
          </w:p>
        </w:tc>
        <w:tc>
          <w:tcPr>
            <w:tcW w:w="1163" w:type="pct"/>
          </w:tcPr>
          <w:p w14:paraId="3256D16D" w14:textId="503520E0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38)</w:t>
            </w:r>
          </w:p>
        </w:tc>
      </w:tr>
      <w:tr w:rsidR="0010550A" w:rsidRPr="000A5B00" w14:paraId="762AA2AB" w14:textId="77777777" w:rsidTr="00A93972">
        <w:trPr>
          <w:trHeight w:val="20"/>
        </w:trPr>
        <w:tc>
          <w:tcPr>
            <w:tcW w:w="2674" w:type="pct"/>
          </w:tcPr>
          <w:p w14:paraId="21A5B180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Total precipitation</w:t>
            </w:r>
          </w:p>
        </w:tc>
        <w:tc>
          <w:tcPr>
            <w:tcW w:w="1163" w:type="pct"/>
          </w:tcPr>
          <w:p w14:paraId="6C974A8C" w14:textId="5B5E57F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6</w:t>
            </w:r>
            <w:r w:rsidR="00AC6574" w:rsidRPr="000A5B00">
              <w:rPr>
                <w:rFonts w:ascii="Helvetica" w:hAnsi="Helvetica" w:cs="Helvetica"/>
                <w:sz w:val="18"/>
                <w:szCs w:val="18"/>
              </w:rPr>
              <w:t>91</w:t>
            </w:r>
          </w:p>
        </w:tc>
        <w:tc>
          <w:tcPr>
            <w:tcW w:w="1163" w:type="pct"/>
          </w:tcPr>
          <w:p w14:paraId="0313CEE7" w14:textId="70A7E60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520)</w:t>
            </w:r>
          </w:p>
        </w:tc>
      </w:tr>
      <w:tr w:rsidR="00A9031D" w:rsidRPr="000A5B00" w14:paraId="52481BA8" w14:textId="77777777" w:rsidTr="00A93972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CAF75D4" w14:textId="37D54990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Season (Ref</w:t>
            </w:r>
            <w:r w:rsidR="0010550A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.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 = Winter)</w:t>
            </w:r>
          </w:p>
        </w:tc>
      </w:tr>
      <w:tr w:rsidR="0010550A" w:rsidRPr="000A5B00" w14:paraId="4C1B306C" w14:textId="77777777" w:rsidTr="00A93972">
        <w:trPr>
          <w:trHeight w:val="20"/>
        </w:trPr>
        <w:tc>
          <w:tcPr>
            <w:tcW w:w="2674" w:type="pct"/>
          </w:tcPr>
          <w:p w14:paraId="3359ED79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ummer</w:t>
            </w:r>
          </w:p>
        </w:tc>
        <w:tc>
          <w:tcPr>
            <w:tcW w:w="1163" w:type="pct"/>
          </w:tcPr>
          <w:p w14:paraId="1BF814F3" w14:textId="6B5A9CA6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315</w:t>
            </w:r>
            <w:r w:rsidR="004471D7" w:rsidRPr="000A5B00">
              <w:rPr>
                <w:rFonts w:ascii="Helvetica" w:hAnsi="Helvetica" w:cs="Helvetica"/>
                <w:sz w:val="18"/>
                <w:szCs w:val="18"/>
              </w:rPr>
              <w:t>4</w:t>
            </w:r>
          </w:p>
        </w:tc>
        <w:tc>
          <w:tcPr>
            <w:tcW w:w="1163" w:type="pct"/>
          </w:tcPr>
          <w:p w14:paraId="17486786" w14:textId="46ACD629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271</w:t>
            </w:r>
            <w:r w:rsidR="006F3B8E" w:rsidRPr="000A5B00"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10550A" w:rsidRPr="000A5B00" w14:paraId="09D4BA33" w14:textId="77777777" w:rsidTr="00A93972">
        <w:trPr>
          <w:trHeight w:val="20"/>
        </w:trPr>
        <w:tc>
          <w:tcPr>
            <w:tcW w:w="2674" w:type="pct"/>
          </w:tcPr>
          <w:p w14:paraId="4A1D79D3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pring</w:t>
            </w:r>
          </w:p>
        </w:tc>
        <w:tc>
          <w:tcPr>
            <w:tcW w:w="1163" w:type="pct"/>
          </w:tcPr>
          <w:p w14:paraId="67D75E47" w14:textId="29D5100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1.003</w:t>
            </w:r>
            <w:r w:rsidR="004471D7" w:rsidRPr="000A5B00">
              <w:rPr>
                <w:rFonts w:ascii="Helvetica" w:hAnsi="Helvetica" w:cs="Helvetica"/>
                <w:sz w:val="18"/>
                <w:szCs w:val="18"/>
              </w:rPr>
              <w:t>1</w:t>
            </w:r>
          </w:p>
        </w:tc>
        <w:tc>
          <w:tcPr>
            <w:tcW w:w="1163" w:type="pct"/>
          </w:tcPr>
          <w:p w14:paraId="4C48C6B3" w14:textId="48C80F28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6886)</w:t>
            </w:r>
          </w:p>
        </w:tc>
      </w:tr>
      <w:tr w:rsidR="0010550A" w:rsidRPr="000A5B00" w14:paraId="149B0581" w14:textId="77777777" w:rsidTr="00A93972">
        <w:trPr>
          <w:trHeight w:val="20"/>
        </w:trPr>
        <w:tc>
          <w:tcPr>
            <w:tcW w:w="2674" w:type="pct"/>
          </w:tcPr>
          <w:p w14:paraId="40F7EB5A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Fall</w:t>
            </w:r>
          </w:p>
        </w:tc>
        <w:tc>
          <w:tcPr>
            <w:tcW w:w="1163" w:type="pct"/>
          </w:tcPr>
          <w:p w14:paraId="020CB7B6" w14:textId="034C0174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34</w:t>
            </w:r>
            <w:r w:rsidR="004471D7" w:rsidRPr="000A5B00">
              <w:rPr>
                <w:rFonts w:ascii="Helvetica" w:hAnsi="Helvetica" w:cs="Helvetica"/>
                <w:sz w:val="18"/>
                <w:szCs w:val="18"/>
              </w:rPr>
              <w:t>79</w:t>
            </w:r>
          </w:p>
        </w:tc>
        <w:tc>
          <w:tcPr>
            <w:tcW w:w="1163" w:type="pct"/>
          </w:tcPr>
          <w:p w14:paraId="3CF076B1" w14:textId="46DE238E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303</w:t>
            </w:r>
            <w:r w:rsidR="006F3B8E" w:rsidRPr="000A5B00">
              <w:rPr>
                <w:rFonts w:ascii="Helvetica" w:hAnsi="Helvetica" w:cs="Helvetica"/>
                <w:sz w:val="18"/>
                <w:szCs w:val="18"/>
              </w:rPr>
              <w:t>0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10550A" w:rsidRPr="000A5B00" w14:paraId="5FDCFC7C" w14:textId="77777777" w:rsidTr="00A93972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1A2EF571" w14:textId="575D1DF1" w:rsidR="00A9031D" w:rsidRPr="000A5B00" w:rsidRDefault="002427EB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Temp</w:t>
            </w:r>
            <w:r w:rsidR="00B9640B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.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 x Season </w:t>
            </w:r>
            <w:r w:rsidR="00A9031D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Interactions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168A9FC8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5F208A2E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10550A" w:rsidRPr="000A5B00" w14:paraId="0ADCE359" w14:textId="77777777" w:rsidTr="00A93972">
        <w:trPr>
          <w:trHeight w:val="20"/>
        </w:trPr>
        <w:tc>
          <w:tcPr>
            <w:tcW w:w="2674" w:type="pct"/>
          </w:tcPr>
          <w:p w14:paraId="3BCF1ABB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ummer</w:t>
            </w:r>
          </w:p>
        </w:tc>
        <w:tc>
          <w:tcPr>
            <w:tcW w:w="1163" w:type="pct"/>
          </w:tcPr>
          <w:p w14:paraId="1341512D" w14:textId="18A379B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50</w:t>
            </w:r>
          </w:p>
        </w:tc>
        <w:tc>
          <w:tcPr>
            <w:tcW w:w="1163" w:type="pct"/>
          </w:tcPr>
          <w:p w14:paraId="4BD3EBA3" w14:textId="58C6C489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60)</w:t>
            </w:r>
          </w:p>
        </w:tc>
      </w:tr>
      <w:tr w:rsidR="0010550A" w:rsidRPr="000A5B00" w14:paraId="55C4078B" w14:textId="77777777" w:rsidTr="00A93972">
        <w:trPr>
          <w:trHeight w:val="20"/>
        </w:trPr>
        <w:tc>
          <w:tcPr>
            <w:tcW w:w="2674" w:type="pct"/>
          </w:tcPr>
          <w:p w14:paraId="570A9543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pring</w:t>
            </w:r>
          </w:p>
        </w:tc>
        <w:tc>
          <w:tcPr>
            <w:tcW w:w="1163" w:type="pct"/>
          </w:tcPr>
          <w:p w14:paraId="4C0D1391" w14:textId="3C01C316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77</w:t>
            </w:r>
          </w:p>
        </w:tc>
        <w:tc>
          <w:tcPr>
            <w:tcW w:w="1163" w:type="pct"/>
          </w:tcPr>
          <w:p w14:paraId="2CB46E8E" w14:textId="251D3C53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10</w:t>
            </w:r>
            <w:r w:rsidR="00EC758F" w:rsidRPr="000A5B00"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10550A" w:rsidRPr="000A5B00" w14:paraId="22CFDE8A" w14:textId="77777777" w:rsidTr="00A93972">
        <w:trPr>
          <w:trHeight w:val="20"/>
        </w:trPr>
        <w:tc>
          <w:tcPr>
            <w:tcW w:w="2674" w:type="pct"/>
          </w:tcPr>
          <w:p w14:paraId="5C623D28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Fall</w:t>
            </w:r>
          </w:p>
        </w:tc>
        <w:tc>
          <w:tcPr>
            <w:tcW w:w="1163" w:type="pct"/>
          </w:tcPr>
          <w:p w14:paraId="3FD10352" w14:textId="4F7B5B62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92</w:t>
            </w:r>
          </w:p>
        </w:tc>
        <w:tc>
          <w:tcPr>
            <w:tcW w:w="1163" w:type="pct"/>
          </w:tcPr>
          <w:p w14:paraId="507927D2" w14:textId="5F7DC21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72)</w:t>
            </w:r>
          </w:p>
        </w:tc>
      </w:tr>
      <w:tr w:rsidR="0010550A" w:rsidRPr="000A5B00" w14:paraId="66ECCBAD" w14:textId="77777777" w:rsidTr="00A93972">
        <w:trPr>
          <w:trHeight w:val="20"/>
        </w:trPr>
        <w:tc>
          <w:tcPr>
            <w:tcW w:w="2674" w:type="pct"/>
          </w:tcPr>
          <w:p w14:paraId="1B992B34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ummer</w:t>
            </w:r>
          </w:p>
        </w:tc>
        <w:tc>
          <w:tcPr>
            <w:tcW w:w="1163" w:type="pct"/>
          </w:tcPr>
          <w:p w14:paraId="5E1B1FEA" w14:textId="692827AB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20</w:t>
            </w:r>
          </w:p>
        </w:tc>
        <w:tc>
          <w:tcPr>
            <w:tcW w:w="1163" w:type="pct"/>
          </w:tcPr>
          <w:p w14:paraId="51A42C6C" w14:textId="528E7344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60)</w:t>
            </w:r>
          </w:p>
        </w:tc>
      </w:tr>
      <w:tr w:rsidR="0010550A" w:rsidRPr="000A5B00" w14:paraId="15A7F1C6" w14:textId="77777777" w:rsidTr="00A93972">
        <w:trPr>
          <w:trHeight w:val="20"/>
        </w:trPr>
        <w:tc>
          <w:tcPr>
            <w:tcW w:w="2674" w:type="pct"/>
          </w:tcPr>
          <w:p w14:paraId="254E8F81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pring</w:t>
            </w:r>
          </w:p>
        </w:tc>
        <w:tc>
          <w:tcPr>
            <w:tcW w:w="1163" w:type="pct"/>
          </w:tcPr>
          <w:p w14:paraId="51E411AB" w14:textId="7516119F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0068</w:t>
            </w:r>
          </w:p>
        </w:tc>
        <w:tc>
          <w:tcPr>
            <w:tcW w:w="1163" w:type="pct"/>
          </w:tcPr>
          <w:p w14:paraId="3586A3BD" w14:textId="62E6A5A4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87)</w:t>
            </w:r>
          </w:p>
        </w:tc>
      </w:tr>
      <w:tr w:rsidR="0010550A" w:rsidRPr="000A5B00" w14:paraId="3DC005D5" w14:textId="77777777" w:rsidTr="0073623F">
        <w:trPr>
          <w:trHeight w:val="20"/>
        </w:trPr>
        <w:tc>
          <w:tcPr>
            <w:tcW w:w="2674" w:type="pct"/>
            <w:tcBorders>
              <w:bottom w:val="single" w:sz="4" w:space="0" w:color="auto"/>
            </w:tcBorders>
          </w:tcPr>
          <w:p w14:paraId="66F2EFA0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Fall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10DFBDE5" w14:textId="5EB6F16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0.0056</w:t>
            </w:r>
          </w:p>
        </w:tc>
        <w:tc>
          <w:tcPr>
            <w:tcW w:w="1163" w:type="pct"/>
            <w:tcBorders>
              <w:bottom w:val="single" w:sz="4" w:space="0" w:color="auto"/>
            </w:tcBorders>
          </w:tcPr>
          <w:p w14:paraId="7284BBD3" w14:textId="5B2F641D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0.0068)</w:t>
            </w:r>
          </w:p>
        </w:tc>
      </w:tr>
      <w:tr w:rsidR="0010550A" w:rsidRPr="000A5B00" w14:paraId="14C4F948" w14:textId="77777777" w:rsidTr="007D27B5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0AACA282" w14:textId="77777777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Constant Term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1BE31ECF" w14:textId="16BDBCBE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30.5</w:t>
            </w:r>
            <w:r w:rsidR="0018277F" w:rsidRPr="000A5B00">
              <w:rPr>
                <w:rFonts w:ascii="Helvetica" w:hAnsi="Helvetica" w:cs="Helvetica"/>
                <w:sz w:val="18"/>
                <w:szCs w:val="18"/>
              </w:rPr>
              <w:t>778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7321ACE9" w14:textId="34A0396B" w:rsidR="00A9031D" w:rsidRPr="000A5B00" w:rsidRDefault="00A9031D" w:rsidP="00A9031D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(48.8552)</w:t>
            </w:r>
          </w:p>
        </w:tc>
      </w:tr>
      <w:tr w:rsidR="00034C71" w:rsidRPr="000A5B00" w14:paraId="73D08937" w14:textId="77777777" w:rsidTr="00034C71">
        <w:trPr>
          <w:trHeight w:val="20"/>
        </w:trPr>
        <w:tc>
          <w:tcPr>
            <w:tcW w:w="2674" w:type="pct"/>
            <w:tcBorders>
              <w:top w:val="single" w:sz="4" w:space="0" w:color="auto"/>
            </w:tcBorders>
          </w:tcPr>
          <w:p w14:paraId="56FE6A24" w14:textId="04BF4079" w:rsidR="00034C71" w:rsidRPr="000A5B00" w:rsidRDefault="00034C71" w:rsidP="00F721B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Log Likelihood</w:t>
            </w:r>
          </w:p>
        </w:tc>
        <w:tc>
          <w:tcPr>
            <w:tcW w:w="2326" w:type="pct"/>
            <w:gridSpan w:val="2"/>
            <w:tcBorders>
              <w:top w:val="single" w:sz="4" w:space="0" w:color="auto"/>
            </w:tcBorders>
          </w:tcPr>
          <w:p w14:paraId="5CBA580B" w14:textId="2617A591" w:rsidR="00034C71" w:rsidRPr="000A5B00" w:rsidRDefault="001C4587" w:rsidP="00034C71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-7,385.</w:t>
            </w:r>
            <w:r w:rsidR="0018277F" w:rsidRPr="000A5B00">
              <w:rPr>
                <w:rFonts w:ascii="Helvetica" w:hAnsi="Helvetica" w:cs="Helvetica"/>
                <w:sz w:val="18"/>
                <w:szCs w:val="18"/>
              </w:rPr>
              <w:t>92</w:t>
            </w:r>
          </w:p>
        </w:tc>
      </w:tr>
      <w:tr w:rsidR="00034C71" w:rsidRPr="000A5B00" w14:paraId="225A6230" w14:textId="77777777" w:rsidTr="00034C71">
        <w:trPr>
          <w:trHeight w:val="20"/>
        </w:trPr>
        <w:tc>
          <w:tcPr>
            <w:tcW w:w="2674" w:type="pct"/>
          </w:tcPr>
          <w:p w14:paraId="1681BBA1" w14:textId="381901CD" w:rsidR="00034C71" w:rsidRPr="000A5B00" w:rsidRDefault="00034C71" w:rsidP="00F721B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Wald Test Statistic, P-value</w:t>
            </w:r>
          </w:p>
        </w:tc>
        <w:tc>
          <w:tcPr>
            <w:tcW w:w="2326" w:type="pct"/>
            <w:gridSpan w:val="2"/>
          </w:tcPr>
          <w:p w14:paraId="67CC4405" w14:textId="15747C2F" w:rsidR="00034C71" w:rsidRPr="000A5B00" w:rsidRDefault="00034C71" w:rsidP="00034C71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78</w:t>
            </w:r>
            <w:r w:rsidR="0018277F" w:rsidRPr="000A5B00">
              <w:rPr>
                <w:rFonts w:ascii="Helvetica" w:hAnsi="Helvetica" w:cs="Helvetica"/>
                <w:sz w:val="18"/>
                <w:szCs w:val="18"/>
              </w:rPr>
              <w:t>4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.</w:t>
            </w:r>
            <w:r w:rsidR="0018277F" w:rsidRPr="000A5B00">
              <w:rPr>
                <w:rFonts w:ascii="Helvetica" w:hAnsi="Helvetica" w:cs="Helvetica"/>
                <w:sz w:val="18"/>
                <w:szCs w:val="18"/>
              </w:rPr>
              <w:t>66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, p&lt;0.001</w:t>
            </w:r>
          </w:p>
        </w:tc>
      </w:tr>
      <w:tr w:rsidR="00034C71" w:rsidRPr="000A5B00" w14:paraId="0EE97C22" w14:textId="77777777" w:rsidTr="00034C71">
        <w:trPr>
          <w:trHeight w:val="20"/>
        </w:trPr>
        <w:tc>
          <w:tcPr>
            <w:tcW w:w="2674" w:type="pct"/>
            <w:tcBorders>
              <w:bottom w:val="double" w:sz="4" w:space="0" w:color="auto"/>
            </w:tcBorders>
          </w:tcPr>
          <w:p w14:paraId="7A5D454D" w14:textId="3266F6E1" w:rsidR="00034C71" w:rsidRPr="000A5B00" w:rsidRDefault="00034C71" w:rsidP="00F721BA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cFadden R</w:t>
            </w:r>
            <w:r w:rsidRPr="000A5B00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26" w:type="pct"/>
            <w:gridSpan w:val="2"/>
            <w:tcBorders>
              <w:bottom w:val="double" w:sz="4" w:space="0" w:color="auto"/>
            </w:tcBorders>
          </w:tcPr>
          <w:p w14:paraId="7F2D7B8B" w14:textId="44562780" w:rsidR="00034C71" w:rsidRPr="000A5B00" w:rsidRDefault="001C4587" w:rsidP="00034C71">
            <w:pPr>
              <w:pStyle w:val="Compact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0.</w:t>
            </w:r>
            <w:r w:rsidR="00A05191" w:rsidRPr="000A5B00">
              <w:rPr>
                <w:rFonts w:ascii="Helvetica" w:hAnsi="Helvetica" w:cs="Helvetica"/>
                <w:sz w:val="18"/>
                <w:szCs w:val="18"/>
              </w:rPr>
              <w:t>10</w:t>
            </w:r>
          </w:p>
        </w:tc>
      </w:tr>
    </w:tbl>
    <w:p w14:paraId="30AD4785" w14:textId="5CF137A7" w:rsidR="007D534A" w:rsidRPr="000A5B00" w:rsidRDefault="007B2E42" w:rsidP="00CE3573">
      <w:pPr>
        <w:ind w:right="540"/>
        <w:jc w:val="both"/>
        <w:rPr>
          <w:rFonts w:ascii="Helvetica" w:eastAsia="Helvetica" w:hAnsi="Helvetica" w:cs="Helvetica"/>
          <w:color w:val="000000" w:themeColor="text1"/>
          <w:sz w:val="16"/>
          <w:szCs w:val="16"/>
        </w:rPr>
      </w:pP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Number of observations (</w:t>
      </w:r>
      <w:r w:rsidR="00A758E6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borough-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days) = </w:t>
      </w:r>
      <w:r w:rsidR="00A758E6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9,135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. Coefficients</w:t>
      </w:r>
      <w:r w:rsidR="00A45124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 are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 from </w:t>
      </w:r>
      <w:r w:rsidR="003F67D2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Poisson 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regressions with robust standard errors in parentheses. </w:t>
      </w:r>
      <w:r w:rsidR="00A45124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The d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ependent variable is the number of individuals who died on a given day </w:t>
      </w:r>
      <w:proofErr w:type="gramStart"/>
      <w:r w:rsidR="00AE4660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in a given</w:t>
      </w:r>
      <w:proofErr w:type="gramEnd"/>
      <w:r w:rsidR="00AE4660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 xml:space="preserve"> borough </w:t>
      </w:r>
      <w:r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and were subsequently buried on Hart Island.</w:t>
      </w:r>
      <w:r w:rsidR="003A4D5E" w:rsidRPr="000A5B00">
        <w:rPr>
          <w:rFonts w:ascii="Helvetica" w:hAnsi="Helvetica" w:cs="Helvetica"/>
        </w:rPr>
        <w:t xml:space="preserve"> </w:t>
      </w:r>
      <w:r w:rsidR="003A4D5E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t>This fitted model is used to predict the counterfactual death counts used in Approach 3 (A3) in Table 3.</w:t>
      </w:r>
      <w:r w:rsidR="007D534A" w:rsidRPr="000A5B00">
        <w:rPr>
          <w:rFonts w:ascii="Helvetica" w:eastAsia="Helvetica" w:hAnsi="Helvetica" w:cs="Helvetica"/>
          <w:color w:val="000000" w:themeColor="text1"/>
          <w:sz w:val="16"/>
          <w:szCs w:val="16"/>
        </w:rPr>
        <w:br w:type="page"/>
      </w:r>
    </w:p>
    <w:p w14:paraId="029D81C7" w14:textId="77DDC0CF" w:rsidR="007D534A" w:rsidRPr="000A5B00" w:rsidRDefault="007D534A" w:rsidP="007D534A">
      <w:pPr>
        <w:rPr>
          <w:rFonts w:ascii="Helvetica" w:eastAsia="Calibri" w:hAnsi="Helvetica" w:cs="Helvetica"/>
          <w:color w:val="000000" w:themeColor="text1"/>
        </w:rPr>
      </w:pPr>
      <w:r w:rsidRPr="000A5B00">
        <w:rPr>
          <w:rFonts w:ascii="Helvetica" w:eastAsia="Calibri" w:hAnsi="Helvetica" w:cs="Helvetica"/>
          <w:b/>
          <w:color w:val="000000" w:themeColor="text1"/>
        </w:rPr>
        <w:lastRenderedPageBreak/>
        <w:t>Table A</w:t>
      </w:r>
      <w:r w:rsidRPr="000A5B00">
        <w:rPr>
          <w:rFonts w:ascii="Helvetica" w:eastAsia="Calibri" w:hAnsi="Helvetica" w:cs="Helvetica"/>
          <w:b/>
          <w:bCs/>
          <w:color w:val="000000" w:themeColor="text1"/>
        </w:rPr>
        <w:t>3</w:t>
      </w:r>
      <w:r w:rsidRPr="000A5B00">
        <w:rPr>
          <w:rFonts w:ascii="Helvetica" w:eastAsia="Calibri" w:hAnsi="Helvetica" w:cs="Helvetica"/>
          <w:b/>
          <w:color w:val="000000" w:themeColor="text1"/>
        </w:rPr>
        <w:t>.</w:t>
      </w:r>
      <w:r w:rsidRPr="000A5B00">
        <w:rPr>
          <w:rFonts w:ascii="Helvetica" w:eastAsia="Calibri" w:hAnsi="Helvetica" w:cs="Helvetica"/>
          <w:color w:val="000000" w:themeColor="text1"/>
        </w:rPr>
        <w:t xml:space="preserve"> Results from </w:t>
      </w:r>
      <w:r w:rsidR="003E3C7C" w:rsidRPr="000A5B00">
        <w:rPr>
          <w:rFonts w:ascii="Helvetica" w:eastAsia="Calibri" w:hAnsi="Helvetica" w:cs="Helvetica"/>
          <w:color w:val="000000" w:themeColor="text1"/>
        </w:rPr>
        <w:t>count data</w:t>
      </w:r>
      <w:r w:rsidRPr="000A5B00">
        <w:rPr>
          <w:rFonts w:ascii="Helvetica" w:eastAsia="Calibri" w:hAnsi="Helvetica" w:cs="Helvetica"/>
          <w:color w:val="000000" w:themeColor="text1"/>
        </w:rPr>
        <w:t xml:space="preserve"> regression models of daily deaths in epi-years 2015-2019, NYC Deaths </w:t>
      </w:r>
      <w:r w:rsidR="00EB5521" w:rsidRPr="000A5B00">
        <w:rPr>
          <w:rFonts w:ascii="Helvetica" w:eastAsia="Calibri" w:hAnsi="Helvetica" w:cs="Helvetica"/>
          <w:color w:val="000000" w:themeColor="text1"/>
        </w:rPr>
        <w:t xml:space="preserve">in Total, </w:t>
      </w:r>
      <w:r w:rsidRPr="000A5B00">
        <w:rPr>
          <w:rFonts w:ascii="Helvetica" w:eastAsia="Calibri" w:hAnsi="Helvetica" w:cs="Helvetica"/>
          <w:color w:val="000000" w:themeColor="text1"/>
        </w:rPr>
        <w:t>Me</w:t>
      </w:r>
      <w:r w:rsidR="00EB5521" w:rsidRPr="000A5B00">
        <w:rPr>
          <w:rFonts w:ascii="Helvetica" w:eastAsia="Calibri" w:hAnsi="Helvetica" w:cs="Helvetica"/>
          <w:color w:val="000000" w:themeColor="text1"/>
        </w:rPr>
        <w:t>n</w:t>
      </w:r>
      <w:r w:rsidR="00B0573A" w:rsidRPr="000A5B00">
        <w:rPr>
          <w:rFonts w:ascii="Helvetica" w:eastAsia="Calibri" w:hAnsi="Helvetica" w:cs="Helvetica"/>
          <w:color w:val="000000" w:themeColor="text1"/>
        </w:rPr>
        <w:t>, and</w:t>
      </w:r>
      <w:r w:rsidR="00EB5521" w:rsidRPr="000A5B00">
        <w:rPr>
          <w:rFonts w:ascii="Helvetica" w:eastAsia="Calibri" w:hAnsi="Helvetica" w:cs="Helvetica"/>
          <w:color w:val="000000" w:themeColor="text1"/>
        </w:rPr>
        <w:t xml:space="preserve"> Women</w:t>
      </w:r>
      <w:r w:rsidRPr="000A5B00">
        <w:rPr>
          <w:rFonts w:ascii="Helvetica" w:eastAsia="Calibri" w:hAnsi="Helvetica" w:cs="Helvetica"/>
          <w:color w:val="000000" w:themeColor="text1"/>
        </w:rPr>
        <w:t>: Regression coefficients (robust standard errors)</w:t>
      </w:r>
    </w:p>
    <w:tbl>
      <w:tblPr>
        <w:tblStyle w:val="Table"/>
        <w:tblW w:w="4742" w:type="pct"/>
        <w:tblLook w:val="0060" w:firstRow="1" w:lastRow="1" w:firstColumn="0" w:lastColumn="0" w:noHBand="0" w:noVBand="0"/>
      </w:tblPr>
      <w:tblGrid>
        <w:gridCol w:w="2694"/>
        <w:gridCol w:w="1162"/>
        <w:gridCol w:w="899"/>
        <w:gridCol w:w="1162"/>
        <w:gridCol w:w="899"/>
        <w:gridCol w:w="1162"/>
        <w:gridCol w:w="899"/>
      </w:tblGrid>
      <w:tr w:rsidR="00E269FE" w:rsidRPr="000A5B00" w14:paraId="46A80BC3" w14:textId="77777777" w:rsidTr="00FC1B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0" w:type="auto"/>
            <w:tcBorders>
              <w:bottom w:val="double" w:sz="4" w:space="0" w:color="auto"/>
            </w:tcBorders>
          </w:tcPr>
          <w:p w14:paraId="6F885534" w14:textId="0857BE34" w:rsidR="007D534A" w:rsidRPr="000A5B00" w:rsidRDefault="00D95573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C095116" w14:textId="77777777" w:rsidR="007D534A" w:rsidRPr="000A5B00" w:rsidRDefault="007D534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Total</w:t>
            </w:r>
          </w:p>
          <w:p w14:paraId="5C39A8A6" w14:textId="68A33627" w:rsidR="00B0573A" w:rsidRPr="000A5B00" w:rsidRDefault="00B0573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B07C358" w14:textId="77777777" w:rsidR="007D534A" w:rsidRPr="000A5B00" w:rsidRDefault="007D534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2C945D5" w14:textId="77777777" w:rsidR="007D534A" w:rsidRPr="000A5B00" w:rsidRDefault="007D534A" w:rsidP="00FC1B4E">
            <w:pPr>
              <w:pStyle w:val="Compact"/>
              <w:jc w:val="both"/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="00D95573"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en</w:t>
            </w:r>
          </w:p>
          <w:p w14:paraId="63DDD50B" w14:textId="0E88E150" w:rsidR="00B0573A" w:rsidRPr="000A5B00" w:rsidRDefault="00B0573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42EB2D" w14:textId="77777777" w:rsidR="007D534A" w:rsidRPr="000A5B00" w:rsidRDefault="007D534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bCs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1E94EA8" w14:textId="77777777" w:rsidR="007D534A" w:rsidRPr="000A5B00" w:rsidRDefault="00D95573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Women</w:t>
            </w:r>
          </w:p>
          <w:p w14:paraId="3244F191" w14:textId="1E7B88B5" w:rsidR="00B0573A" w:rsidRPr="000A5B00" w:rsidRDefault="00B0573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9F427D0" w14:textId="77777777" w:rsidR="007D534A" w:rsidRPr="000A5B00" w:rsidRDefault="007D534A" w:rsidP="00FC1B4E">
            <w:pPr>
              <w:pStyle w:val="Compact"/>
              <w:jc w:val="both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b/>
                <w:bCs/>
                <w:sz w:val="18"/>
                <w:szCs w:val="18"/>
              </w:rPr>
              <w:t>(SE)</w:t>
            </w:r>
          </w:p>
        </w:tc>
      </w:tr>
      <w:tr w:rsidR="00E269FE" w:rsidRPr="000A5B00" w14:paraId="10A50170" w14:textId="77777777" w:rsidTr="003C0506">
        <w:trPr>
          <w:trHeight w:val="20"/>
        </w:trPr>
        <w:tc>
          <w:tcPr>
            <w:tcW w:w="0" w:type="auto"/>
            <w:tcBorders>
              <w:top w:val="double" w:sz="4" w:space="0" w:color="auto"/>
            </w:tcBorders>
          </w:tcPr>
          <w:p w14:paraId="37D81055" w14:textId="77777777" w:rsidR="00DB741C" w:rsidRPr="000A5B00" w:rsidRDefault="00DB741C" w:rsidP="00DB741C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75435" w14:textId="5D23B54F" w:rsidR="00DB741C" w:rsidRPr="000A5B00" w:rsidRDefault="00DB741C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7276" w14:textId="509FBE8F" w:rsidR="00DB741C" w:rsidRPr="000A5B00" w:rsidRDefault="006A3D38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741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E06D" w14:textId="7881D8C3" w:rsidR="00DB741C" w:rsidRPr="000A5B00" w:rsidRDefault="00DB741C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7AFC" w14:textId="001B1202" w:rsidR="00DB741C" w:rsidRPr="000A5B00" w:rsidRDefault="00E269FE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741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9D0AA" w14:textId="011BF280" w:rsidR="00DB741C" w:rsidRPr="000A5B00" w:rsidRDefault="00DB741C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EFA9" w14:textId="5D168D06" w:rsidR="00DB741C" w:rsidRPr="000A5B00" w:rsidRDefault="00E269FE" w:rsidP="00DB741C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741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7CACE6EC" w14:textId="77777777" w:rsidTr="00FC1B4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534CD67" w14:textId="77777777" w:rsidR="00DB741C" w:rsidRPr="000A5B00" w:rsidRDefault="00DB741C" w:rsidP="00DB741C">
            <w:pPr>
              <w:pStyle w:val="Compact"/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Holi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8A63B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E2004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F1996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56B0E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8D093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6851A" w14:textId="77777777" w:rsidR="00DB741C" w:rsidRPr="000A5B00" w:rsidRDefault="00DB741C" w:rsidP="00DB741C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E269FE" w:rsidRPr="000A5B00" w14:paraId="4ADA9A3E" w14:textId="77777777" w:rsidTr="00FC1B4E">
        <w:trPr>
          <w:trHeight w:val="20"/>
        </w:trPr>
        <w:tc>
          <w:tcPr>
            <w:tcW w:w="0" w:type="auto"/>
          </w:tcPr>
          <w:p w14:paraId="1023D995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New Year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EE7B2" w14:textId="1FB62298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64D7" w14:textId="0466A09B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8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86965" w14:textId="17070941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000A3" w14:textId="1A5CA2C6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0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548DA" w14:textId="321EDDF9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B2A8" w14:textId="063EA634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3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4B0C61EE" w14:textId="77777777" w:rsidTr="00FC1B4E">
        <w:trPr>
          <w:trHeight w:val="20"/>
        </w:trPr>
        <w:tc>
          <w:tcPr>
            <w:tcW w:w="0" w:type="auto"/>
          </w:tcPr>
          <w:p w14:paraId="3F5C13BE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July 4</w:t>
            </w: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23FC" w14:textId="289C0DFA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4AB7" w14:textId="3CA0EB10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2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5C52" w14:textId="686C49D6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489C9" w14:textId="08EA2A12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66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AF40" w14:textId="52909B46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EBD1" w14:textId="23942AE7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6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6C478129" w14:textId="77777777" w:rsidTr="00FC1B4E">
        <w:trPr>
          <w:trHeight w:val="20"/>
        </w:trPr>
        <w:tc>
          <w:tcPr>
            <w:tcW w:w="0" w:type="auto"/>
          </w:tcPr>
          <w:p w14:paraId="3515B95C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Veteran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DD5C" w14:textId="697209AB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CCB38" w14:textId="1EC9BE94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2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CF10C" w14:textId="4ECEC99B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81AB2" w14:textId="5F6D8DEA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8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077D" w14:textId="7A04C69D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24BF" w14:textId="08A4566C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2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2E05C09B" w14:textId="77777777" w:rsidTr="00FC1B4E">
        <w:trPr>
          <w:trHeight w:val="20"/>
        </w:trPr>
        <w:tc>
          <w:tcPr>
            <w:tcW w:w="0" w:type="auto"/>
          </w:tcPr>
          <w:p w14:paraId="0E32F091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hrist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3A917" w14:textId="4151887D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ABCF5" w14:textId="1CAFC949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5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FE888" w14:textId="66F85CFD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887F7" w14:textId="3928706B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7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4F16A" w14:textId="2B855BB4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E2B73" w14:textId="49BD925A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2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57044B71" w14:textId="77777777" w:rsidTr="00FC1B4E">
        <w:trPr>
          <w:trHeight w:val="20"/>
        </w:trPr>
        <w:tc>
          <w:tcPr>
            <w:tcW w:w="0" w:type="auto"/>
          </w:tcPr>
          <w:p w14:paraId="2DBACE61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Thanksg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316F" w14:textId="6A2D7976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5322" w14:textId="56FF56BF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4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F0BA" w14:textId="6A3B69A6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044F" w14:textId="23D839A7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5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2463" w14:textId="5BDD272D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0D410" w14:textId="504A3419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8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649A936D" w14:textId="77777777" w:rsidTr="00FC1B4E">
        <w:trPr>
          <w:trHeight w:val="20"/>
        </w:trPr>
        <w:tc>
          <w:tcPr>
            <w:tcW w:w="0" w:type="auto"/>
          </w:tcPr>
          <w:p w14:paraId="5ACF21E3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Memorial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3FA9F" w14:textId="79BF86EA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9AF3" w14:textId="482538C2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2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F396B" w14:textId="7A1BD203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A68E1" w14:textId="1CEBF9BB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5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639E" w14:textId="74EC7F63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831B" w14:textId="665B1BE6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3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6DB26B90" w14:textId="77777777" w:rsidTr="00FC1B4E">
        <w:trPr>
          <w:trHeight w:val="20"/>
        </w:trPr>
        <w:tc>
          <w:tcPr>
            <w:tcW w:w="0" w:type="auto"/>
          </w:tcPr>
          <w:p w14:paraId="191696AA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President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B7F9" w14:textId="18B29E86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987B" w14:textId="6FCDE05D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2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A9C65" w14:textId="64842F1B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B651" w14:textId="1C023D07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0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2348" w14:textId="583C8FF9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638A" w14:textId="260D469F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9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645D46BD" w14:textId="77777777" w:rsidTr="00FC1B4E">
        <w:trPr>
          <w:trHeight w:val="20"/>
        </w:trPr>
        <w:tc>
          <w:tcPr>
            <w:tcW w:w="0" w:type="auto"/>
          </w:tcPr>
          <w:p w14:paraId="70D5699F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Labo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1F1C5" w14:textId="2AB48238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4F9E4" w14:textId="25169E91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3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38C2C" w14:textId="22F72C2C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6700" w14:textId="452AF4E8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1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3DF2" w14:textId="6D5ACF64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49AE" w14:textId="5E9C1CE4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7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2D5E9E79" w14:textId="77777777" w:rsidTr="00FC1B4E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96FB925" w14:textId="77777777" w:rsidR="00DB09D0" w:rsidRPr="000A5B00" w:rsidRDefault="00DB09D0" w:rsidP="00DB09D0">
            <w:pPr>
              <w:pStyle w:val="Compact"/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Cs/>
                <w:iCs/>
                <w:color w:val="000000" w:themeColor="text1"/>
                <w:sz w:val="18"/>
                <w:szCs w:val="18"/>
              </w:rPr>
              <w:t>Columbus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9D46" w14:textId="24A8C469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88A7" w14:textId="4855F7F7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6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B632F" w14:textId="651853AB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8C6EF" w14:textId="748248AC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25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95E3" w14:textId="4366E6F4" w:rsidR="00DB09D0" w:rsidRPr="000A5B00" w:rsidRDefault="00DB09D0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2838" w14:textId="3246BBB7" w:rsidR="00DB09D0" w:rsidRPr="000A5B00" w:rsidRDefault="00E269FE" w:rsidP="00DB09D0">
            <w:pPr>
              <w:pStyle w:val="Compact"/>
              <w:rPr>
                <w:rFonts w:ascii="Helvetica" w:hAnsi="Helvetica" w:cs="Helvetica"/>
                <w:bCs/>
                <w:iCs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DB09D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2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3062E929" w14:textId="77777777" w:rsidTr="00FC1B4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1F24F4B" w14:textId="49066485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 xml:space="preserve">Climate </w:t>
            </w:r>
            <w:r w:rsidR="00D160E1"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V</w:t>
            </w: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8B7BA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D3F5A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41EF0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39C5B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214EA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90BB4" w14:textId="77777777" w:rsidR="00DB09D0" w:rsidRPr="000A5B00" w:rsidRDefault="00DB09D0" w:rsidP="00DB09D0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E269FE" w:rsidRPr="000A5B00" w14:paraId="1B6CC1DF" w14:textId="77777777" w:rsidTr="004E4486">
        <w:trPr>
          <w:trHeight w:val="20"/>
        </w:trPr>
        <w:tc>
          <w:tcPr>
            <w:tcW w:w="0" w:type="auto"/>
          </w:tcPr>
          <w:p w14:paraId="5D978B88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imum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0BEBE" w14:textId="4A9CB93D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4CCC" w14:textId="4612550F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1CC7" w14:textId="58B8F2D1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E313" w14:textId="299C840A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0F25" w14:textId="4E8C1721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BD9C" w14:textId="09B650CF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48185696" w14:textId="77777777" w:rsidTr="007D4D24">
        <w:trPr>
          <w:trHeight w:val="20"/>
        </w:trPr>
        <w:tc>
          <w:tcPr>
            <w:tcW w:w="0" w:type="auto"/>
          </w:tcPr>
          <w:p w14:paraId="36564454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imum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82CD3" w14:textId="18A7885D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5A1E" w14:textId="129DAD69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04F8" w14:textId="1893319E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D704B" w14:textId="7D4A61F2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AAB1" w14:textId="454DBFD8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F9AE" w14:textId="0D7CD9A5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78BBE6E6" w14:textId="77777777" w:rsidTr="009F6B41">
        <w:trPr>
          <w:trHeight w:val="20"/>
        </w:trPr>
        <w:tc>
          <w:tcPr>
            <w:tcW w:w="0" w:type="auto"/>
          </w:tcPr>
          <w:p w14:paraId="68BE922E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Total precip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D8CF" w14:textId="7F769A6B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5ED5" w14:textId="2FBD777C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7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DEEE" w14:textId="4621C902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2A3A" w14:textId="2C3EB8F5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9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BDC6" w14:textId="1CC4FDBB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03272" w14:textId="5781112D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9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D3AE3" w:rsidRPr="000A5B00" w14:paraId="23D26789" w14:textId="77777777" w:rsidTr="00FC1B4E">
        <w:trPr>
          <w:trHeight w:val="20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5B95FB31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Season (Ref. = Winter)</w:t>
            </w:r>
          </w:p>
        </w:tc>
      </w:tr>
      <w:tr w:rsidR="00E269FE" w:rsidRPr="000A5B00" w14:paraId="3096D12B" w14:textId="77777777" w:rsidTr="00E80456">
        <w:trPr>
          <w:trHeight w:val="20"/>
        </w:trPr>
        <w:tc>
          <w:tcPr>
            <w:tcW w:w="0" w:type="auto"/>
          </w:tcPr>
          <w:p w14:paraId="59DAB95A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8F95" w14:textId="1CE9EA78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1175" w14:textId="3FB2218A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0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968A" w14:textId="440446AD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E84C" w14:textId="2B7E6D95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5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A658" w14:textId="797739DD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D45AD" w14:textId="2C29B7E8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87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4782D1C7" w14:textId="77777777" w:rsidTr="00E80456">
        <w:trPr>
          <w:trHeight w:val="20"/>
        </w:trPr>
        <w:tc>
          <w:tcPr>
            <w:tcW w:w="0" w:type="auto"/>
          </w:tcPr>
          <w:p w14:paraId="24E337DD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D993" w14:textId="3D654C62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B067" w14:textId="0DC45308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96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0449" w14:textId="2933AABF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2615" w14:textId="06740207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24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FCAFE" w14:textId="29F04851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6A88" w14:textId="65C40611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128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3307747A" w14:textId="77777777" w:rsidTr="00E80456">
        <w:trPr>
          <w:trHeight w:val="20"/>
        </w:trPr>
        <w:tc>
          <w:tcPr>
            <w:tcW w:w="0" w:type="auto"/>
          </w:tcPr>
          <w:p w14:paraId="00B68821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FC61" w14:textId="64559765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FD64" w14:textId="2C532BCE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8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BB6C6" w14:textId="6406A952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B4C7" w14:textId="116262C6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656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710E1" w14:textId="4239962F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F78BC" w14:textId="13CACA6A" w:rsidR="007D3AE3" w:rsidRPr="000A5B00" w:rsidRDefault="00E269FE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7D3AE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62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40AAA8D8" w14:textId="77777777" w:rsidTr="00FC1B4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00C3E4B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eastAsia="Helvetica" w:hAnsi="Helvetica" w:cs="Helvetica"/>
                <w:b/>
                <w:i/>
                <w:color w:val="000000" w:themeColor="text1"/>
                <w:sz w:val="18"/>
                <w:szCs w:val="18"/>
              </w:rPr>
              <w:t>Temp. x Season Interac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E9226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F9798C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8BD1D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BBF6D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B93CA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D16209" w14:textId="77777777" w:rsidR="007D3AE3" w:rsidRPr="000A5B00" w:rsidRDefault="007D3AE3" w:rsidP="007D3AE3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E269FE" w:rsidRPr="000A5B00" w14:paraId="104B99D6" w14:textId="77777777" w:rsidTr="00D72299">
        <w:trPr>
          <w:trHeight w:val="20"/>
        </w:trPr>
        <w:tc>
          <w:tcPr>
            <w:tcW w:w="0" w:type="auto"/>
          </w:tcPr>
          <w:p w14:paraId="6E1C3B6F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110C7" w14:textId="7956DBA1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7B16" w14:textId="50D8E843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B7D5" w14:textId="5BEBF2BD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531A" w14:textId="5EF252E1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D57F" w14:textId="5F459F1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F6D2A" w14:textId="186FCAFB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276D4434" w14:textId="77777777" w:rsidTr="00D72299">
        <w:trPr>
          <w:trHeight w:val="20"/>
        </w:trPr>
        <w:tc>
          <w:tcPr>
            <w:tcW w:w="0" w:type="auto"/>
          </w:tcPr>
          <w:p w14:paraId="3F595559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Sp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C106C" w14:textId="59D67ABB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D7F2" w14:textId="1EB2EA72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F6185" w14:textId="240C061D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CCF82" w14:textId="5C7A67F0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7DCD" w14:textId="0A7BB8DA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F791" w14:textId="3669EB2C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8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2542E4BB" w14:textId="77777777" w:rsidTr="00D72299">
        <w:trPr>
          <w:trHeight w:val="20"/>
        </w:trPr>
        <w:tc>
          <w:tcPr>
            <w:tcW w:w="0" w:type="auto"/>
          </w:tcPr>
          <w:p w14:paraId="25DE4028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ax. temp. x 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FFA06" w14:textId="2EB0E88B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9A8F" w14:textId="30B15913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4CBE" w14:textId="13FBF2B6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A0B55" w14:textId="0E513567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1B4E3" w14:textId="67E84F06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4FCA" w14:textId="71A7335A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5303242E" w14:textId="77777777" w:rsidTr="00F73A01">
        <w:trPr>
          <w:trHeight w:val="20"/>
        </w:trPr>
        <w:tc>
          <w:tcPr>
            <w:tcW w:w="0" w:type="auto"/>
          </w:tcPr>
          <w:p w14:paraId="124DA697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um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9B5D" w14:textId="6EF0111A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1494" w14:textId="43CD292C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9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4AC9" w14:textId="293D1CA1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AC67" w14:textId="0CD97B05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CBC7" w14:textId="791EC310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5B66" w14:textId="3ECDA106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7E5B1870" w14:textId="77777777" w:rsidTr="00E92443">
        <w:trPr>
          <w:trHeight w:val="20"/>
        </w:trPr>
        <w:tc>
          <w:tcPr>
            <w:tcW w:w="0" w:type="auto"/>
          </w:tcPr>
          <w:p w14:paraId="3A8FE788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Spr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DB218AF" w14:textId="15E6D98D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469C7F7" w14:textId="65031F1B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9293922" w14:textId="7DA3281A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D817E21" w14:textId="4F29ACDD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BD09B58" w14:textId="7FF452EA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CE45344" w14:textId="317A6050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E269FE" w:rsidRPr="000A5B00" w14:paraId="7F093EB8" w14:textId="77777777" w:rsidTr="00E9244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07C57E7F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in. temp. x F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280B7" w14:textId="293BA8A9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0B743" w14:textId="12F53BC8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0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634375" w14:textId="0D75959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1FA93D" w14:textId="47F64E61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AC3273" w14:textId="45416899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181C79" w14:textId="4C45EBF8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86D2A" w:rsidRPr="000A5B00" w14:paraId="7B7C06EE" w14:textId="77777777" w:rsidTr="0062719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82749" w14:textId="7777777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Constant Te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C7DA89" w14:textId="61B13943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.6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178A65" w14:textId="026C61EC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3.0721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50940" w14:textId="7FBA64D7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14.1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E0BDCF" w14:textId="4578D7A9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.1082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DE74B5" w14:textId="3ABC73D1" w:rsidR="00B658A8" w:rsidRPr="000A5B00" w:rsidRDefault="00B658A8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9.3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301AAC" w14:textId="2C657BAA" w:rsidR="00B658A8" w:rsidRPr="000A5B00" w:rsidRDefault="00E269FE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B658A8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.1794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786D2A" w:rsidRPr="000A5B00" w14:paraId="159D5ACD" w14:textId="77777777" w:rsidTr="00627194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7902AC" w14:textId="297AC60B" w:rsidR="00363A5F" w:rsidRPr="000A5B00" w:rsidRDefault="000329F3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 xml:space="preserve">Overdispersion </w:t>
            </w:r>
            <w:r w:rsidR="002220E2" w:rsidRPr="000A5B00">
              <w:rPr>
                <w:rFonts w:ascii="Helvetica" w:hAnsi="Helvetica" w:cs="Helvetica"/>
                <w:sz w:val="18"/>
                <w:szCs w:val="18"/>
              </w:rPr>
              <w:t xml:space="preserve">Parameter </w:t>
            </w:r>
            <w:r w:rsidRPr="000A5B00">
              <w:rPr>
                <w:rFonts w:ascii="Helvetica" w:hAnsi="Helvetica" w:cs="Helvetica"/>
                <w:sz w:val="18"/>
                <w:szCs w:val="18"/>
              </w:rPr>
              <w:t>(</w:t>
            </w:r>
            <w:r w:rsidR="00132150" w:rsidRPr="000A5B00">
              <w:rPr>
                <w:rFonts w:ascii="Helvetica" w:hAnsi="Helvetica" w:cs="Helvetica"/>
                <w:sz w:val="18"/>
                <w:szCs w:val="18"/>
              </w:rPr>
              <w:t>α</w:t>
            </w:r>
            <w:r w:rsidR="002220E2" w:rsidRPr="000A5B00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87FF0" w14:textId="27C1E87E" w:rsidR="00363A5F" w:rsidRPr="000A5B00" w:rsidRDefault="006C1967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00F2FA" w14:textId="2B088F40" w:rsidR="00363A5F" w:rsidRPr="000A5B00" w:rsidRDefault="00E269FE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CB5FEC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3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764407" w14:textId="3FB57C3A" w:rsidR="00363A5F" w:rsidRPr="000A5B00" w:rsidRDefault="004C19D3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</w:t>
            </w:r>
            <w:r w:rsidR="00BD2440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C86E7" w14:textId="3B54F647" w:rsidR="00363A5F" w:rsidRPr="000A5B00" w:rsidRDefault="00E269FE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4D2A53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7014E7" w14:textId="060BDF9E" w:rsidR="00363A5F" w:rsidRPr="000A5B00" w:rsidRDefault="00FA4497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</w:t>
            </w:r>
            <w:r w:rsidR="009E65A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DE9240" w14:textId="3E5A61C4" w:rsidR="00363A5F" w:rsidRPr="000A5B00" w:rsidRDefault="00E269FE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(</w:t>
            </w:r>
            <w:r w:rsidR="009E65A7"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005</w:t>
            </w: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)</w:t>
            </w:r>
          </w:p>
        </w:tc>
      </w:tr>
      <w:tr w:rsidR="003B1B26" w:rsidRPr="000A5B00" w14:paraId="6636483D" w14:textId="77777777" w:rsidTr="003D38D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25C60717" w14:textId="7D6B5F5A" w:rsidR="003B1B26" w:rsidRPr="000A5B00" w:rsidRDefault="003B1B26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Log Likeliho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E8D69A" w14:textId="325443EC" w:rsidR="003B1B26" w:rsidRPr="000A5B00" w:rsidRDefault="003B1B26" w:rsidP="003B1B26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7,355.4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9C2201" w14:textId="77777777" w:rsidR="003B1B26" w:rsidRPr="000A5B00" w:rsidRDefault="003B1B26" w:rsidP="007D27B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6,618.78</w:t>
            </w:r>
          </w:p>
          <w:p w14:paraId="37D1454C" w14:textId="77777777" w:rsidR="003B1B26" w:rsidRPr="000A5B00" w:rsidRDefault="003B1B26" w:rsidP="007D27B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456.20, p&lt;0.001</w:t>
            </w:r>
          </w:p>
          <w:p w14:paraId="7597FD46" w14:textId="2C6D3632" w:rsidR="003B1B26" w:rsidRPr="000A5B00" w:rsidRDefault="003B1B26" w:rsidP="007D27B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9FD189" w14:textId="0CBCB45D" w:rsidR="003B1B26" w:rsidRPr="000A5B00" w:rsidRDefault="003B1B26" w:rsidP="004C4805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-6,637.91</w:t>
            </w:r>
          </w:p>
        </w:tc>
      </w:tr>
      <w:tr w:rsidR="00786D2A" w:rsidRPr="000A5B00" w14:paraId="3E84B975" w14:textId="77777777" w:rsidTr="00E2196C">
        <w:trPr>
          <w:trHeight w:val="20"/>
        </w:trPr>
        <w:tc>
          <w:tcPr>
            <w:tcW w:w="0" w:type="auto"/>
          </w:tcPr>
          <w:p w14:paraId="7FF37D49" w14:textId="40990306" w:rsidR="00786D2A" w:rsidRPr="000A5B00" w:rsidRDefault="00786D2A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Wald Test Statistic, P-value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7A44BEBB" w14:textId="749B190B" w:rsidR="00786D2A" w:rsidRPr="000A5B00" w:rsidRDefault="00786D2A" w:rsidP="00786D2A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931.08, p&lt;0.001</w:t>
            </w: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bottom"/>
          </w:tcPr>
          <w:p w14:paraId="10985DD9" w14:textId="77777777" w:rsidR="00786D2A" w:rsidRPr="000A5B00" w:rsidRDefault="00786D2A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bottom"/>
          </w:tcPr>
          <w:p w14:paraId="1AF184EA" w14:textId="152840CB" w:rsidR="00786D2A" w:rsidRPr="000A5B00" w:rsidRDefault="00786D2A" w:rsidP="002B7DE8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653.13, p&lt;0.001</w:t>
            </w:r>
          </w:p>
        </w:tc>
      </w:tr>
      <w:tr w:rsidR="005774C4" w:rsidRPr="000A5B00" w14:paraId="6D54B3E6" w14:textId="77777777" w:rsidTr="00756DA4">
        <w:trPr>
          <w:trHeight w:val="20"/>
        </w:trPr>
        <w:tc>
          <w:tcPr>
            <w:tcW w:w="0" w:type="auto"/>
            <w:tcBorders>
              <w:bottom w:val="double" w:sz="4" w:space="0" w:color="auto"/>
            </w:tcBorders>
          </w:tcPr>
          <w:p w14:paraId="4B9782AC" w14:textId="13388897" w:rsidR="005774C4" w:rsidRPr="000A5B00" w:rsidRDefault="005774C4" w:rsidP="00B658A8">
            <w:pPr>
              <w:pStyle w:val="Compact"/>
              <w:rPr>
                <w:rFonts w:ascii="Helvetica" w:hAnsi="Helvetica" w:cs="Helvetica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sz w:val="18"/>
                <w:szCs w:val="18"/>
              </w:rPr>
              <w:t>McFadden R</w:t>
            </w:r>
            <w:r w:rsidRPr="000A5B00">
              <w:rPr>
                <w:rFonts w:ascii="Helvetica" w:hAnsi="Helvetica" w:cs="Helvetic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9D5B109" w14:textId="750B4993" w:rsidR="005774C4" w:rsidRPr="000A5B00" w:rsidRDefault="005774C4" w:rsidP="005774C4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6C79DC3" w14:textId="77777777" w:rsidR="005774C4" w:rsidRPr="000A5B00" w:rsidRDefault="005774C4" w:rsidP="00B658A8">
            <w:pPr>
              <w:pStyle w:val="Compac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22555AE" w14:textId="31F4CBEA" w:rsidR="005774C4" w:rsidRPr="000A5B00" w:rsidRDefault="005774C4" w:rsidP="00BB0192">
            <w:pPr>
              <w:pStyle w:val="Compac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0A5B00">
              <w:rPr>
                <w:rFonts w:ascii="Helvetica" w:hAnsi="Helvetica" w:cs="Helvetica"/>
                <w:color w:val="000000"/>
                <w:sz w:val="18"/>
                <w:szCs w:val="18"/>
              </w:rPr>
              <w:t>0.041</w:t>
            </w:r>
          </w:p>
        </w:tc>
      </w:tr>
    </w:tbl>
    <w:p w14:paraId="63423B6E" w14:textId="33058798" w:rsidR="00E02BC6" w:rsidRPr="000A5B00" w:rsidRDefault="007D534A" w:rsidP="00CE3573">
      <w:pPr>
        <w:ind w:right="540"/>
        <w:jc w:val="both"/>
        <w:rPr>
          <w:rFonts w:ascii="Helvetica" w:eastAsia="Helvetica" w:hAnsi="Helvetica" w:cs="Helvetica"/>
          <w:color w:val="000000" w:themeColor="text1"/>
          <w:sz w:val="20"/>
          <w:szCs w:val="20"/>
        </w:rPr>
      </w:pP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Number of observations (city-days) = 1,827. Coefficients </w:t>
      </w:r>
      <w:r w:rsidR="00A45124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are 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from </w:t>
      </w:r>
      <w:r w:rsidR="0088639C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negative binomial 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regressions with robust standard errors in parentheses. </w:t>
      </w:r>
      <w:r w:rsidR="00A45124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The d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ependent variable is the number of individuals of the indicated sex </w:t>
      </w:r>
      <w:r w:rsidR="00AC56A9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group </w:t>
      </w: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who died on a given day. 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Th</w:t>
      </w:r>
      <w:r w:rsidR="00C16B39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ese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fitted model</w:t>
      </w:r>
      <w:r w:rsidR="00932547">
        <w:rPr>
          <w:rFonts w:ascii="Helvetica" w:eastAsia="Helvetica" w:hAnsi="Helvetica" w:cs="Helvetica"/>
          <w:color w:val="000000" w:themeColor="text1"/>
          <w:sz w:val="20"/>
          <w:szCs w:val="20"/>
        </w:rPr>
        <w:t>s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</w:t>
      </w:r>
      <w:r w:rsidR="00C16B39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>are</w:t>
      </w:r>
      <w:r w:rsidR="003A4D5E"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t xml:space="preserve"> used to predict the counterfactual death counts used in Approach 3 (A3) in Table 4.</w:t>
      </w:r>
    </w:p>
    <w:p w14:paraId="36ED22A8" w14:textId="77777777" w:rsidR="00E02BC6" w:rsidRPr="000A5B00" w:rsidRDefault="00E02BC6">
      <w:pPr>
        <w:rPr>
          <w:rFonts w:ascii="Helvetica" w:eastAsia="Helvetica" w:hAnsi="Helvetica" w:cs="Helvetica"/>
          <w:color w:val="000000" w:themeColor="text1"/>
          <w:sz w:val="20"/>
          <w:szCs w:val="20"/>
        </w:rPr>
      </w:pPr>
      <w:r w:rsidRPr="000A5B00">
        <w:rPr>
          <w:rFonts w:ascii="Helvetica" w:eastAsia="Helvetica" w:hAnsi="Helvetica" w:cs="Helvetica"/>
          <w:color w:val="000000" w:themeColor="text1"/>
          <w:sz w:val="20"/>
          <w:szCs w:val="20"/>
        </w:rPr>
        <w:br w:type="page"/>
      </w:r>
    </w:p>
    <w:p w14:paraId="6CA8F283" w14:textId="003C434C" w:rsidR="00BF3AF8" w:rsidRPr="000A5B00" w:rsidRDefault="003107D4" w:rsidP="00E02BC6">
      <w:pPr>
        <w:spacing w:after="0" w:line="240" w:lineRule="auto"/>
        <w:rPr>
          <w:rFonts w:ascii="Helvetica" w:hAnsi="Helvetica" w:cs="Helvetica"/>
          <w:b/>
          <w:bCs/>
        </w:rPr>
        <w:sectPr w:rsidR="00BF3AF8" w:rsidRPr="000A5B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219001777"/>
      <w:r w:rsidRPr="000A5B00">
        <w:rPr>
          <w:rFonts w:ascii="Helvetica" w:hAnsi="Helvetica" w:cs="Helvetica"/>
          <w:b/>
          <w:bCs/>
        </w:rPr>
        <w:lastRenderedPageBreak/>
        <w:t xml:space="preserve">Extended </w:t>
      </w:r>
      <w:r w:rsidR="00B535F3" w:rsidRPr="000A5B00">
        <w:rPr>
          <w:rFonts w:ascii="Helvetica" w:hAnsi="Helvetica" w:cs="Helvetica"/>
          <w:b/>
          <w:bCs/>
        </w:rPr>
        <w:t>R</w:t>
      </w:r>
      <w:r w:rsidR="00E74A32" w:rsidRPr="000A5B00">
        <w:rPr>
          <w:rFonts w:ascii="Helvetica" w:hAnsi="Helvetica" w:cs="Helvetica"/>
          <w:b/>
          <w:bCs/>
        </w:rPr>
        <w:t>esults</w:t>
      </w:r>
      <w:r w:rsidR="00B535F3" w:rsidRPr="000A5B00">
        <w:rPr>
          <w:rFonts w:ascii="Helvetica" w:hAnsi="Helvetica" w:cs="Helvetica"/>
          <w:b/>
          <w:bCs/>
        </w:rPr>
        <w:t xml:space="preserve"> </w:t>
      </w:r>
      <w:r w:rsidR="00FB3571" w:rsidRPr="000A5B00">
        <w:rPr>
          <w:rFonts w:ascii="Helvetica" w:hAnsi="Helvetica" w:cs="Helvetica"/>
          <w:b/>
          <w:bCs/>
        </w:rPr>
        <w:t>T</w:t>
      </w:r>
      <w:r w:rsidR="00E74A32" w:rsidRPr="000A5B00">
        <w:rPr>
          <w:rFonts w:ascii="Helvetica" w:hAnsi="Helvetica" w:cs="Helvetica"/>
          <w:b/>
          <w:bCs/>
        </w:rPr>
        <w:t>ables</w:t>
      </w:r>
      <w:r w:rsidRPr="000A5B00">
        <w:rPr>
          <w:rFonts w:ascii="Helvetica" w:hAnsi="Helvetica" w:cs="Helvetica"/>
          <w:b/>
          <w:bCs/>
        </w:rPr>
        <w:t>:</w:t>
      </w:r>
      <w:r w:rsidR="00FB3571" w:rsidRPr="000A5B00">
        <w:rPr>
          <w:rFonts w:ascii="Helvetica" w:hAnsi="Helvetica" w:cs="Helvetica"/>
          <w:b/>
          <w:bCs/>
        </w:rPr>
        <w:t xml:space="preserve"> </w:t>
      </w:r>
      <w:r w:rsidR="00E74A32" w:rsidRPr="000A5B00">
        <w:rPr>
          <w:rFonts w:ascii="Helvetica" w:hAnsi="Helvetica" w:cs="Helvetica"/>
          <w:b/>
          <w:bCs/>
        </w:rPr>
        <w:t>Tables 2</w:t>
      </w:r>
      <w:r w:rsidR="006C4763" w:rsidRPr="000A5B00">
        <w:rPr>
          <w:rFonts w:ascii="Helvetica" w:hAnsi="Helvetica" w:cs="Helvetica"/>
          <w:b/>
          <w:bCs/>
        </w:rPr>
        <w:t>-</w:t>
      </w:r>
      <w:r w:rsidRPr="000A5B00">
        <w:rPr>
          <w:rFonts w:ascii="Helvetica" w:hAnsi="Helvetica" w:cs="Helvetica"/>
          <w:b/>
          <w:bCs/>
        </w:rPr>
        <w:t>4</w:t>
      </w:r>
      <w:r w:rsidR="00E74A32" w:rsidRPr="000A5B00">
        <w:rPr>
          <w:rFonts w:ascii="Helvetica" w:hAnsi="Helvetica" w:cs="Helvetica"/>
          <w:b/>
          <w:bCs/>
        </w:rPr>
        <w:t xml:space="preserve"> </w:t>
      </w:r>
      <w:r w:rsidR="00FD27EB">
        <w:rPr>
          <w:rFonts w:ascii="Helvetica" w:hAnsi="Helvetica" w:cs="Helvetica"/>
          <w:b/>
          <w:bCs/>
        </w:rPr>
        <w:t xml:space="preserve">shown in the </w:t>
      </w:r>
      <w:r w:rsidR="007944CB" w:rsidRPr="000A5B00">
        <w:rPr>
          <w:rFonts w:ascii="Helvetica" w:hAnsi="Helvetica" w:cs="Helvetica"/>
          <w:b/>
          <w:bCs/>
        </w:rPr>
        <w:t>main text</w:t>
      </w:r>
      <w:r w:rsidR="00CF5CB7" w:rsidRPr="000A5B00">
        <w:rPr>
          <w:rFonts w:ascii="Helvetica" w:hAnsi="Helvetica" w:cs="Helvetica"/>
          <w:b/>
          <w:bCs/>
        </w:rPr>
        <w:t xml:space="preserve"> </w:t>
      </w:r>
      <w:r w:rsidR="00E74A32" w:rsidRPr="000A5B00">
        <w:rPr>
          <w:rFonts w:ascii="Helvetica" w:hAnsi="Helvetica" w:cs="Helvetica"/>
          <w:b/>
          <w:bCs/>
        </w:rPr>
        <w:t xml:space="preserve">with </w:t>
      </w:r>
      <w:r w:rsidR="00FD27EB">
        <w:rPr>
          <w:rFonts w:ascii="Helvetica" w:hAnsi="Helvetica" w:cs="Helvetica"/>
          <w:b/>
          <w:bCs/>
        </w:rPr>
        <w:t xml:space="preserve">columns for </w:t>
      </w:r>
      <w:r w:rsidR="00E74A32" w:rsidRPr="000A5B00">
        <w:rPr>
          <w:rFonts w:ascii="Helvetica" w:hAnsi="Helvetica" w:cs="Helvetica"/>
          <w:b/>
          <w:bCs/>
        </w:rPr>
        <w:t>Standard Errors</w:t>
      </w:r>
      <w:r w:rsidR="00B535F3" w:rsidRPr="000A5B00">
        <w:rPr>
          <w:rFonts w:ascii="Helvetica" w:hAnsi="Helvetica" w:cs="Helvetica"/>
          <w:b/>
          <w:bCs/>
        </w:rPr>
        <w:t xml:space="preserve"> </w:t>
      </w:r>
      <w:r w:rsidR="00E74A32" w:rsidRPr="000A5B00">
        <w:rPr>
          <w:rFonts w:ascii="Helvetica" w:hAnsi="Helvetica" w:cs="Helvetica"/>
          <w:b/>
          <w:bCs/>
        </w:rPr>
        <w:t xml:space="preserve">and </w:t>
      </w:r>
      <w:r w:rsidR="00FB3571" w:rsidRPr="000A5B00">
        <w:rPr>
          <w:rFonts w:ascii="Helvetica" w:hAnsi="Helvetica" w:cs="Helvetica"/>
          <w:b/>
          <w:bCs/>
        </w:rPr>
        <w:t xml:space="preserve">95% </w:t>
      </w:r>
      <w:r w:rsidR="00E74A32" w:rsidRPr="000A5B00">
        <w:rPr>
          <w:rFonts w:ascii="Helvetica" w:hAnsi="Helvetica" w:cs="Helvetica"/>
          <w:b/>
          <w:bCs/>
        </w:rPr>
        <w:t>Confidence Intervals</w:t>
      </w:r>
      <w:bookmarkEnd w:id="1"/>
    </w:p>
    <w:p w14:paraId="1860E2A1" w14:textId="14DE9E49" w:rsidR="00407A94" w:rsidRPr="000A5B00" w:rsidRDefault="00381805" w:rsidP="00E02BC6">
      <w:pPr>
        <w:spacing w:after="0" w:line="240" w:lineRule="auto"/>
        <w:rPr>
          <w:rFonts w:ascii="Helvetica" w:hAnsi="Helvetica" w:cs="Helvetica"/>
          <w:b/>
          <w:bCs/>
        </w:rPr>
      </w:pPr>
      <w:r w:rsidRPr="00381805">
        <w:lastRenderedPageBreak/>
        <w:drawing>
          <wp:inline distT="0" distB="0" distL="0" distR="0" wp14:anchorId="45D1E57D" wp14:editId="13EC58B3">
            <wp:extent cx="8229600" cy="4540250"/>
            <wp:effectExtent l="0" t="0" r="0" b="0"/>
            <wp:docPr id="6002387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F5787" w14:textId="05C53F8E" w:rsidR="00B07BEE" w:rsidRPr="000A5B00" w:rsidDel="00750564" w:rsidRDefault="00D334D9" w:rsidP="00B07BEE">
      <w:pPr>
        <w:mirrorIndents/>
        <w:jc w:val="both"/>
        <w:rPr>
          <w:rFonts w:ascii="Helvetica" w:hAnsi="Helvetica" w:cs="Helvetica"/>
          <w:b/>
          <w:sz w:val="18"/>
          <w:szCs w:val="18"/>
        </w:rPr>
      </w:pPr>
      <w:r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This is </w:t>
      </w:r>
      <w:r w:rsidR="00327434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a version </w:t>
      </w:r>
      <w:r w:rsidR="00A40F7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of </w:t>
      </w:r>
      <w:r w:rsidR="00B4649C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Table 2 </w:t>
      </w:r>
      <w:r w:rsidR="00A40F7D" w:rsidRPr="000A5B00">
        <w:rPr>
          <w:rFonts w:ascii="Helvetica" w:hAnsi="Helvetica" w:cs="Helvetica"/>
          <w:color w:val="000000" w:themeColor="text1"/>
          <w:sz w:val="18"/>
          <w:szCs w:val="18"/>
        </w:rPr>
        <w:t>shown</w:t>
      </w:r>
      <w:r w:rsidR="00327434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</w:t>
      </w:r>
      <w:r w:rsidR="00A40F7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in </w:t>
      </w:r>
      <w:r w:rsidR="00002D64" w:rsidRPr="000A5B00">
        <w:rPr>
          <w:rFonts w:ascii="Helvetica" w:hAnsi="Helvetica" w:cs="Helvetica"/>
          <w:color w:val="000000" w:themeColor="text1"/>
          <w:sz w:val="18"/>
          <w:szCs w:val="18"/>
        </w:rPr>
        <w:t>the main text</w:t>
      </w:r>
      <w:r w:rsidR="008C7BD4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</w:t>
      </w:r>
      <w:r w:rsidR="004A3CE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that includes Standard Errors (“SE”) and </w:t>
      </w:r>
      <w:r w:rsidR="00327434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Confidence Intervals (“95% CI”). 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Rows showing results related to 2020 are highlighted in grey for emphasis. </w:t>
      </w:r>
      <w:proofErr w:type="gramStart"/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D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t,t</w:t>
      </w:r>
      <w:proofErr w:type="gramEnd"/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-1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=Difference in death counts or rates (t minus t-1). Approach 1 (A1): D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=2020-2019. Approach 2 (A2): D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Adj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=Linear-trend adjusted difference in deaths counts or rates (</w:t>
      </w:r>
      <w:r w:rsidR="00B07BEE" w:rsidRPr="000A5B00">
        <w:rPr>
          <w:rFonts w:ascii="Helvetica" w:hAnsi="Helvetica" w:cs="Helvetica"/>
          <w:sz w:val="18"/>
          <w:szCs w:val="18"/>
        </w:rPr>
        <w:t>D</w:t>
      </w:r>
      <w:r w:rsidR="00B07BEE" w:rsidRPr="000A5B00">
        <w:rPr>
          <w:rFonts w:ascii="Helvetica" w:hAnsi="Helvetica" w:cs="Helvetica"/>
          <w:sz w:val="18"/>
          <w:szCs w:val="18"/>
          <w:vertAlign w:val="subscript"/>
        </w:rPr>
        <w:t>20-19</w:t>
      </w:r>
      <w:r w:rsidR="00B07BEE" w:rsidRPr="000A5B00">
        <w:rPr>
          <w:rFonts w:ascii="Helvetica" w:hAnsi="Helvetica" w:cs="Helvetica"/>
          <w:sz w:val="18"/>
          <w:szCs w:val="18"/>
        </w:rPr>
        <w:t>-D</w:t>
      </w:r>
      <w:r w:rsidR="00B07BEE" w:rsidRPr="000A5B00">
        <w:rPr>
          <w:rFonts w:ascii="Helvetica" w:hAnsi="Helvetica" w:cs="Helvetica"/>
          <w:sz w:val="18"/>
          <w:szCs w:val="18"/>
          <w:vertAlign w:val="subscript"/>
        </w:rPr>
        <w:t>19-18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). Approach 3 (A3): </w:t>
      </w:r>
      <w:proofErr w:type="spellStart"/>
      <w:r w:rsidR="00B07BEE" w:rsidRPr="000A5B00">
        <w:rPr>
          <w:rFonts w:ascii="Helvetica" w:hAnsi="Helvetica" w:cs="Helvetica"/>
          <w:sz w:val="18"/>
          <w:szCs w:val="18"/>
        </w:rPr>
        <w:t>D</w:t>
      </w:r>
      <w:r w:rsidR="00B07BEE" w:rsidRPr="000A5B00">
        <w:rPr>
          <w:rFonts w:ascii="Helvetica" w:hAnsi="Helvetica" w:cs="Helvetica"/>
          <w:sz w:val="18"/>
          <w:szCs w:val="18"/>
          <w:vertAlign w:val="superscript"/>
        </w:rPr>
        <w:t>Reg</w:t>
      </w:r>
      <w:proofErr w:type="spellEnd"/>
      <w:r w:rsidR="00B07BEE" w:rsidRPr="000A5B00">
        <w:rPr>
          <w:rFonts w:ascii="Helvetica" w:hAnsi="Helvetica" w:cs="Helvetica"/>
          <w:sz w:val="18"/>
          <w:szCs w:val="18"/>
        </w:rPr>
        <w:t>=2020 Observed - 2020 Regression-Predicted.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Rates are per 100,000 Residents. A1: R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/19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=Ratio of 2020 over 2019 observed death counts. A2: R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Adj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/19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=Linear-trend adjusted ratio (2020 observed over 2019 observed plus D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19-18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). A3: </w:t>
      </w:r>
      <w:proofErr w:type="spellStart"/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R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Reg</w:t>
      </w:r>
      <w:proofErr w:type="spellEnd"/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=Regression-adjusted ratio (2020 observed over 2020 regression-predicted). </w:t>
      </w:r>
      <w:bookmarkStart w:id="2" w:name="_Hlk207111370"/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The fitted model</w:t>
      </w:r>
      <w:r w:rsidR="000A069F">
        <w:rPr>
          <w:rFonts w:ascii="Helvetica" w:hAnsi="Helvetica" w:cs="Helvetica"/>
          <w:color w:val="000000" w:themeColor="text1"/>
          <w:sz w:val="18"/>
          <w:szCs w:val="18"/>
        </w:rPr>
        <w:t>s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underlying A3 </w:t>
      </w:r>
      <w:r w:rsidR="008C26A0">
        <w:rPr>
          <w:rFonts w:ascii="Helvetica" w:hAnsi="Helvetica" w:cs="Helvetica"/>
          <w:color w:val="000000" w:themeColor="text1"/>
          <w:sz w:val="18"/>
          <w:szCs w:val="18"/>
        </w:rPr>
        <w:t>are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shown in Appendix Table A1. </w:t>
      </w:r>
      <w:bookmarkEnd w:id="2"/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Since epi-year 2020 (a leap year) has 53 </w:t>
      </w:r>
      <w:r w:rsidR="00097E3A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weeks while 2019 and 2018 only have 52 </w:t>
      </w:r>
      <w:r w:rsidR="00097E3A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B07BEE" w:rsidRPr="000A5B00">
        <w:rPr>
          <w:rFonts w:ascii="Helvetica" w:hAnsi="Helvetica" w:cs="Helvetica"/>
          <w:color w:val="000000" w:themeColor="text1"/>
          <w:sz w:val="18"/>
          <w:szCs w:val="18"/>
        </w:rPr>
        <w:t>weeks, the denominators in epi-year 2020 rate calculations are adjusted by a factor 1+1/53. Epi-week 10 to 35 in 2020 is March 1 to August 29. Epi-week 15 in 2020 is Sunday April 5 to Saturday April 11, the week unclaimed deaths peaked.</w:t>
      </w:r>
    </w:p>
    <w:p w14:paraId="18CD96C9" w14:textId="77777777" w:rsidR="00B07BEE" w:rsidRPr="000A5B00" w:rsidRDefault="00B07BEE" w:rsidP="00B07BEE">
      <w:pPr>
        <w:rPr>
          <w:rFonts w:ascii="Helvetica" w:hAnsi="Helvetica" w:cs="Helvetica"/>
          <w:b/>
          <w:sz w:val="18"/>
          <w:szCs w:val="18"/>
        </w:rPr>
      </w:pPr>
      <w:r w:rsidRPr="000A5B00">
        <w:rPr>
          <w:rFonts w:ascii="Helvetica" w:hAnsi="Helvetica" w:cs="Helvetica"/>
          <w:b/>
          <w:sz w:val="18"/>
          <w:szCs w:val="18"/>
        </w:rPr>
        <w:br w:type="page"/>
      </w:r>
    </w:p>
    <w:p w14:paraId="6536B024" w14:textId="58199463" w:rsidR="00C5043A" w:rsidRPr="000A5B00" w:rsidRDefault="00AD3486" w:rsidP="00C5043A">
      <w:pPr>
        <w:jc w:val="both"/>
        <w:rPr>
          <w:rFonts w:ascii="Helvetica" w:hAnsi="Helvetica" w:cs="Helvetica"/>
          <w:i/>
          <w:color w:val="000000" w:themeColor="text1"/>
          <w:sz w:val="18"/>
          <w:szCs w:val="18"/>
        </w:rPr>
      </w:pPr>
      <w:r w:rsidRPr="00AD3486">
        <w:lastRenderedPageBreak/>
        <w:drawing>
          <wp:inline distT="0" distB="0" distL="0" distR="0" wp14:anchorId="563D584B" wp14:editId="58E7172D">
            <wp:extent cx="8229600" cy="3283585"/>
            <wp:effectExtent l="0" t="0" r="0" b="0"/>
            <wp:docPr id="9878562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28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0F7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This is a version of Table 3 shown in the main text that includes Standard Errors (“SE”) and Confidence Intervals (“95% CI”). 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Rows showing results related to 2020 are highlighted in grey for emphasis. </w:t>
      </w:r>
      <w:proofErr w:type="gramStart"/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>D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t,t</w:t>
      </w:r>
      <w:proofErr w:type="gramEnd"/>
      <w:r w:rsidR="007C56FD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-1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>=Difference in death counts or rates (t minus t-1). Approach 1 (A1): D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>=2020-2019. Approach 2 (A2): D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Adj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>=Linear-trend adjusted difference in deaths counts or rates (</w:t>
      </w:r>
      <w:r w:rsidR="007C56FD" w:rsidRPr="000A5B00">
        <w:rPr>
          <w:rFonts w:ascii="Helvetica" w:hAnsi="Helvetica" w:cs="Helvetica"/>
          <w:sz w:val="18"/>
          <w:szCs w:val="18"/>
        </w:rPr>
        <w:t>D</w:t>
      </w:r>
      <w:r w:rsidR="007C56FD" w:rsidRPr="000A5B00">
        <w:rPr>
          <w:rFonts w:ascii="Helvetica" w:hAnsi="Helvetica" w:cs="Helvetica"/>
          <w:sz w:val="18"/>
          <w:szCs w:val="18"/>
          <w:vertAlign w:val="subscript"/>
        </w:rPr>
        <w:t>20-19</w:t>
      </w:r>
      <w:r w:rsidR="007C56FD" w:rsidRPr="000A5B00">
        <w:rPr>
          <w:rFonts w:ascii="Helvetica" w:hAnsi="Helvetica" w:cs="Helvetica"/>
          <w:sz w:val="18"/>
          <w:szCs w:val="18"/>
        </w:rPr>
        <w:t>-D</w:t>
      </w:r>
      <w:r w:rsidR="007C56FD" w:rsidRPr="000A5B00">
        <w:rPr>
          <w:rFonts w:ascii="Helvetica" w:hAnsi="Helvetica" w:cs="Helvetica"/>
          <w:sz w:val="18"/>
          <w:szCs w:val="18"/>
          <w:vertAlign w:val="subscript"/>
        </w:rPr>
        <w:t>19-18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). Approach 3 (A3): </w:t>
      </w:r>
      <w:proofErr w:type="spellStart"/>
      <w:r w:rsidR="007C56FD" w:rsidRPr="000A5B00">
        <w:rPr>
          <w:rFonts w:ascii="Helvetica" w:hAnsi="Helvetica" w:cs="Helvetica"/>
          <w:sz w:val="18"/>
          <w:szCs w:val="18"/>
        </w:rPr>
        <w:t>D</w:t>
      </w:r>
      <w:r w:rsidR="007C56FD" w:rsidRPr="000A5B00">
        <w:rPr>
          <w:rFonts w:ascii="Helvetica" w:hAnsi="Helvetica" w:cs="Helvetica"/>
          <w:sz w:val="18"/>
          <w:szCs w:val="18"/>
          <w:vertAlign w:val="superscript"/>
        </w:rPr>
        <w:t>Reg</w:t>
      </w:r>
      <w:proofErr w:type="spellEnd"/>
      <w:r w:rsidR="007C56FD" w:rsidRPr="000A5B00">
        <w:rPr>
          <w:rFonts w:ascii="Helvetica" w:hAnsi="Helvetica" w:cs="Helvetica"/>
          <w:sz w:val="18"/>
          <w:szCs w:val="18"/>
        </w:rPr>
        <w:t>=2020 Observed - 2020 Regression-Predicted.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The fitted model</w:t>
      </w:r>
      <w:r w:rsidR="00165867">
        <w:rPr>
          <w:rFonts w:ascii="Helvetica" w:hAnsi="Helvetica" w:cs="Helvetica"/>
          <w:color w:val="000000" w:themeColor="text1"/>
          <w:sz w:val="18"/>
          <w:szCs w:val="18"/>
        </w:rPr>
        <w:t>s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underlying A3 </w:t>
      </w:r>
      <w:r w:rsidR="00165867">
        <w:rPr>
          <w:rFonts w:ascii="Helvetica" w:hAnsi="Helvetica" w:cs="Helvetica"/>
          <w:color w:val="000000" w:themeColor="text1"/>
          <w:sz w:val="18"/>
          <w:szCs w:val="18"/>
        </w:rPr>
        <w:t>are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shown in Appendix Table A</w:t>
      </w:r>
      <w:r w:rsidR="008E7933">
        <w:rPr>
          <w:rFonts w:ascii="Helvetica" w:hAnsi="Helvetica" w:cs="Helvetica"/>
          <w:color w:val="000000" w:themeColor="text1"/>
          <w:sz w:val="18"/>
          <w:szCs w:val="18"/>
        </w:rPr>
        <w:t xml:space="preserve">1 </w:t>
      </w:r>
      <w:r w:rsidR="007A7846">
        <w:rPr>
          <w:rFonts w:ascii="Helvetica" w:hAnsi="Helvetica" w:cs="Helvetica"/>
          <w:color w:val="000000" w:themeColor="text1"/>
          <w:sz w:val="18"/>
          <w:szCs w:val="18"/>
        </w:rPr>
        <w:t>(</w:t>
      </w:r>
      <w:r w:rsidR="008E7933">
        <w:rPr>
          <w:rFonts w:ascii="Helvetica" w:hAnsi="Helvetica" w:cs="Helvetica"/>
          <w:color w:val="000000" w:themeColor="text1"/>
          <w:sz w:val="18"/>
          <w:szCs w:val="18"/>
        </w:rPr>
        <w:t>“</w:t>
      </w:r>
      <w:r w:rsidR="00F240C8">
        <w:rPr>
          <w:rFonts w:ascii="Helvetica" w:hAnsi="Helvetica" w:cs="Helvetica"/>
          <w:color w:val="000000" w:themeColor="text1"/>
          <w:sz w:val="18"/>
          <w:szCs w:val="18"/>
        </w:rPr>
        <w:t>Total</w:t>
      </w:r>
      <w:r w:rsidR="008E7933">
        <w:rPr>
          <w:rFonts w:ascii="Helvetica" w:hAnsi="Helvetica" w:cs="Helvetica"/>
          <w:color w:val="000000" w:themeColor="text1"/>
          <w:sz w:val="18"/>
          <w:szCs w:val="18"/>
        </w:rPr>
        <w:t>”</w:t>
      </w:r>
      <w:r w:rsidR="00886969">
        <w:rPr>
          <w:rFonts w:ascii="Helvetica" w:hAnsi="Helvetica" w:cs="Helvetica"/>
          <w:color w:val="000000" w:themeColor="text1"/>
          <w:sz w:val="18"/>
          <w:szCs w:val="18"/>
        </w:rPr>
        <w:t xml:space="preserve"> </w:t>
      </w:r>
      <w:r w:rsidR="00660262">
        <w:rPr>
          <w:rFonts w:ascii="Helvetica" w:hAnsi="Helvetica" w:cs="Helvetica"/>
          <w:color w:val="000000" w:themeColor="text1"/>
          <w:sz w:val="18"/>
          <w:szCs w:val="18"/>
        </w:rPr>
        <w:t xml:space="preserve">model </w:t>
      </w:r>
      <w:r w:rsidR="00886969">
        <w:rPr>
          <w:rFonts w:ascii="Helvetica" w:hAnsi="Helvetica" w:cs="Helvetica"/>
          <w:color w:val="000000" w:themeColor="text1"/>
          <w:sz w:val="18"/>
          <w:szCs w:val="18"/>
        </w:rPr>
        <w:t xml:space="preserve">for </w:t>
      </w:r>
      <w:r w:rsidR="007A7846">
        <w:rPr>
          <w:rFonts w:ascii="Helvetica" w:hAnsi="Helvetica" w:cs="Helvetica"/>
          <w:color w:val="000000" w:themeColor="text1"/>
          <w:sz w:val="18"/>
          <w:szCs w:val="18"/>
        </w:rPr>
        <w:t>“</w:t>
      </w:r>
      <w:r w:rsidR="00886969">
        <w:rPr>
          <w:rFonts w:ascii="Helvetica" w:hAnsi="Helvetica" w:cs="Helvetica"/>
          <w:color w:val="000000" w:themeColor="text1"/>
          <w:sz w:val="18"/>
          <w:szCs w:val="18"/>
        </w:rPr>
        <w:t>NYC Overall</w:t>
      </w:r>
      <w:r w:rsidR="007A7846">
        <w:rPr>
          <w:rFonts w:ascii="Helvetica" w:hAnsi="Helvetica" w:cs="Helvetica"/>
          <w:color w:val="000000" w:themeColor="text1"/>
          <w:sz w:val="18"/>
          <w:szCs w:val="18"/>
        </w:rPr>
        <w:t>”</w:t>
      </w:r>
      <w:r w:rsidR="008E7933">
        <w:rPr>
          <w:rFonts w:ascii="Helvetica" w:hAnsi="Helvetica" w:cs="Helvetica"/>
          <w:color w:val="000000" w:themeColor="text1"/>
          <w:sz w:val="18"/>
          <w:szCs w:val="18"/>
        </w:rPr>
        <w:t>) and Table A2 (</w:t>
      </w:r>
      <w:r w:rsidR="00BB1408">
        <w:rPr>
          <w:rFonts w:ascii="Helvetica" w:hAnsi="Helvetica" w:cs="Helvetica"/>
          <w:color w:val="000000" w:themeColor="text1"/>
          <w:sz w:val="18"/>
          <w:szCs w:val="18"/>
        </w:rPr>
        <w:t>b</w:t>
      </w:r>
      <w:r w:rsidR="00293C9A">
        <w:rPr>
          <w:rFonts w:ascii="Helvetica" w:hAnsi="Helvetica" w:cs="Helvetica"/>
          <w:color w:val="000000" w:themeColor="text1"/>
          <w:sz w:val="18"/>
          <w:szCs w:val="18"/>
        </w:rPr>
        <w:t>orough</w:t>
      </w:r>
      <w:r w:rsidR="004209A9">
        <w:rPr>
          <w:rFonts w:ascii="Helvetica" w:hAnsi="Helvetica" w:cs="Helvetica"/>
          <w:color w:val="000000" w:themeColor="text1"/>
          <w:sz w:val="18"/>
          <w:szCs w:val="18"/>
        </w:rPr>
        <w:t>-level model for “Borough”</w:t>
      </w:r>
      <w:r w:rsidR="00293C9A">
        <w:rPr>
          <w:rFonts w:ascii="Helvetica" w:hAnsi="Helvetica" w:cs="Helvetica"/>
          <w:color w:val="000000" w:themeColor="text1"/>
          <w:sz w:val="18"/>
          <w:szCs w:val="18"/>
        </w:rPr>
        <w:t>)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. Rates are per 100,000 Residents. Since epi-year 2020 (a leap year) has 53 </w:t>
      </w:r>
      <w:r w:rsidR="00097E3A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weeks while 2019 and 2018 only have 52 </w:t>
      </w:r>
      <w:r w:rsidR="00097E3A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7C56FD" w:rsidRPr="000A5B00">
        <w:rPr>
          <w:rFonts w:ascii="Helvetica" w:hAnsi="Helvetica" w:cs="Helvetica"/>
          <w:color w:val="000000" w:themeColor="text1"/>
          <w:sz w:val="18"/>
          <w:szCs w:val="18"/>
        </w:rPr>
        <w:t>weeks, the denominators in epi-year 2020 rate calculations are adjusted by a factor 1+1/53. Epi-week 10 to 35 in 2020 is March 1 to August 29. Epi-week 15 in 2020 is Sunday April 5 to Saturday April 11, the week unclaimed deaths peaked.</w:t>
      </w:r>
    </w:p>
    <w:p w14:paraId="58FE2CC0" w14:textId="77777777" w:rsidR="00C5043A" w:rsidRPr="000A5B00" w:rsidRDefault="00C5043A">
      <w:pPr>
        <w:rPr>
          <w:rFonts w:ascii="Helvetica" w:hAnsi="Helvetica" w:cs="Helvetica"/>
          <w:i/>
          <w:color w:val="000000" w:themeColor="text1"/>
          <w:sz w:val="18"/>
          <w:szCs w:val="18"/>
        </w:rPr>
      </w:pPr>
      <w:r w:rsidRPr="000A5B00">
        <w:rPr>
          <w:rFonts w:ascii="Helvetica" w:hAnsi="Helvetica" w:cs="Helvetica"/>
          <w:i/>
          <w:color w:val="000000" w:themeColor="text1"/>
          <w:sz w:val="18"/>
          <w:szCs w:val="18"/>
        </w:rPr>
        <w:br w:type="page"/>
      </w:r>
    </w:p>
    <w:p w14:paraId="5F3B526B" w14:textId="5D6DB7A1" w:rsidR="000C1872" w:rsidRDefault="000C1872" w:rsidP="00C5043A">
      <w:pPr>
        <w:jc w:val="both"/>
        <w:rPr>
          <w:rFonts w:ascii="Helvetica" w:hAnsi="Helvetica" w:cs="Helvetica"/>
          <w:color w:val="000000" w:themeColor="text1"/>
          <w:sz w:val="18"/>
          <w:szCs w:val="18"/>
        </w:rPr>
      </w:pPr>
    </w:p>
    <w:p w14:paraId="50A72EDF" w14:textId="7ED9C305" w:rsidR="005F7155" w:rsidRPr="000A5B00" w:rsidRDefault="000C1872" w:rsidP="00C5043A">
      <w:pPr>
        <w:jc w:val="both"/>
        <w:rPr>
          <w:rFonts w:ascii="Helvetica" w:hAnsi="Helvetica" w:cs="Helvetica"/>
          <w:i/>
          <w:color w:val="000000" w:themeColor="text1"/>
          <w:sz w:val="18"/>
          <w:szCs w:val="18"/>
        </w:rPr>
      </w:pPr>
      <w:r w:rsidRPr="000C1872">
        <w:drawing>
          <wp:inline distT="0" distB="0" distL="0" distR="0" wp14:anchorId="66395535" wp14:editId="1F4C83DD">
            <wp:extent cx="8229600" cy="3983990"/>
            <wp:effectExtent l="0" t="0" r="0" b="0"/>
            <wp:docPr id="765335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98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0F7D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This is a version of Table 4 shown in the main text that includes Standard Errors (“SE”) and Confidence Intervals (“95% CI”). 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Rows showing results related to 2020 are highlighted in grey for emphasis. </w:t>
      </w:r>
      <w:proofErr w:type="gramStart"/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D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t,t</w:t>
      </w:r>
      <w:proofErr w:type="gramEnd"/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-1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Difference in death counts or rates (t minus t-1). Approach 1 (A1): D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2020-2019. Approach 2 (A2): D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Adj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-19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Linear-trend adjusted difference in deaths counts or rates (</w:t>
      </w:r>
      <w:r w:rsidR="005F7155" w:rsidRPr="000A5B00">
        <w:rPr>
          <w:rFonts w:ascii="Helvetica" w:hAnsi="Helvetica" w:cs="Helvetica"/>
          <w:sz w:val="18"/>
          <w:szCs w:val="18"/>
        </w:rPr>
        <w:t>D</w:t>
      </w:r>
      <w:r w:rsidR="005F7155" w:rsidRPr="000A5B00">
        <w:rPr>
          <w:rFonts w:ascii="Helvetica" w:hAnsi="Helvetica" w:cs="Helvetica"/>
          <w:sz w:val="18"/>
          <w:szCs w:val="18"/>
          <w:vertAlign w:val="subscript"/>
        </w:rPr>
        <w:t>20-19</w:t>
      </w:r>
      <w:r w:rsidR="005F7155" w:rsidRPr="000A5B00">
        <w:rPr>
          <w:rFonts w:ascii="Helvetica" w:hAnsi="Helvetica" w:cs="Helvetica"/>
          <w:sz w:val="18"/>
          <w:szCs w:val="18"/>
        </w:rPr>
        <w:t>-D</w:t>
      </w:r>
      <w:r w:rsidR="005F7155" w:rsidRPr="000A5B00">
        <w:rPr>
          <w:rFonts w:ascii="Helvetica" w:hAnsi="Helvetica" w:cs="Helvetica"/>
          <w:sz w:val="18"/>
          <w:szCs w:val="18"/>
          <w:vertAlign w:val="subscript"/>
        </w:rPr>
        <w:t>19-18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). Approach 3 (A3): </w:t>
      </w:r>
      <w:proofErr w:type="spellStart"/>
      <w:r w:rsidR="005F7155" w:rsidRPr="000A5B00">
        <w:rPr>
          <w:rFonts w:ascii="Helvetica" w:hAnsi="Helvetica" w:cs="Helvetica"/>
          <w:sz w:val="18"/>
          <w:szCs w:val="18"/>
        </w:rPr>
        <w:t>D</w:t>
      </w:r>
      <w:r w:rsidR="005F7155" w:rsidRPr="000A5B00">
        <w:rPr>
          <w:rFonts w:ascii="Helvetica" w:hAnsi="Helvetica" w:cs="Helvetica"/>
          <w:sz w:val="18"/>
          <w:szCs w:val="18"/>
          <w:vertAlign w:val="superscript"/>
        </w:rPr>
        <w:t>Reg</w:t>
      </w:r>
      <w:proofErr w:type="spellEnd"/>
      <w:r w:rsidR="005F7155" w:rsidRPr="000A5B00">
        <w:rPr>
          <w:rFonts w:ascii="Helvetica" w:hAnsi="Helvetica" w:cs="Helvetica"/>
          <w:sz w:val="18"/>
          <w:szCs w:val="18"/>
        </w:rPr>
        <w:t>=2020 Observed - 2020 Regression-Predicted.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Rates are per 100,000 Residents. A1: R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/19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Ratio of 2020 over 2019 observed death counts. A2: R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Adj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20/19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Linear-trend adjusted ratio (2020 observed over 2019 observed plus D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bscript"/>
        </w:rPr>
        <w:t>19-18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). A3: </w:t>
      </w:r>
      <w:proofErr w:type="spellStart"/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R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  <w:vertAlign w:val="superscript"/>
        </w:rPr>
        <w:t>Reg</w:t>
      </w:r>
      <w:proofErr w:type="spellEnd"/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=Regression-adjusted ratio (2020 observed over 2020 regression-predicted). The fitted model</w:t>
      </w:r>
      <w:r w:rsidR="00D4477B">
        <w:rPr>
          <w:rFonts w:ascii="Helvetica" w:hAnsi="Helvetica" w:cs="Helvetica"/>
          <w:color w:val="000000" w:themeColor="text1"/>
          <w:sz w:val="18"/>
          <w:szCs w:val="18"/>
        </w:rPr>
        <w:t>s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underlying A3 </w:t>
      </w:r>
      <w:r w:rsidR="00D4477B">
        <w:rPr>
          <w:rFonts w:ascii="Helvetica" w:hAnsi="Helvetica" w:cs="Helvetica"/>
          <w:color w:val="000000" w:themeColor="text1"/>
          <w:sz w:val="18"/>
          <w:szCs w:val="18"/>
        </w:rPr>
        <w:t>are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 shown in Appendix Table A3. Since epi-year 2020 (a leap year) has 53 </w:t>
      </w:r>
      <w:r w:rsidR="00597C0C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 xml:space="preserve">weeks while 2019 and 2018 only have 52 </w:t>
      </w:r>
      <w:r w:rsidR="00597C0C">
        <w:rPr>
          <w:rFonts w:ascii="Helvetica" w:hAnsi="Helvetica" w:cs="Helvetica"/>
          <w:color w:val="000000" w:themeColor="text1"/>
          <w:sz w:val="18"/>
          <w:szCs w:val="18"/>
        </w:rPr>
        <w:t>epi-</w:t>
      </w:r>
      <w:r w:rsidR="005F7155" w:rsidRPr="000A5B00">
        <w:rPr>
          <w:rFonts w:ascii="Helvetica" w:hAnsi="Helvetica" w:cs="Helvetica"/>
          <w:color w:val="000000" w:themeColor="text1"/>
          <w:sz w:val="18"/>
          <w:szCs w:val="18"/>
        </w:rPr>
        <w:t>weeks, the denominators in epi-year 2020 rate calculations are adjusted by a factor 1+1/53. Epi-week 10 to 35 in 2020 is March 1 to August 29. Epi-week 15 in 2020 is Sunday April 5 to Saturday April 11, the week unclaimed deaths peaked.</w:t>
      </w:r>
    </w:p>
    <w:sectPr w:rsidR="005F7155" w:rsidRPr="000A5B00" w:rsidSect="00E10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21168DEE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178E4700"/>
    <w:multiLevelType w:val="hybridMultilevel"/>
    <w:tmpl w:val="62C48ED0"/>
    <w:lvl w:ilvl="0" w:tplc="8DFA49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4D59F8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6CA416C">
      <w:start w:val="1"/>
      <w:numFmt w:val="lowerLetter"/>
      <w:lvlText w:val="%2."/>
      <w:lvlJc w:val="left"/>
      <w:pPr>
        <w:ind w:left="1440" w:hanging="360"/>
      </w:pPr>
    </w:lvl>
    <w:lvl w:ilvl="2" w:tplc="48C41E1A">
      <w:start w:val="1"/>
      <w:numFmt w:val="lowerRoman"/>
      <w:lvlText w:val="%3."/>
      <w:lvlJc w:val="right"/>
      <w:pPr>
        <w:ind w:left="2160" w:hanging="180"/>
      </w:pPr>
    </w:lvl>
    <w:lvl w:ilvl="3" w:tplc="2E9EF11A">
      <w:start w:val="1"/>
      <w:numFmt w:val="decimal"/>
      <w:lvlText w:val="%4."/>
      <w:lvlJc w:val="left"/>
      <w:pPr>
        <w:ind w:left="2880" w:hanging="360"/>
      </w:pPr>
    </w:lvl>
    <w:lvl w:ilvl="4" w:tplc="FEDCE412">
      <w:start w:val="1"/>
      <w:numFmt w:val="lowerLetter"/>
      <w:lvlText w:val="%5."/>
      <w:lvlJc w:val="left"/>
      <w:pPr>
        <w:ind w:left="3600" w:hanging="360"/>
      </w:pPr>
    </w:lvl>
    <w:lvl w:ilvl="5" w:tplc="4672CFA0">
      <w:start w:val="1"/>
      <w:numFmt w:val="lowerRoman"/>
      <w:lvlText w:val="%6."/>
      <w:lvlJc w:val="right"/>
      <w:pPr>
        <w:ind w:left="4320" w:hanging="180"/>
      </w:pPr>
    </w:lvl>
    <w:lvl w:ilvl="6" w:tplc="EC1C6E70">
      <w:start w:val="1"/>
      <w:numFmt w:val="decimal"/>
      <w:lvlText w:val="%7."/>
      <w:lvlJc w:val="left"/>
      <w:pPr>
        <w:ind w:left="5040" w:hanging="360"/>
      </w:pPr>
    </w:lvl>
    <w:lvl w:ilvl="7" w:tplc="609CC866">
      <w:start w:val="1"/>
      <w:numFmt w:val="lowerLetter"/>
      <w:lvlText w:val="%8."/>
      <w:lvlJc w:val="left"/>
      <w:pPr>
        <w:ind w:left="5760" w:hanging="360"/>
      </w:pPr>
    </w:lvl>
    <w:lvl w:ilvl="8" w:tplc="9F3A23F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600DEE"/>
    <w:multiLevelType w:val="hybridMultilevel"/>
    <w:tmpl w:val="9BAED8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12732A"/>
    <w:multiLevelType w:val="hybridMultilevel"/>
    <w:tmpl w:val="399433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880BDD"/>
    <w:multiLevelType w:val="hybridMultilevel"/>
    <w:tmpl w:val="56D6E0DA"/>
    <w:lvl w:ilvl="0" w:tplc="64C20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320242"/>
    <w:multiLevelType w:val="hybridMultilevel"/>
    <w:tmpl w:val="7D244D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92040">
    <w:abstractNumId w:val="5"/>
  </w:num>
  <w:num w:numId="2" w16cid:durableId="1782336729">
    <w:abstractNumId w:val="1"/>
  </w:num>
  <w:num w:numId="3" w16cid:durableId="310643442">
    <w:abstractNumId w:val="2"/>
  </w:num>
  <w:num w:numId="4" w16cid:durableId="2096632744">
    <w:abstractNumId w:val="3"/>
  </w:num>
  <w:num w:numId="5" w16cid:durableId="2119791955">
    <w:abstractNumId w:val="6"/>
  </w:num>
  <w:num w:numId="6" w16cid:durableId="1432047748">
    <w:abstractNumId w:val="4"/>
  </w:num>
  <w:num w:numId="7" w16cid:durableId="863057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4C"/>
    <w:rsid w:val="00001A46"/>
    <w:rsid w:val="00002D64"/>
    <w:rsid w:val="0000353A"/>
    <w:rsid w:val="0000411C"/>
    <w:rsid w:val="00004AEE"/>
    <w:rsid w:val="00013E62"/>
    <w:rsid w:val="00014E56"/>
    <w:rsid w:val="000304C7"/>
    <w:rsid w:val="000329F3"/>
    <w:rsid w:val="00033AD9"/>
    <w:rsid w:val="00034C71"/>
    <w:rsid w:val="00062077"/>
    <w:rsid w:val="000621BD"/>
    <w:rsid w:val="00065DBC"/>
    <w:rsid w:val="00076224"/>
    <w:rsid w:val="00085625"/>
    <w:rsid w:val="0009184C"/>
    <w:rsid w:val="00093077"/>
    <w:rsid w:val="00095E25"/>
    <w:rsid w:val="00097E3A"/>
    <w:rsid w:val="000A069F"/>
    <w:rsid w:val="000A5B00"/>
    <w:rsid w:val="000A633D"/>
    <w:rsid w:val="000A760A"/>
    <w:rsid w:val="000B694E"/>
    <w:rsid w:val="000C1872"/>
    <w:rsid w:val="000C767C"/>
    <w:rsid w:val="000E071C"/>
    <w:rsid w:val="000F02E3"/>
    <w:rsid w:val="0010093F"/>
    <w:rsid w:val="0010339E"/>
    <w:rsid w:val="0010550A"/>
    <w:rsid w:val="00110C8A"/>
    <w:rsid w:val="0011259C"/>
    <w:rsid w:val="00112BF9"/>
    <w:rsid w:val="00114658"/>
    <w:rsid w:val="00117845"/>
    <w:rsid w:val="00126893"/>
    <w:rsid w:val="00130400"/>
    <w:rsid w:val="00132150"/>
    <w:rsid w:val="00132927"/>
    <w:rsid w:val="00134F92"/>
    <w:rsid w:val="0014532A"/>
    <w:rsid w:val="00147A6C"/>
    <w:rsid w:val="00147F7D"/>
    <w:rsid w:val="001548E3"/>
    <w:rsid w:val="001559FB"/>
    <w:rsid w:val="00157620"/>
    <w:rsid w:val="00163820"/>
    <w:rsid w:val="00163BB8"/>
    <w:rsid w:val="00163D18"/>
    <w:rsid w:val="00164CFF"/>
    <w:rsid w:val="001654D9"/>
    <w:rsid w:val="00165867"/>
    <w:rsid w:val="00166B49"/>
    <w:rsid w:val="00167C7C"/>
    <w:rsid w:val="00171C56"/>
    <w:rsid w:val="001738E5"/>
    <w:rsid w:val="00173B0B"/>
    <w:rsid w:val="0018277F"/>
    <w:rsid w:val="001876D2"/>
    <w:rsid w:val="00197F4F"/>
    <w:rsid w:val="001A4907"/>
    <w:rsid w:val="001B2F8E"/>
    <w:rsid w:val="001C4587"/>
    <w:rsid w:val="001C6F61"/>
    <w:rsid w:val="001C72CE"/>
    <w:rsid w:val="001D38AD"/>
    <w:rsid w:val="001D59D7"/>
    <w:rsid w:val="001F07A5"/>
    <w:rsid w:val="001F2AA6"/>
    <w:rsid w:val="001F5ECD"/>
    <w:rsid w:val="002033F0"/>
    <w:rsid w:val="00216792"/>
    <w:rsid w:val="0021783D"/>
    <w:rsid w:val="0022023A"/>
    <w:rsid w:val="0022096D"/>
    <w:rsid w:val="002220E2"/>
    <w:rsid w:val="00222356"/>
    <w:rsid w:val="00223D8B"/>
    <w:rsid w:val="002371A3"/>
    <w:rsid w:val="00237CAF"/>
    <w:rsid w:val="002427EB"/>
    <w:rsid w:val="002450A4"/>
    <w:rsid w:val="002462E0"/>
    <w:rsid w:val="00246F13"/>
    <w:rsid w:val="0025177A"/>
    <w:rsid w:val="002622CD"/>
    <w:rsid w:val="00264C30"/>
    <w:rsid w:val="00291D78"/>
    <w:rsid w:val="00293C9A"/>
    <w:rsid w:val="002A6244"/>
    <w:rsid w:val="002A6A64"/>
    <w:rsid w:val="002B283E"/>
    <w:rsid w:val="002B2E4C"/>
    <w:rsid w:val="002B7DE8"/>
    <w:rsid w:val="002C618F"/>
    <w:rsid w:val="002C61FC"/>
    <w:rsid w:val="002D2464"/>
    <w:rsid w:val="002D7AB7"/>
    <w:rsid w:val="002F240C"/>
    <w:rsid w:val="002F6408"/>
    <w:rsid w:val="002F70F1"/>
    <w:rsid w:val="0030208F"/>
    <w:rsid w:val="003063EB"/>
    <w:rsid w:val="003078ED"/>
    <w:rsid w:val="003107D4"/>
    <w:rsid w:val="003124D9"/>
    <w:rsid w:val="00312FDB"/>
    <w:rsid w:val="0031348F"/>
    <w:rsid w:val="00313945"/>
    <w:rsid w:val="00314103"/>
    <w:rsid w:val="0032269F"/>
    <w:rsid w:val="00324608"/>
    <w:rsid w:val="00327434"/>
    <w:rsid w:val="00327509"/>
    <w:rsid w:val="00332126"/>
    <w:rsid w:val="003358D0"/>
    <w:rsid w:val="003365DC"/>
    <w:rsid w:val="00336AD5"/>
    <w:rsid w:val="003372A4"/>
    <w:rsid w:val="003409AB"/>
    <w:rsid w:val="00341AA4"/>
    <w:rsid w:val="00345407"/>
    <w:rsid w:val="00351685"/>
    <w:rsid w:val="0036148D"/>
    <w:rsid w:val="00363A5F"/>
    <w:rsid w:val="00367B21"/>
    <w:rsid w:val="00377DF7"/>
    <w:rsid w:val="00381805"/>
    <w:rsid w:val="00385D96"/>
    <w:rsid w:val="00391E89"/>
    <w:rsid w:val="00392556"/>
    <w:rsid w:val="003A3B0C"/>
    <w:rsid w:val="003A4D5E"/>
    <w:rsid w:val="003B1B26"/>
    <w:rsid w:val="003B1DFE"/>
    <w:rsid w:val="003B4504"/>
    <w:rsid w:val="003C0DE4"/>
    <w:rsid w:val="003C4CE9"/>
    <w:rsid w:val="003D6DF9"/>
    <w:rsid w:val="003E3C7C"/>
    <w:rsid w:val="003E5B6E"/>
    <w:rsid w:val="003F2974"/>
    <w:rsid w:val="003F67D2"/>
    <w:rsid w:val="00402973"/>
    <w:rsid w:val="00403DA1"/>
    <w:rsid w:val="0040426B"/>
    <w:rsid w:val="004042F2"/>
    <w:rsid w:val="00407A94"/>
    <w:rsid w:val="00413D42"/>
    <w:rsid w:val="00414834"/>
    <w:rsid w:val="00416144"/>
    <w:rsid w:val="004209A9"/>
    <w:rsid w:val="004209D9"/>
    <w:rsid w:val="00425400"/>
    <w:rsid w:val="00435063"/>
    <w:rsid w:val="00443975"/>
    <w:rsid w:val="00445216"/>
    <w:rsid w:val="004471D7"/>
    <w:rsid w:val="00447821"/>
    <w:rsid w:val="00454FCF"/>
    <w:rsid w:val="00460ECA"/>
    <w:rsid w:val="004665F7"/>
    <w:rsid w:val="0047026B"/>
    <w:rsid w:val="00470AE7"/>
    <w:rsid w:val="00476150"/>
    <w:rsid w:val="004767CC"/>
    <w:rsid w:val="00482FAE"/>
    <w:rsid w:val="00486FAE"/>
    <w:rsid w:val="004913EF"/>
    <w:rsid w:val="00491B17"/>
    <w:rsid w:val="004A199F"/>
    <w:rsid w:val="004A3634"/>
    <w:rsid w:val="004A3CED"/>
    <w:rsid w:val="004B2EFD"/>
    <w:rsid w:val="004B6EC9"/>
    <w:rsid w:val="004C19D3"/>
    <w:rsid w:val="004C4805"/>
    <w:rsid w:val="004C6722"/>
    <w:rsid w:val="004C6D7A"/>
    <w:rsid w:val="004C7F24"/>
    <w:rsid w:val="004D0664"/>
    <w:rsid w:val="004D2A53"/>
    <w:rsid w:val="004D2ABF"/>
    <w:rsid w:val="004D3F49"/>
    <w:rsid w:val="004E388E"/>
    <w:rsid w:val="004E4F5C"/>
    <w:rsid w:val="004F1165"/>
    <w:rsid w:val="005029CC"/>
    <w:rsid w:val="0051238E"/>
    <w:rsid w:val="00513E99"/>
    <w:rsid w:val="005148B8"/>
    <w:rsid w:val="0053695D"/>
    <w:rsid w:val="00537698"/>
    <w:rsid w:val="00540EBF"/>
    <w:rsid w:val="00541195"/>
    <w:rsid w:val="00545A0D"/>
    <w:rsid w:val="00547803"/>
    <w:rsid w:val="00552477"/>
    <w:rsid w:val="005562CE"/>
    <w:rsid w:val="00557A6F"/>
    <w:rsid w:val="00567CA0"/>
    <w:rsid w:val="005774C4"/>
    <w:rsid w:val="00577F1C"/>
    <w:rsid w:val="00584944"/>
    <w:rsid w:val="00591B18"/>
    <w:rsid w:val="00593E96"/>
    <w:rsid w:val="0059472A"/>
    <w:rsid w:val="0059475D"/>
    <w:rsid w:val="00597C0C"/>
    <w:rsid w:val="005A4B97"/>
    <w:rsid w:val="005A7BD5"/>
    <w:rsid w:val="005B1566"/>
    <w:rsid w:val="005B15FE"/>
    <w:rsid w:val="005B299C"/>
    <w:rsid w:val="005B5958"/>
    <w:rsid w:val="005B76C5"/>
    <w:rsid w:val="005C012A"/>
    <w:rsid w:val="005C0915"/>
    <w:rsid w:val="005C5067"/>
    <w:rsid w:val="005C51CD"/>
    <w:rsid w:val="005C6135"/>
    <w:rsid w:val="005D05A6"/>
    <w:rsid w:val="005D0A83"/>
    <w:rsid w:val="005D0C33"/>
    <w:rsid w:val="005D643E"/>
    <w:rsid w:val="005E2F6E"/>
    <w:rsid w:val="005E4832"/>
    <w:rsid w:val="005E613C"/>
    <w:rsid w:val="005E7A59"/>
    <w:rsid w:val="005F4290"/>
    <w:rsid w:val="005F7155"/>
    <w:rsid w:val="006029C5"/>
    <w:rsid w:val="0060492F"/>
    <w:rsid w:val="006105E7"/>
    <w:rsid w:val="00612043"/>
    <w:rsid w:val="00613B1A"/>
    <w:rsid w:val="00624703"/>
    <w:rsid w:val="00627194"/>
    <w:rsid w:val="006346D4"/>
    <w:rsid w:val="00640F8D"/>
    <w:rsid w:val="0064175C"/>
    <w:rsid w:val="00653A27"/>
    <w:rsid w:val="00660262"/>
    <w:rsid w:val="0066397F"/>
    <w:rsid w:val="00666699"/>
    <w:rsid w:val="0067144A"/>
    <w:rsid w:val="00674825"/>
    <w:rsid w:val="00675377"/>
    <w:rsid w:val="006770EF"/>
    <w:rsid w:val="006809C9"/>
    <w:rsid w:val="00685C98"/>
    <w:rsid w:val="006955AE"/>
    <w:rsid w:val="006959CA"/>
    <w:rsid w:val="006A0DB0"/>
    <w:rsid w:val="006A3D38"/>
    <w:rsid w:val="006A51D0"/>
    <w:rsid w:val="006A6299"/>
    <w:rsid w:val="006B043F"/>
    <w:rsid w:val="006B62A9"/>
    <w:rsid w:val="006B7EBD"/>
    <w:rsid w:val="006C1967"/>
    <w:rsid w:val="006C4763"/>
    <w:rsid w:val="006C4D81"/>
    <w:rsid w:val="006D347F"/>
    <w:rsid w:val="006D48B7"/>
    <w:rsid w:val="006D6691"/>
    <w:rsid w:val="006E285F"/>
    <w:rsid w:val="006F0968"/>
    <w:rsid w:val="006F3B8E"/>
    <w:rsid w:val="006F72AF"/>
    <w:rsid w:val="006F7501"/>
    <w:rsid w:val="00700504"/>
    <w:rsid w:val="007041DA"/>
    <w:rsid w:val="00712F0B"/>
    <w:rsid w:val="00714555"/>
    <w:rsid w:val="00714CA2"/>
    <w:rsid w:val="007161BD"/>
    <w:rsid w:val="0072797A"/>
    <w:rsid w:val="0073583C"/>
    <w:rsid w:val="0073623F"/>
    <w:rsid w:val="00741A75"/>
    <w:rsid w:val="00762749"/>
    <w:rsid w:val="00767764"/>
    <w:rsid w:val="00772A93"/>
    <w:rsid w:val="0077317C"/>
    <w:rsid w:val="00776CD3"/>
    <w:rsid w:val="00785163"/>
    <w:rsid w:val="00786D2A"/>
    <w:rsid w:val="007874AD"/>
    <w:rsid w:val="00790BD8"/>
    <w:rsid w:val="00794428"/>
    <w:rsid w:val="007944CB"/>
    <w:rsid w:val="007A0FCD"/>
    <w:rsid w:val="007A3603"/>
    <w:rsid w:val="007A3F31"/>
    <w:rsid w:val="007A7846"/>
    <w:rsid w:val="007B2E42"/>
    <w:rsid w:val="007B6A60"/>
    <w:rsid w:val="007B7AB0"/>
    <w:rsid w:val="007B7CE9"/>
    <w:rsid w:val="007C1DFB"/>
    <w:rsid w:val="007C452C"/>
    <w:rsid w:val="007C56FD"/>
    <w:rsid w:val="007C6FF0"/>
    <w:rsid w:val="007D2255"/>
    <w:rsid w:val="007D27B5"/>
    <w:rsid w:val="007D3AE3"/>
    <w:rsid w:val="007D534A"/>
    <w:rsid w:val="007D5EDC"/>
    <w:rsid w:val="007E7498"/>
    <w:rsid w:val="007F1E6D"/>
    <w:rsid w:val="007F689B"/>
    <w:rsid w:val="00815E11"/>
    <w:rsid w:val="00822380"/>
    <w:rsid w:val="00823F92"/>
    <w:rsid w:val="008250D5"/>
    <w:rsid w:val="00826D6B"/>
    <w:rsid w:val="00833219"/>
    <w:rsid w:val="00836456"/>
    <w:rsid w:val="008431F2"/>
    <w:rsid w:val="008432D0"/>
    <w:rsid w:val="0084417B"/>
    <w:rsid w:val="00847F21"/>
    <w:rsid w:val="00854865"/>
    <w:rsid w:val="0085633C"/>
    <w:rsid w:val="00856FDE"/>
    <w:rsid w:val="00857ADA"/>
    <w:rsid w:val="00860E32"/>
    <w:rsid w:val="008624DD"/>
    <w:rsid w:val="00865001"/>
    <w:rsid w:val="00866520"/>
    <w:rsid w:val="008737A7"/>
    <w:rsid w:val="0088152A"/>
    <w:rsid w:val="008845B8"/>
    <w:rsid w:val="0088639C"/>
    <w:rsid w:val="00886969"/>
    <w:rsid w:val="00886E7C"/>
    <w:rsid w:val="00892833"/>
    <w:rsid w:val="008958F7"/>
    <w:rsid w:val="008977EA"/>
    <w:rsid w:val="008A0306"/>
    <w:rsid w:val="008A1ABA"/>
    <w:rsid w:val="008A1B80"/>
    <w:rsid w:val="008A32C9"/>
    <w:rsid w:val="008A4772"/>
    <w:rsid w:val="008A604C"/>
    <w:rsid w:val="008A65AA"/>
    <w:rsid w:val="008B2C39"/>
    <w:rsid w:val="008B4567"/>
    <w:rsid w:val="008C26A0"/>
    <w:rsid w:val="008C7BD4"/>
    <w:rsid w:val="008D01CE"/>
    <w:rsid w:val="008D0CA5"/>
    <w:rsid w:val="008D3621"/>
    <w:rsid w:val="008D3625"/>
    <w:rsid w:val="008D4182"/>
    <w:rsid w:val="008D5519"/>
    <w:rsid w:val="008D6BEE"/>
    <w:rsid w:val="008E1A07"/>
    <w:rsid w:val="008E34D3"/>
    <w:rsid w:val="008E5C5B"/>
    <w:rsid w:val="008E71C1"/>
    <w:rsid w:val="008E7933"/>
    <w:rsid w:val="008F388D"/>
    <w:rsid w:val="0091059C"/>
    <w:rsid w:val="0091279D"/>
    <w:rsid w:val="00914D1A"/>
    <w:rsid w:val="00915936"/>
    <w:rsid w:val="00925F68"/>
    <w:rsid w:val="00932547"/>
    <w:rsid w:val="009375AA"/>
    <w:rsid w:val="00941119"/>
    <w:rsid w:val="00950376"/>
    <w:rsid w:val="009566DA"/>
    <w:rsid w:val="00957248"/>
    <w:rsid w:val="00962AE8"/>
    <w:rsid w:val="0097295F"/>
    <w:rsid w:val="0097390A"/>
    <w:rsid w:val="009769FD"/>
    <w:rsid w:val="00986008"/>
    <w:rsid w:val="00990E6D"/>
    <w:rsid w:val="00992F9F"/>
    <w:rsid w:val="009A23BB"/>
    <w:rsid w:val="009A4EBC"/>
    <w:rsid w:val="009B0169"/>
    <w:rsid w:val="009B3692"/>
    <w:rsid w:val="009B3F60"/>
    <w:rsid w:val="009C2AF7"/>
    <w:rsid w:val="009D38FD"/>
    <w:rsid w:val="009D4A6B"/>
    <w:rsid w:val="009D5A5F"/>
    <w:rsid w:val="009D6682"/>
    <w:rsid w:val="009E455C"/>
    <w:rsid w:val="009E65A7"/>
    <w:rsid w:val="009F3E75"/>
    <w:rsid w:val="009F5F7A"/>
    <w:rsid w:val="00A02535"/>
    <w:rsid w:val="00A05191"/>
    <w:rsid w:val="00A103F9"/>
    <w:rsid w:val="00A1616E"/>
    <w:rsid w:val="00A16742"/>
    <w:rsid w:val="00A20FF6"/>
    <w:rsid w:val="00A235C0"/>
    <w:rsid w:val="00A24ED2"/>
    <w:rsid w:val="00A3607A"/>
    <w:rsid w:val="00A361AB"/>
    <w:rsid w:val="00A36565"/>
    <w:rsid w:val="00A40F7D"/>
    <w:rsid w:val="00A41585"/>
    <w:rsid w:val="00A45124"/>
    <w:rsid w:val="00A46FCB"/>
    <w:rsid w:val="00A62DC3"/>
    <w:rsid w:val="00A6324A"/>
    <w:rsid w:val="00A6384E"/>
    <w:rsid w:val="00A64CF5"/>
    <w:rsid w:val="00A65A5A"/>
    <w:rsid w:val="00A65C1F"/>
    <w:rsid w:val="00A758E6"/>
    <w:rsid w:val="00A7704E"/>
    <w:rsid w:val="00A77244"/>
    <w:rsid w:val="00A827A5"/>
    <w:rsid w:val="00A849D2"/>
    <w:rsid w:val="00A87811"/>
    <w:rsid w:val="00A9031D"/>
    <w:rsid w:val="00A936B4"/>
    <w:rsid w:val="00A93972"/>
    <w:rsid w:val="00A944C8"/>
    <w:rsid w:val="00AA16B8"/>
    <w:rsid w:val="00AA5854"/>
    <w:rsid w:val="00AB0D08"/>
    <w:rsid w:val="00AB6B43"/>
    <w:rsid w:val="00AC32D0"/>
    <w:rsid w:val="00AC4AFE"/>
    <w:rsid w:val="00AC526F"/>
    <w:rsid w:val="00AC52A3"/>
    <w:rsid w:val="00AC56A9"/>
    <w:rsid w:val="00AC6294"/>
    <w:rsid w:val="00AC6574"/>
    <w:rsid w:val="00AC7550"/>
    <w:rsid w:val="00AD3486"/>
    <w:rsid w:val="00AD592B"/>
    <w:rsid w:val="00AD7E89"/>
    <w:rsid w:val="00AE00B4"/>
    <w:rsid w:val="00AE10A3"/>
    <w:rsid w:val="00AE4660"/>
    <w:rsid w:val="00AE49C9"/>
    <w:rsid w:val="00B03E3C"/>
    <w:rsid w:val="00B042C7"/>
    <w:rsid w:val="00B0573A"/>
    <w:rsid w:val="00B07BEE"/>
    <w:rsid w:val="00B11052"/>
    <w:rsid w:val="00B13468"/>
    <w:rsid w:val="00B1764A"/>
    <w:rsid w:val="00B32A16"/>
    <w:rsid w:val="00B32D52"/>
    <w:rsid w:val="00B37204"/>
    <w:rsid w:val="00B45B1B"/>
    <w:rsid w:val="00B4649C"/>
    <w:rsid w:val="00B46CD3"/>
    <w:rsid w:val="00B53371"/>
    <w:rsid w:val="00B535F3"/>
    <w:rsid w:val="00B551ED"/>
    <w:rsid w:val="00B57050"/>
    <w:rsid w:val="00B575E5"/>
    <w:rsid w:val="00B62C92"/>
    <w:rsid w:val="00B658A8"/>
    <w:rsid w:val="00B8201B"/>
    <w:rsid w:val="00B9640B"/>
    <w:rsid w:val="00BB0192"/>
    <w:rsid w:val="00BB1408"/>
    <w:rsid w:val="00BB4DE7"/>
    <w:rsid w:val="00BC4488"/>
    <w:rsid w:val="00BC5ECF"/>
    <w:rsid w:val="00BC626A"/>
    <w:rsid w:val="00BC7B03"/>
    <w:rsid w:val="00BD07DF"/>
    <w:rsid w:val="00BD14DB"/>
    <w:rsid w:val="00BD2440"/>
    <w:rsid w:val="00BD274C"/>
    <w:rsid w:val="00BD5BC2"/>
    <w:rsid w:val="00BD600A"/>
    <w:rsid w:val="00BE0E9F"/>
    <w:rsid w:val="00BF0BDA"/>
    <w:rsid w:val="00BF3AF8"/>
    <w:rsid w:val="00C0106A"/>
    <w:rsid w:val="00C02880"/>
    <w:rsid w:val="00C0464C"/>
    <w:rsid w:val="00C15A0F"/>
    <w:rsid w:val="00C16B39"/>
    <w:rsid w:val="00C16E4F"/>
    <w:rsid w:val="00C209CA"/>
    <w:rsid w:val="00C3087C"/>
    <w:rsid w:val="00C4493F"/>
    <w:rsid w:val="00C464AA"/>
    <w:rsid w:val="00C5043A"/>
    <w:rsid w:val="00C5519D"/>
    <w:rsid w:val="00C57DD4"/>
    <w:rsid w:val="00C603E7"/>
    <w:rsid w:val="00C60CD2"/>
    <w:rsid w:val="00C6102A"/>
    <w:rsid w:val="00C763BB"/>
    <w:rsid w:val="00C84258"/>
    <w:rsid w:val="00C866AA"/>
    <w:rsid w:val="00C915BA"/>
    <w:rsid w:val="00C940D7"/>
    <w:rsid w:val="00C96EDD"/>
    <w:rsid w:val="00CA0307"/>
    <w:rsid w:val="00CA0598"/>
    <w:rsid w:val="00CA29EF"/>
    <w:rsid w:val="00CB0B76"/>
    <w:rsid w:val="00CB5FEC"/>
    <w:rsid w:val="00CB66D0"/>
    <w:rsid w:val="00CB7325"/>
    <w:rsid w:val="00CC1CC1"/>
    <w:rsid w:val="00CC6448"/>
    <w:rsid w:val="00CC7541"/>
    <w:rsid w:val="00CD1180"/>
    <w:rsid w:val="00CD50EA"/>
    <w:rsid w:val="00CE003B"/>
    <w:rsid w:val="00CE3573"/>
    <w:rsid w:val="00CF21C8"/>
    <w:rsid w:val="00CF2F13"/>
    <w:rsid w:val="00CF5CB7"/>
    <w:rsid w:val="00D049A3"/>
    <w:rsid w:val="00D060CF"/>
    <w:rsid w:val="00D10981"/>
    <w:rsid w:val="00D114B0"/>
    <w:rsid w:val="00D12CB7"/>
    <w:rsid w:val="00D14225"/>
    <w:rsid w:val="00D15326"/>
    <w:rsid w:val="00D160E1"/>
    <w:rsid w:val="00D2280F"/>
    <w:rsid w:val="00D2489B"/>
    <w:rsid w:val="00D334D9"/>
    <w:rsid w:val="00D3461D"/>
    <w:rsid w:val="00D4477B"/>
    <w:rsid w:val="00D45B34"/>
    <w:rsid w:val="00D5069D"/>
    <w:rsid w:val="00D53EA7"/>
    <w:rsid w:val="00D53EE2"/>
    <w:rsid w:val="00D61ED4"/>
    <w:rsid w:val="00D6593E"/>
    <w:rsid w:val="00D66513"/>
    <w:rsid w:val="00D759CA"/>
    <w:rsid w:val="00D85A35"/>
    <w:rsid w:val="00D85A64"/>
    <w:rsid w:val="00D87B2C"/>
    <w:rsid w:val="00D90592"/>
    <w:rsid w:val="00D90E88"/>
    <w:rsid w:val="00D94892"/>
    <w:rsid w:val="00D9539B"/>
    <w:rsid w:val="00D95573"/>
    <w:rsid w:val="00D965A8"/>
    <w:rsid w:val="00DA17B7"/>
    <w:rsid w:val="00DA3A1F"/>
    <w:rsid w:val="00DB09D0"/>
    <w:rsid w:val="00DB0C65"/>
    <w:rsid w:val="00DB2682"/>
    <w:rsid w:val="00DB6B28"/>
    <w:rsid w:val="00DB741C"/>
    <w:rsid w:val="00DC3C52"/>
    <w:rsid w:val="00DD0EE1"/>
    <w:rsid w:val="00DE14DE"/>
    <w:rsid w:val="00DE7128"/>
    <w:rsid w:val="00DE7CD8"/>
    <w:rsid w:val="00DF1AAD"/>
    <w:rsid w:val="00DF74BA"/>
    <w:rsid w:val="00DF7F31"/>
    <w:rsid w:val="00E02BC6"/>
    <w:rsid w:val="00E104FF"/>
    <w:rsid w:val="00E11B78"/>
    <w:rsid w:val="00E13879"/>
    <w:rsid w:val="00E15CE8"/>
    <w:rsid w:val="00E15F29"/>
    <w:rsid w:val="00E2268C"/>
    <w:rsid w:val="00E269FE"/>
    <w:rsid w:val="00E32F4F"/>
    <w:rsid w:val="00E37531"/>
    <w:rsid w:val="00E40F8F"/>
    <w:rsid w:val="00E43880"/>
    <w:rsid w:val="00E457CF"/>
    <w:rsid w:val="00E54BDC"/>
    <w:rsid w:val="00E56858"/>
    <w:rsid w:val="00E56A72"/>
    <w:rsid w:val="00E603F6"/>
    <w:rsid w:val="00E64CEA"/>
    <w:rsid w:val="00E64EF9"/>
    <w:rsid w:val="00E66CB5"/>
    <w:rsid w:val="00E72603"/>
    <w:rsid w:val="00E72C32"/>
    <w:rsid w:val="00E72C7A"/>
    <w:rsid w:val="00E74A32"/>
    <w:rsid w:val="00E813CB"/>
    <w:rsid w:val="00E86A96"/>
    <w:rsid w:val="00E86C9D"/>
    <w:rsid w:val="00E87BB2"/>
    <w:rsid w:val="00E90C05"/>
    <w:rsid w:val="00E91451"/>
    <w:rsid w:val="00E92443"/>
    <w:rsid w:val="00E92ADD"/>
    <w:rsid w:val="00E931B8"/>
    <w:rsid w:val="00E95CE1"/>
    <w:rsid w:val="00EA20AB"/>
    <w:rsid w:val="00EB426E"/>
    <w:rsid w:val="00EB5521"/>
    <w:rsid w:val="00EB74DC"/>
    <w:rsid w:val="00EB7C37"/>
    <w:rsid w:val="00EC2913"/>
    <w:rsid w:val="00EC4FBF"/>
    <w:rsid w:val="00EC6D2E"/>
    <w:rsid w:val="00EC758F"/>
    <w:rsid w:val="00ED5AAB"/>
    <w:rsid w:val="00EE1ECD"/>
    <w:rsid w:val="00EE290B"/>
    <w:rsid w:val="00EE2C79"/>
    <w:rsid w:val="00EE692C"/>
    <w:rsid w:val="00EF4DDD"/>
    <w:rsid w:val="00EF684B"/>
    <w:rsid w:val="00EF6F9C"/>
    <w:rsid w:val="00F03225"/>
    <w:rsid w:val="00F05C5D"/>
    <w:rsid w:val="00F10D07"/>
    <w:rsid w:val="00F143D0"/>
    <w:rsid w:val="00F21AE5"/>
    <w:rsid w:val="00F240C8"/>
    <w:rsid w:val="00F34888"/>
    <w:rsid w:val="00F40333"/>
    <w:rsid w:val="00F472E9"/>
    <w:rsid w:val="00F53E58"/>
    <w:rsid w:val="00F5638D"/>
    <w:rsid w:val="00F61D86"/>
    <w:rsid w:val="00F65DEE"/>
    <w:rsid w:val="00F7039C"/>
    <w:rsid w:val="00F721BA"/>
    <w:rsid w:val="00F75089"/>
    <w:rsid w:val="00F76ECD"/>
    <w:rsid w:val="00F80224"/>
    <w:rsid w:val="00F96736"/>
    <w:rsid w:val="00FA1B7A"/>
    <w:rsid w:val="00FA4497"/>
    <w:rsid w:val="00FA579E"/>
    <w:rsid w:val="00FA5E1D"/>
    <w:rsid w:val="00FB3571"/>
    <w:rsid w:val="00FC281B"/>
    <w:rsid w:val="00FD27EB"/>
    <w:rsid w:val="00FD6C32"/>
    <w:rsid w:val="00FE53DB"/>
    <w:rsid w:val="00FF4482"/>
    <w:rsid w:val="00FF5E4A"/>
    <w:rsid w:val="00FF62AC"/>
    <w:rsid w:val="00FF6C87"/>
    <w:rsid w:val="0F34E201"/>
    <w:rsid w:val="45725CAF"/>
    <w:rsid w:val="50AAD9C7"/>
    <w:rsid w:val="62779EC4"/>
    <w:rsid w:val="7BD0F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38FAF"/>
  <w15:chartTrackingRefBased/>
  <w15:docId w15:val="{89AEB65A-65B3-497A-A9AD-B5A196B9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64C"/>
  </w:style>
  <w:style w:type="paragraph" w:styleId="Heading1">
    <w:name w:val="heading 1"/>
    <w:basedOn w:val="Normal"/>
    <w:next w:val="Normal"/>
    <w:link w:val="Heading1Char"/>
    <w:uiPriority w:val="9"/>
    <w:qFormat/>
    <w:rsid w:val="00C04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64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12CB7"/>
  </w:style>
  <w:style w:type="character" w:customStyle="1" w:styleId="eop">
    <w:name w:val="eop"/>
    <w:basedOn w:val="DefaultParagraphFont"/>
    <w:rsid w:val="00D12CB7"/>
  </w:style>
  <w:style w:type="paragraph" w:customStyle="1" w:styleId="paragraph">
    <w:name w:val="paragraph"/>
    <w:basedOn w:val="Normal"/>
    <w:rsid w:val="00D1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12CB7"/>
    <w:pPr>
      <w:spacing w:after="0" w:line="240" w:lineRule="auto"/>
      <w:jc w:val="center"/>
    </w:pPr>
    <w:rPr>
      <w:rFonts w:ascii="Cambria" w:eastAsia="MS Mincho" w:hAnsi="Cambria" w:cs="Times New Roman"/>
      <w:noProof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CB7"/>
    <w:rPr>
      <w:rFonts w:ascii="Cambria" w:eastAsia="MS Mincho" w:hAnsi="Cambria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12CB7"/>
    <w:pPr>
      <w:spacing w:after="0" w:line="240" w:lineRule="auto"/>
    </w:pPr>
    <w:rPr>
      <w:rFonts w:ascii="Cambria" w:eastAsia="MS Mincho" w:hAnsi="Cambria" w:cs="Times New Roman"/>
      <w:noProof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12CB7"/>
    <w:rPr>
      <w:rFonts w:ascii="Cambria" w:eastAsia="MS Mincho" w:hAnsi="Cambria" w:cs="Times New Roman"/>
      <w:noProof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12CB7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C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12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CB7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CB7"/>
    <w:rPr>
      <w:rFonts w:ascii="Cambria" w:eastAsia="MS Mincho" w:hAnsi="Cambria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CB7"/>
    <w:rPr>
      <w:rFonts w:ascii="Cambria" w:eastAsia="MS Mincho" w:hAnsi="Cambria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D12CB7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D12CB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12CB7"/>
  </w:style>
  <w:style w:type="paragraph" w:styleId="Header">
    <w:name w:val="header"/>
    <w:basedOn w:val="Normal"/>
    <w:link w:val="HeaderChar"/>
    <w:uiPriority w:val="99"/>
    <w:unhideWhenUsed/>
    <w:rsid w:val="00D1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12CB7"/>
  </w:style>
  <w:style w:type="character" w:customStyle="1" w:styleId="FooterChar">
    <w:name w:val="Footer Char"/>
    <w:basedOn w:val="DefaultParagraphFont"/>
    <w:link w:val="Footer"/>
    <w:uiPriority w:val="99"/>
    <w:rsid w:val="00D12CB7"/>
  </w:style>
  <w:style w:type="paragraph" w:styleId="Footer">
    <w:name w:val="footer"/>
    <w:basedOn w:val="Normal"/>
    <w:link w:val="FooterChar"/>
    <w:uiPriority w:val="99"/>
    <w:unhideWhenUsed/>
    <w:rsid w:val="00D12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12CB7"/>
  </w:style>
  <w:style w:type="paragraph" w:styleId="Revision">
    <w:name w:val="Revision"/>
    <w:hidden/>
    <w:uiPriority w:val="99"/>
    <w:semiHidden/>
    <w:rsid w:val="00D12CB7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12CB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12CB7"/>
    <w:pPr>
      <w:spacing w:after="0" w:line="480" w:lineRule="auto"/>
      <w:ind w:left="720" w:hanging="720"/>
    </w:pPr>
    <w:rPr>
      <w:rFonts w:ascii="Cambria" w:eastAsia="MS Mincho" w:hAnsi="Cambria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2CB7"/>
    <w:pPr>
      <w:spacing w:after="0" w:line="240" w:lineRule="auto"/>
    </w:pPr>
    <w:rPr>
      <w:rFonts w:ascii="Cambria" w:eastAsia="MS Mincho" w:hAnsi="Cambria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CB7"/>
    <w:rPr>
      <w:rFonts w:ascii="Cambria" w:eastAsia="MS Mincho" w:hAnsi="Cambria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12CB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12CB7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D12CB7"/>
    <w:rPr>
      <w:color w:val="96607D" w:themeColor="followedHyperlink"/>
      <w:u w:val="single"/>
    </w:rPr>
  </w:style>
  <w:style w:type="character" w:customStyle="1" w:styleId="xorcid-id-https">
    <w:name w:val="x_orcid-id-https"/>
    <w:basedOn w:val="DefaultParagraphFont"/>
    <w:rsid w:val="00D12CB7"/>
  </w:style>
  <w:style w:type="paragraph" w:customStyle="1" w:styleId="pf0">
    <w:name w:val="pf0"/>
    <w:basedOn w:val="Normal"/>
    <w:rsid w:val="00D1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D12CB7"/>
    <w:rPr>
      <w:rFonts w:ascii="Segoe UI" w:hAnsi="Segoe UI" w:cs="Segoe UI" w:hint="default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D12CB7"/>
    <w:rPr>
      <w:vertAlign w:val="superscript"/>
    </w:rPr>
  </w:style>
  <w:style w:type="paragraph" w:customStyle="1" w:styleId="Compact">
    <w:name w:val="Compact"/>
    <w:basedOn w:val="BodyText"/>
    <w:qFormat/>
    <w:rsid w:val="00D12CB7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D12CB7"/>
    <w:pPr>
      <w:spacing w:after="200" w:line="240" w:lineRule="auto"/>
    </w:pPr>
    <w:rPr>
      <w:kern w:val="0"/>
      <w:sz w:val="24"/>
      <w:szCs w:val="24"/>
      <w:lang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12CB7"/>
    <w:pPr>
      <w:spacing w:after="120" w:line="240" w:lineRule="auto"/>
    </w:pPr>
    <w:rPr>
      <w:rFonts w:ascii="Cambria" w:eastAsia="MS Mincho" w:hAnsi="Cambria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12CB7"/>
    <w:rPr>
      <w:rFonts w:ascii="Cambria" w:eastAsia="MS Mincho" w:hAnsi="Cambria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12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0" Type="http://schemas.openxmlformats.org/officeDocument/2006/relationships/image" Target="media/image2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4700c9-3b9b-4ee9-87d4-f981c9fbf9cf" xsi:nil="true"/>
    <lcf76f155ced4ddcb4097134ff3c332f xmlns="6e634767-faeb-4f61-9b3b-71265a020c5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B81D1853F0394EA97199C5EA196D75" ma:contentTypeVersion="14" ma:contentTypeDescription="Create a new document." ma:contentTypeScope="" ma:versionID="7365443393ad12d6dc949af0247273d5">
  <xsd:schema xmlns:xsd="http://www.w3.org/2001/XMLSchema" xmlns:xs="http://www.w3.org/2001/XMLSchema" xmlns:p="http://schemas.microsoft.com/office/2006/metadata/properties" xmlns:ns2="6e634767-faeb-4f61-9b3b-71265a020c5d" xmlns:ns3="df4700c9-3b9b-4ee9-87d4-f981c9fbf9cf" targetNamespace="http://schemas.microsoft.com/office/2006/metadata/properties" ma:root="true" ma:fieldsID="ce9ac215cd5224f25ada885327d679d7" ns2:_="" ns3:_="">
    <xsd:import namespace="6e634767-faeb-4f61-9b3b-71265a020c5d"/>
    <xsd:import namespace="df4700c9-3b9b-4ee9-87d4-f981c9fbf9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34767-faeb-4f61-9b3b-71265a020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2597c87-0a2f-4bcb-98aa-a355c7290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700c9-3b9b-4ee9-87d4-f981c9fbf9c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357bf51-a84c-4f94-a418-7549be468dca}" ma:internalName="TaxCatchAll" ma:showField="CatchAllData" ma:web="df4700c9-3b9b-4ee9-87d4-f981c9fbf9c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F810D3-760A-46B8-9593-D6073B8A4D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AF2119-CAF8-468E-9C9B-73DEDDA302E7}">
  <ds:schemaRefs>
    <ds:schemaRef ds:uri="http://schemas.microsoft.com/office/2006/metadata/properties"/>
    <ds:schemaRef ds:uri="http://schemas.microsoft.com/office/infopath/2007/PartnerControls"/>
    <ds:schemaRef ds:uri="df4700c9-3b9b-4ee9-87d4-f981c9fbf9cf"/>
    <ds:schemaRef ds:uri="6e634767-faeb-4f61-9b3b-71265a020c5d"/>
  </ds:schemaRefs>
</ds:datastoreItem>
</file>

<file path=customXml/itemProps3.xml><?xml version="1.0" encoding="utf-8"?>
<ds:datastoreItem xmlns:ds="http://schemas.openxmlformats.org/officeDocument/2006/customXml" ds:itemID="{6BBB53B5-4366-44CD-9328-F3215384C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34767-faeb-4f61-9b3b-71265a020c5d"/>
    <ds:schemaRef ds:uri="df4700c9-3b9b-4ee9-87d4-f981c9fbf9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76827F-26F2-4972-B395-C5E24DC394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5</TotalTime>
  <Pages>8</Pages>
  <Words>1972</Words>
  <Characters>11482</Characters>
  <Application>Microsoft Office Word</Application>
  <DocSecurity>0</DocSecurity>
  <Lines>675</Lines>
  <Paragraphs>584</Paragraphs>
  <ScaleCrop>false</ScaleCrop>
  <Company/>
  <LinksUpToDate>false</LinksUpToDate>
  <CharactersWithSpaces>1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iland</dc:creator>
  <cp:keywords/>
  <dc:description/>
  <cp:lastModifiedBy>Frank Heiland</cp:lastModifiedBy>
  <cp:revision>138</cp:revision>
  <dcterms:created xsi:type="dcterms:W3CDTF">2025-12-23T15:30:00Z</dcterms:created>
  <dcterms:modified xsi:type="dcterms:W3CDTF">2026-02-12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B81D1853F0394EA97199C5EA196D75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